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FECC4" w14:textId="77777777" w:rsidR="00F5547B" w:rsidRPr="0066481E" w:rsidRDefault="00F5547B" w:rsidP="0066481E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6481E"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14:paraId="29C5374B" w14:textId="77777777" w:rsidR="00BE4B6F" w:rsidRPr="0066481E" w:rsidRDefault="00BE4B6F" w:rsidP="0066481E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5170196" w14:textId="34284248" w:rsidR="00BE4B6F" w:rsidRPr="0066481E" w:rsidRDefault="00BE4B6F" w:rsidP="0066481E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66481E">
        <w:rPr>
          <w:rFonts w:ascii="Times New Roman" w:hAnsi="Times New Roman" w:cs="Times New Roman"/>
          <w:b/>
          <w:lang w:val="en-US"/>
        </w:rPr>
        <w:t xml:space="preserve">Evaluation of the Reproducibility and Performance Characteristics of the </w:t>
      </w:r>
      <w:proofErr w:type="spellStart"/>
      <w:r w:rsidRPr="0066481E">
        <w:rPr>
          <w:rFonts w:ascii="Times New Roman" w:hAnsi="Times New Roman" w:cs="Times New Roman"/>
          <w:b/>
          <w:lang w:val="en-US"/>
        </w:rPr>
        <w:t>Phagomagnetic</w:t>
      </w:r>
      <w:proofErr w:type="spellEnd"/>
      <w:r w:rsidRPr="0066481E">
        <w:rPr>
          <w:rFonts w:ascii="Times New Roman" w:hAnsi="Times New Roman" w:cs="Times New Roman"/>
          <w:b/>
          <w:lang w:val="en-US"/>
        </w:rPr>
        <w:t xml:space="preserve"> Separation (PhMS)-qPCR Assay for Rapidly Detecting Viable </w:t>
      </w:r>
      <w:r w:rsidRPr="0066481E">
        <w:rPr>
          <w:rFonts w:ascii="Times New Roman" w:hAnsi="Times New Roman" w:cs="Times New Roman"/>
          <w:b/>
          <w:i/>
          <w:lang w:val="en-US"/>
        </w:rPr>
        <w:t>Mycobacterium avium</w:t>
      </w:r>
      <w:r w:rsidRPr="0066481E">
        <w:rPr>
          <w:rFonts w:ascii="Times New Roman" w:hAnsi="Times New Roman" w:cs="Times New Roman"/>
          <w:b/>
          <w:lang w:val="en-US"/>
        </w:rPr>
        <w:t xml:space="preserve"> subsp. </w:t>
      </w:r>
      <w:r w:rsidRPr="0066481E">
        <w:rPr>
          <w:rFonts w:ascii="Times New Roman" w:hAnsi="Times New Roman" w:cs="Times New Roman"/>
          <w:b/>
          <w:i/>
          <w:lang w:val="en-US"/>
        </w:rPr>
        <w:t>paratuberculosis</w:t>
      </w:r>
      <w:r w:rsidRPr="0066481E">
        <w:rPr>
          <w:rFonts w:ascii="Times New Roman" w:hAnsi="Times New Roman" w:cs="Times New Roman"/>
          <w:b/>
          <w:lang w:val="en-US"/>
        </w:rPr>
        <w:t xml:space="preserve"> in Bovine Milk and </w:t>
      </w:r>
      <w:proofErr w:type="spellStart"/>
      <w:r w:rsidRPr="0066481E">
        <w:rPr>
          <w:rFonts w:ascii="Times New Roman" w:hAnsi="Times New Roman" w:cs="Times New Roman"/>
          <w:b/>
          <w:lang w:val="en-US"/>
        </w:rPr>
        <w:t>Faeces</w:t>
      </w:r>
      <w:proofErr w:type="spellEnd"/>
    </w:p>
    <w:p w14:paraId="3EA4BE4B" w14:textId="77777777" w:rsidR="00BE4B6F" w:rsidRPr="0066481E" w:rsidRDefault="00BE4B6F" w:rsidP="0066481E">
      <w:pPr>
        <w:spacing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125252D" w14:textId="22BA14F2" w:rsidR="00BE4B6F" w:rsidRPr="00576037" w:rsidRDefault="00BE4B6F" w:rsidP="0066481E">
      <w:pPr>
        <w:spacing w:line="240" w:lineRule="auto"/>
        <w:jc w:val="center"/>
        <w:rPr>
          <w:rFonts w:ascii="Times New Roman" w:hAnsi="Times New Roman" w:cs="Times New Roman"/>
          <w:vertAlign w:val="superscript"/>
          <w:lang w:val="es-ES"/>
        </w:rPr>
      </w:pPr>
      <w:r w:rsidRPr="00576037">
        <w:rPr>
          <w:rFonts w:ascii="Times New Roman" w:hAnsi="Times New Roman" w:cs="Times New Roman"/>
          <w:lang w:val="es-ES"/>
        </w:rPr>
        <w:t>Irene R. Grant</w:t>
      </w:r>
      <w:r w:rsidRPr="00576037">
        <w:rPr>
          <w:rFonts w:ascii="Times New Roman" w:hAnsi="Times New Roman" w:cs="Times New Roman"/>
          <w:vertAlign w:val="superscript"/>
          <w:lang w:val="es-ES"/>
        </w:rPr>
        <w:t>1,2</w:t>
      </w:r>
      <w:r w:rsidRPr="00576037">
        <w:rPr>
          <w:rFonts w:ascii="Times New Roman" w:hAnsi="Times New Roman" w:cs="Times New Roman"/>
          <w:lang w:val="es-ES"/>
        </w:rPr>
        <w:t>, Iker A. Sevilla</w:t>
      </w:r>
      <w:r w:rsidRPr="00576037">
        <w:rPr>
          <w:rFonts w:ascii="Times New Roman" w:hAnsi="Times New Roman" w:cs="Times New Roman"/>
          <w:vertAlign w:val="superscript"/>
          <w:lang w:val="es-ES"/>
        </w:rPr>
        <w:t>3</w:t>
      </w:r>
      <w:r w:rsidRPr="00576037">
        <w:rPr>
          <w:rFonts w:ascii="Times New Roman" w:hAnsi="Times New Roman" w:cs="Times New Roman"/>
          <w:lang w:val="es-ES"/>
        </w:rPr>
        <w:t>,</w:t>
      </w:r>
      <w:r w:rsidRPr="00576037">
        <w:rPr>
          <w:rFonts w:ascii="Times New Roman" w:hAnsi="Times New Roman" w:cs="Times New Roman"/>
          <w:vertAlign w:val="superscript"/>
          <w:lang w:val="es-ES"/>
        </w:rPr>
        <w:t xml:space="preserve"> </w:t>
      </w:r>
      <w:r w:rsidRPr="00576037">
        <w:rPr>
          <w:rFonts w:ascii="Times New Roman" w:hAnsi="Times New Roman" w:cs="Times New Roman"/>
          <w:lang w:val="es-ES"/>
        </w:rPr>
        <w:t>Elena Molina</w:t>
      </w:r>
      <w:r w:rsidRPr="00576037">
        <w:rPr>
          <w:rFonts w:ascii="Times New Roman" w:hAnsi="Times New Roman" w:cs="Times New Roman"/>
          <w:vertAlign w:val="superscript"/>
          <w:lang w:val="es-ES"/>
        </w:rPr>
        <w:t>3</w:t>
      </w:r>
      <w:r w:rsidRPr="00576037">
        <w:rPr>
          <w:rFonts w:ascii="Times New Roman" w:hAnsi="Times New Roman" w:cs="Times New Roman"/>
          <w:lang w:val="es-ES"/>
        </w:rPr>
        <w:t>, Beatriz Romero Martinez</w:t>
      </w:r>
      <w:r w:rsidRPr="00576037">
        <w:rPr>
          <w:rFonts w:ascii="Times New Roman" w:hAnsi="Times New Roman" w:cs="Times New Roman"/>
          <w:vertAlign w:val="superscript"/>
          <w:lang w:val="es-ES"/>
        </w:rPr>
        <w:t>4,5</w:t>
      </w:r>
      <w:r w:rsidRPr="00576037">
        <w:rPr>
          <w:rFonts w:ascii="Times New Roman" w:hAnsi="Times New Roman" w:cs="Times New Roman"/>
          <w:lang w:val="es-ES"/>
        </w:rPr>
        <w:t>, Víctor Lorente-Leal</w:t>
      </w:r>
      <w:r w:rsidRPr="00576037">
        <w:rPr>
          <w:rFonts w:ascii="Times New Roman" w:hAnsi="Times New Roman" w:cs="Times New Roman"/>
          <w:vertAlign w:val="superscript"/>
          <w:lang w:val="es-ES"/>
        </w:rPr>
        <w:t>4</w:t>
      </w:r>
      <w:r w:rsidR="00140A7D">
        <w:rPr>
          <w:rFonts w:ascii="Times New Roman" w:hAnsi="Times New Roman" w:cs="Times New Roman"/>
          <w:vertAlign w:val="superscript"/>
          <w:lang w:val="es-ES"/>
        </w:rPr>
        <w:t>,6</w:t>
      </w:r>
      <w:r w:rsidRPr="00576037">
        <w:rPr>
          <w:rFonts w:ascii="Times New Roman" w:hAnsi="Times New Roman" w:cs="Times New Roman"/>
          <w:lang w:val="es-ES"/>
        </w:rPr>
        <w:t>, Virginie C. Thibault-Poisson</w:t>
      </w:r>
      <w:r w:rsidRPr="00576037">
        <w:rPr>
          <w:rFonts w:ascii="Times New Roman" w:hAnsi="Times New Roman" w:cs="Times New Roman"/>
          <w:vertAlign w:val="superscript"/>
          <w:lang w:val="es-ES"/>
        </w:rPr>
        <w:t>7</w:t>
      </w:r>
      <w:r w:rsidR="00140A7D">
        <w:rPr>
          <w:rFonts w:ascii="Times New Roman" w:hAnsi="Times New Roman" w:cs="Times New Roman"/>
          <w:vertAlign w:val="superscript"/>
          <w:lang w:val="es-ES"/>
        </w:rPr>
        <w:t>,8</w:t>
      </w:r>
      <w:r w:rsidRPr="00576037">
        <w:rPr>
          <w:rFonts w:ascii="Times New Roman" w:hAnsi="Times New Roman" w:cs="Times New Roman"/>
          <w:lang w:val="es-ES"/>
        </w:rPr>
        <w:t>, Martina Cechova</w:t>
      </w:r>
      <w:r w:rsidR="00140A7D">
        <w:rPr>
          <w:rFonts w:ascii="Times New Roman" w:hAnsi="Times New Roman" w:cs="Times New Roman"/>
          <w:vertAlign w:val="superscript"/>
          <w:lang w:val="es-ES"/>
        </w:rPr>
        <w:t>9</w:t>
      </w:r>
      <w:r w:rsidRPr="00576037">
        <w:rPr>
          <w:rFonts w:ascii="Times New Roman" w:hAnsi="Times New Roman" w:cs="Times New Roman"/>
          <w:lang w:val="es-ES"/>
        </w:rPr>
        <w:t>, Heike Köhler</w:t>
      </w:r>
      <w:r w:rsidR="00140A7D">
        <w:rPr>
          <w:rFonts w:ascii="Times New Roman" w:hAnsi="Times New Roman" w:cs="Times New Roman"/>
          <w:vertAlign w:val="superscript"/>
          <w:lang w:val="es-ES"/>
        </w:rPr>
        <w:t>10</w:t>
      </w:r>
    </w:p>
    <w:p w14:paraId="030FD7AB" w14:textId="77777777" w:rsidR="00D9638F" w:rsidRPr="00576037" w:rsidRDefault="00D9638F" w:rsidP="0066481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3AF11E55" w14:textId="77777777" w:rsidR="0015423C" w:rsidRPr="0066481E" w:rsidRDefault="0015423C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66481E">
        <w:rPr>
          <w:rFonts w:ascii="Times New Roman" w:hAnsi="Times New Roman" w:cs="Times New Roman"/>
          <w:lang w:val="en-US"/>
        </w:rPr>
        <w:t>School of Biological Sciences, Queen’s University Belfast, 19 Chlorine Gardens, Belfast BT9 5DL, United Kingdom</w:t>
      </w:r>
    </w:p>
    <w:p w14:paraId="4F258901" w14:textId="77777777" w:rsidR="0015423C" w:rsidRPr="0066481E" w:rsidRDefault="0015423C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  <w:vertAlign w:val="superscript"/>
          <w:lang w:val="en-US"/>
        </w:rPr>
        <w:t>2</w:t>
      </w:r>
      <w:r w:rsidRPr="0066481E">
        <w:rPr>
          <w:rFonts w:ascii="Times New Roman" w:hAnsi="Times New Roman" w:cs="Times New Roman"/>
          <w:lang w:val="en-US"/>
        </w:rPr>
        <w:t xml:space="preserve"> Rapid-</w:t>
      </w:r>
      <w:proofErr w:type="spellStart"/>
      <w:r w:rsidRPr="0066481E">
        <w:rPr>
          <w:rFonts w:ascii="Times New Roman" w:hAnsi="Times New Roman" w:cs="Times New Roman"/>
          <w:lang w:val="en-US"/>
        </w:rPr>
        <w:t>Myco</w:t>
      </w:r>
      <w:proofErr w:type="spellEnd"/>
      <w:r w:rsidRPr="0066481E">
        <w:rPr>
          <w:rFonts w:ascii="Times New Roman" w:hAnsi="Times New Roman" w:cs="Times New Roman"/>
          <w:lang w:val="en-US"/>
        </w:rPr>
        <w:t xml:space="preserve"> Technologies Limited, 63 University Road, Belfast BT7 1NF, United Kingdom </w:t>
      </w:r>
    </w:p>
    <w:p w14:paraId="6E05DB4E" w14:textId="77777777" w:rsidR="0015423C" w:rsidRPr="0066481E" w:rsidRDefault="0015423C" w:rsidP="0066481E">
      <w:pPr>
        <w:spacing w:line="240" w:lineRule="auto"/>
        <w:jc w:val="both"/>
        <w:rPr>
          <w:rFonts w:ascii="Times New Roman" w:hAnsi="Times New Roman" w:cs="Times New Roman"/>
          <w:lang w:val="es-ES"/>
        </w:rPr>
      </w:pPr>
      <w:r w:rsidRPr="00576037">
        <w:rPr>
          <w:rFonts w:ascii="Times New Roman" w:hAnsi="Times New Roman" w:cs="Times New Roman"/>
          <w:vertAlign w:val="superscript"/>
          <w:lang w:val="es-ES"/>
        </w:rPr>
        <w:t>3</w:t>
      </w:r>
      <w:r w:rsidRPr="00576037">
        <w:rPr>
          <w:rFonts w:ascii="Times New Roman" w:hAnsi="Times New Roman" w:cs="Times New Roman"/>
          <w:lang w:val="es-ES"/>
        </w:rPr>
        <w:t xml:space="preserve"> </w:t>
      </w:r>
      <w:proofErr w:type="gramStart"/>
      <w:r w:rsidRPr="0066481E">
        <w:rPr>
          <w:rFonts w:ascii="Times New Roman" w:hAnsi="Times New Roman" w:cs="Times New Roman"/>
          <w:lang w:val="es-ES"/>
        </w:rPr>
        <w:t>Departamento</w:t>
      </w:r>
      <w:proofErr w:type="gramEnd"/>
      <w:r w:rsidRPr="0066481E">
        <w:rPr>
          <w:rFonts w:ascii="Times New Roman" w:hAnsi="Times New Roman" w:cs="Times New Roman"/>
          <w:lang w:val="es-ES"/>
        </w:rPr>
        <w:t xml:space="preserve"> de Sanidad Animal, NEIKER-Instituto Vasco de Investigación y Desarrollo Agrario, </w:t>
      </w:r>
      <w:proofErr w:type="spellStart"/>
      <w:r w:rsidRPr="0066481E">
        <w:rPr>
          <w:rFonts w:ascii="Times New Roman" w:hAnsi="Times New Roman" w:cs="Times New Roman"/>
          <w:lang w:val="es-ES"/>
        </w:rPr>
        <w:t>Basque</w:t>
      </w:r>
      <w:proofErr w:type="spellEnd"/>
      <w:r w:rsidRPr="0066481E">
        <w:rPr>
          <w:rFonts w:ascii="Times New Roman" w:hAnsi="Times New Roman" w:cs="Times New Roman"/>
          <w:lang w:val="es-ES"/>
        </w:rPr>
        <w:t xml:space="preserve"> Research and </w:t>
      </w:r>
      <w:proofErr w:type="spellStart"/>
      <w:r w:rsidRPr="0066481E">
        <w:rPr>
          <w:rFonts w:ascii="Times New Roman" w:hAnsi="Times New Roman" w:cs="Times New Roman"/>
          <w:lang w:val="es-ES"/>
        </w:rPr>
        <w:t>Technology</w:t>
      </w:r>
      <w:proofErr w:type="spellEnd"/>
      <w:r w:rsidRPr="0066481E">
        <w:rPr>
          <w:rFonts w:ascii="Times New Roman" w:hAnsi="Times New Roman" w:cs="Times New Roman"/>
          <w:lang w:val="es-ES"/>
        </w:rPr>
        <w:t xml:space="preserve"> Alliance (BRTA), Berreaga 1, Derio, Bizkaia, 48160, </w:t>
      </w:r>
      <w:proofErr w:type="spellStart"/>
      <w:r w:rsidRPr="0066481E">
        <w:rPr>
          <w:rFonts w:ascii="Times New Roman" w:hAnsi="Times New Roman" w:cs="Times New Roman"/>
          <w:lang w:val="es-ES"/>
        </w:rPr>
        <w:t>Spain</w:t>
      </w:r>
      <w:proofErr w:type="spellEnd"/>
    </w:p>
    <w:p w14:paraId="71BB2769" w14:textId="77777777" w:rsidR="0015423C" w:rsidRPr="0066481E" w:rsidRDefault="0015423C" w:rsidP="0066481E">
      <w:pPr>
        <w:spacing w:line="240" w:lineRule="auto"/>
        <w:jc w:val="both"/>
        <w:rPr>
          <w:rFonts w:ascii="Times New Roman" w:hAnsi="Times New Roman" w:cs="Times New Roman"/>
          <w:lang w:val="es-ES"/>
        </w:rPr>
      </w:pPr>
      <w:r w:rsidRPr="00576037">
        <w:rPr>
          <w:rFonts w:ascii="Times New Roman" w:hAnsi="Times New Roman" w:cs="Times New Roman"/>
          <w:vertAlign w:val="superscript"/>
          <w:lang w:val="es-ES"/>
        </w:rPr>
        <w:t>4</w:t>
      </w:r>
      <w:r w:rsidRPr="00576037">
        <w:rPr>
          <w:rFonts w:ascii="Times New Roman" w:hAnsi="Times New Roman" w:cs="Times New Roman"/>
          <w:lang w:val="es-ES"/>
        </w:rPr>
        <w:t xml:space="preserve"> </w:t>
      </w:r>
      <w:r w:rsidRPr="0066481E">
        <w:rPr>
          <w:rFonts w:ascii="Times New Roman" w:hAnsi="Times New Roman" w:cs="Times New Roman"/>
          <w:lang w:val="es-ES"/>
        </w:rPr>
        <w:t xml:space="preserve">Centro de Vigilancia Sanitaria Veterinaria (VISAVET), Universidad Complutense de Madrid, Madrid, </w:t>
      </w:r>
      <w:proofErr w:type="spellStart"/>
      <w:r w:rsidRPr="0066481E">
        <w:rPr>
          <w:rFonts w:ascii="Times New Roman" w:hAnsi="Times New Roman" w:cs="Times New Roman"/>
          <w:lang w:val="es-ES"/>
        </w:rPr>
        <w:t>Spain</w:t>
      </w:r>
      <w:proofErr w:type="spellEnd"/>
    </w:p>
    <w:p w14:paraId="33E3CC86" w14:textId="306D7233" w:rsidR="0015423C" w:rsidRDefault="0015423C" w:rsidP="0066481E">
      <w:pPr>
        <w:spacing w:line="240" w:lineRule="auto"/>
        <w:jc w:val="both"/>
        <w:rPr>
          <w:rFonts w:ascii="Times New Roman" w:hAnsi="Times New Roman" w:cs="Times New Roman"/>
          <w:lang w:val="es-ES"/>
        </w:rPr>
      </w:pPr>
      <w:r w:rsidRPr="0066481E">
        <w:rPr>
          <w:rFonts w:ascii="Times New Roman" w:hAnsi="Times New Roman" w:cs="Times New Roman"/>
          <w:vertAlign w:val="superscript"/>
          <w:lang w:val="es-ES"/>
        </w:rPr>
        <w:t>5</w:t>
      </w:r>
      <w:r w:rsidRPr="0066481E">
        <w:rPr>
          <w:rFonts w:ascii="Times New Roman" w:hAnsi="Times New Roman" w:cs="Times New Roman"/>
          <w:lang w:val="es-ES"/>
        </w:rPr>
        <w:t xml:space="preserve"> </w:t>
      </w:r>
      <w:proofErr w:type="gramStart"/>
      <w:r w:rsidRPr="0066481E">
        <w:rPr>
          <w:rFonts w:ascii="Times New Roman" w:hAnsi="Times New Roman" w:cs="Times New Roman"/>
          <w:lang w:val="es-ES"/>
        </w:rPr>
        <w:t>Departamento</w:t>
      </w:r>
      <w:proofErr w:type="gramEnd"/>
      <w:r w:rsidRPr="0066481E">
        <w:rPr>
          <w:rFonts w:ascii="Times New Roman" w:hAnsi="Times New Roman" w:cs="Times New Roman"/>
          <w:lang w:val="es-ES"/>
        </w:rPr>
        <w:t xml:space="preserve"> de Sanidad Animal, Facultad de Veterinaria, Universidad Complutense de Madrid</w:t>
      </w:r>
      <w:r w:rsidR="00140A7D">
        <w:rPr>
          <w:rFonts w:ascii="Times New Roman" w:hAnsi="Times New Roman" w:cs="Times New Roman"/>
          <w:lang w:val="es-ES"/>
        </w:rPr>
        <w:t xml:space="preserve">, Madrid, </w:t>
      </w:r>
      <w:proofErr w:type="spellStart"/>
      <w:r w:rsidR="00140A7D">
        <w:rPr>
          <w:rFonts w:ascii="Times New Roman" w:hAnsi="Times New Roman" w:cs="Times New Roman"/>
          <w:lang w:val="es-ES"/>
        </w:rPr>
        <w:t>Spain</w:t>
      </w:r>
      <w:proofErr w:type="spellEnd"/>
    </w:p>
    <w:p w14:paraId="12FB5C7C" w14:textId="77777777" w:rsidR="00CE342F" w:rsidRPr="008333F9" w:rsidRDefault="00CE342F" w:rsidP="00CE342F">
      <w:pPr>
        <w:spacing w:line="240" w:lineRule="auto"/>
        <w:jc w:val="both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vertAlign w:val="superscript"/>
          <w:lang w:val="es-ES"/>
        </w:rPr>
        <w:t xml:space="preserve">6 </w:t>
      </w:r>
      <w:proofErr w:type="gramStart"/>
      <w:r w:rsidRPr="00646ADC">
        <w:rPr>
          <w:rFonts w:ascii="Times New Roman" w:hAnsi="Times New Roman" w:cs="Times New Roman"/>
          <w:lang w:val="es-ES"/>
        </w:rPr>
        <w:t>Departamento</w:t>
      </w:r>
      <w:proofErr w:type="gramEnd"/>
      <w:r w:rsidRPr="00646ADC">
        <w:rPr>
          <w:rFonts w:ascii="Times New Roman" w:hAnsi="Times New Roman" w:cs="Times New Roman"/>
          <w:lang w:val="es-ES"/>
        </w:rPr>
        <w:t xml:space="preserve"> de Genética, Fisiología y Microbiolog</w:t>
      </w:r>
      <w:r>
        <w:rPr>
          <w:rFonts w:ascii="Times New Roman" w:hAnsi="Times New Roman" w:cs="Times New Roman"/>
          <w:lang w:val="es-ES"/>
        </w:rPr>
        <w:t xml:space="preserve">ía, Facultad de Ciencias Biológicas, Universidad Complutense de Madrid, Madrid, </w:t>
      </w:r>
      <w:proofErr w:type="spellStart"/>
      <w:r>
        <w:rPr>
          <w:rFonts w:ascii="Times New Roman" w:hAnsi="Times New Roman" w:cs="Times New Roman"/>
          <w:lang w:val="es-ES"/>
        </w:rPr>
        <w:t>Spain</w:t>
      </w:r>
      <w:proofErr w:type="spellEnd"/>
    </w:p>
    <w:p w14:paraId="452A0161" w14:textId="609D86EF" w:rsidR="0015423C" w:rsidRPr="0066481E" w:rsidRDefault="00140A7D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7</w:t>
      </w:r>
      <w:r w:rsidR="0015423C" w:rsidRPr="0066481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15423C" w:rsidRPr="0066481E">
        <w:rPr>
          <w:rFonts w:ascii="Times New Roman" w:hAnsi="Times New Roman" w:cs="Times New Roman"/>
          <w:lang w:val="en-US"/>
        </w:rPr>
        <w:t xml:space="preserve">ANSES, </w:t>
      </w:r>
      <w:proofErr w:type="spellStart"/>
      <w:r w:rsidR="0015423C" w:rsidRPr="0066481E">
        <w:rPr>
          <w:rFonts w:ascii="Times New Roman" w:hAnsi="Times New Roman" w:cs="Times New Roman"/>
          <w:lang w:val="en-US"/>
        </w:rPr>
        <w:t>Ploufragan</w:t>
      </w:r>
      <w:proofErr w:type="spellEnd"/>
      <w:r w:rsidR="0015423C" w:rsidRPr="0066481E">
        <w:rPr>
          <w:rFonts w:ascii="Times New Roman" w:hAnsi="Times New Roman" w:cs="Times New Roman"/>
          <w:lang w:val="en-US"/>
        </w:rPr>
        <w:t>-</w:t>
      </w:r>
      <w:proofErr w:type="spellStart"/>
      <w:r w:rsidR="0015423C" w:rsidRPr="0066481E">
        <w:rPr>
          <w:rFonts w:ascii="Times New Roman" w:hAnsi="Times New Roman" w:cs="Times New Roman"/>
          <w:lang w:val="en-US"/>
        </w:rPr>
        <w:t>Plouzané</w:t>
      </w:r>
      <w:proofErr w:type="spellEnd"/>
      <w:r w:rsidR="0015423C" w:rsidRPr="0066481E">
        <w:rPr>
          <w:rFonts w:ascii="Times New Roman" w:hAnsi="Times New Roman" w:cs="Times New Roman"/>
          <w:lang w:val="en-US"/>
        </w:rPr>
        <w:t>-Niort Laboratory, Ruminant Diseases and Welfare Unit, Niort, France</w:t>
      </w:r>
    </w:p>
    <w:p w14:paraId="7783B1C3" w14:textId="5AC85418" w:rsidR="0015423C" w:rsidRPr="0066481E" w:rsidRDefault="00140A7D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8</w:t>
      </w:r>
      <w:r w:rsidR="0015423C" w:rsidRPr="00576037">
        <w:rPr>
          <w:rFonts w:ascii="Times New Roman" w:hAnsi="Times New Roman" w:cs="Times New Roman"/>
          <w:lang w:val="en-US"/>
        </w:rPr>
        <w:t xml:space="preserve"> GDS France (National Animal Health Farmers’ Organization), Paris, France</w:t>
      </w:r>
    </w:p>
    <w:p w14:paraId="124789A4" w14:textId="3E327122" w:rsidR="0015423C" w:rsidRPr="0066481E" w:rsidRDefault="00140A7D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9</w:t>
      </w:r>
      <w:r w:rsidR="0015423C" w:rsidRPr="0066481E">
        <w:rPr>
          <w:rFonts w:ascii="Times New Roman" w:hAnsi="Times New Roman" w:cs="Times New Roman"/>
          <w:lang w:val="en-US"/>
        </w:rPr>
        <w:t xml:space="preserve"> Department of Microbiology and Antimicrobial Resistance, Veterinary Research Institute, Brno, Czech Republic</w:t>
      </w:r>
    </w:p>
    <w:p w14:paraId="5D781F89" w14:textId="01808962" w:rsidR="0015423C" w:rsidRPr="00576037" w:rsidRDefault="00140A7D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0</w:t>
      </w:r>
      <w:r w:rsidR="0015423C" w:rsidRPr="0066481E">
        <w:rPr>
          <w:rFonts w:ascii="Times New Roman" w:hAnsi="Times New Roman" w:cs="Times New Roman"/>
          <w:lang w:val="en-US"/>
        </w:rPr>
        <w:t xml:space="preserve"> Institute of Molecular Pathogenesis, Friedrich-Loeffler </w:t>
      </w:r>
      <w:proofErr w:type="spellStart"/>
      <w:r w:rsidR="0015423C" w:rsidRPr="0066481E">
        <w:rPr>
          <w:rFonts w:ascii="Times New Roman" w:hAnsi="Times New Roman" w:cs="Times New Roman"/>
          <w:lang w:val="en-US"/>
        </w:rPr>
        <w:t>Institut</w:t>
      </w:r>
      <w:proofErr w:type="spellEnd"/>
      <w:r w:rsidR="0015423C" w:rsidRPr="0066481E">
        <w:rPr>
          <w:rFonts w:ascii="Times New Roman" w:hAnsi="Times New Roman" w:cs="Times New Roman"/>
          <w:lang w:val="en-US"/>
        </w:rPr>
        <w:t>, Jena, Germany</w:t>
      </w:r>
    </w:p>
    <w:p w14:paraId="645EA522" w14:textId="77777777" w:rsidR="0015423C" w:rsidRPr="00576037" w:rsidRDefault="0015423C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DF1E571" w14:textId="77777777" w:rsidR="0015423C" w:rsidRPr="00576037" w:rsidRDefault="0015423C" w:rsidP="0066481E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FD7A90F" w14:textId="53BCCD8F" w:rsidR="00D9638F" w:rsidRPr="0066481E" w:rsidRDefault="0015423C" w:rsidP="0066481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9638F" w:rsidRPr="0066481E" w:rsidSect="00D9638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6481E">
        <w:rPr>
          <w:rFonts w:ascii="Times New Roman" w:hAnsi="Times New Roman" w:cs="Times New Roman"/>
          <w:b/>
          <w:lang w:val="en-US"/>
        </w:rPr>
        <w:t xml:space="preserve">Corresponding author:  </w:t>
      </w:r>
      <w:r w:rsidRPr="0066481E">
        <w:rPr>
          <w:rFonts w:ascii="Times New Roman" w:hAnsi="Times New Roman" w:cs="Times New Roman"/>
          <w:lang w:val="en-US"/>
        </w:rPr>
        <w:t xml:space="preserve">Prof Irene Grant, </w:t>
      </w:r>
      <w:r w:rsidRPr="0066481E">
        <w:rPr>
          <w:rFonts w:ascii="Times New Roman" w:hAnsi="Times New Roman" w:cs="Times New Roman"/>
        </w:rPr>
        <w:t xml:space="preserve">Queen’s University Belfast, </w:t>
      </w:r>
      <w:hyperlink r:id="rId13" w:history="1">
        <w:r w:rsidR="003F5BEE" w:rsidRPr="0066481E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i.grant@qub.ac.uk</w:t>
        </w:r>
      </w:hyperlink>
      <w:r w:rsidR="003F5BEE" w:rsidRPr="0066481E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 </w:t>
      </w:r>
    </w:p>
    <w:p w14:paraId="02FFC777" w14:textId="3752C8D6" w:rsidR="00C3657D" w:rsidRPr="0066481E" w:rsidRDefault="00C3657D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  <w:b/>
          <w:lang w:val="en-US"/>
        </w:rPr>
        <w:lastRenderedPageBreak/>
        <w:t>T</w:t>
      </w:r>
      <w:r w:rsidR="00661FE2">
        <w:rPr>
          <w:rFonts w:ascii="Times New Roman" w:hAnsi="Times New Roman" w:cs="Times New Roman"/>
          <w:b/>
          <w:lang w:val="en-US"/>
        </w:rPr>
        <w:t xml:space="preserve">ABLE </w:t>
      </w:r>
      <w:proofErr w:type="gramStart"/>
      <w:r w:rsidRPr="0066481E">
        <w:rPr>
          <w:rFonts w:ascii="Times New Roman" w:hAnsi="Times New Roman" w:cs="Times New Roman"/>
          <w:b/>
          <w:lang w:val="en-US"/>
        </w:rPr>
        <w:t xml:space="preserve">1  </w:t>
      </w:r>
      <w:r w:rsidRPr="0066481E">
        <w:rPr>
          <w:rFonts w:ascii="Times New Roman" w:hAnsi="Times New Roman" w:cs="Times New Roman"/>
          <w:lang w:val="en-US"/>
        </w:rPr>
        <w:t>Confirmation</w:t>
      </w:r>
      <w:proofErr w:type="gramEnd"/>
      <w:r w:rsidRPr="0066481E">
        <w:rPr>
          <w:rFonts w:ascii="Times New Roman" w:hAnsi="Times New Roman" w:cs="Times New Roman"/>
          <w:lang w:val="en-US"/>
        </w:rPr>
        <w:t xml:space="preserve"> of MAP levels in MAP-spiked raw and UHT milks at NEIKER. Presence or absence of viable MAP or MAP DNA was assessed by culture on M7H9-OADC-MJ agar and Herrold’s egg yolk ANV slants (HEYM), and by </w:t>
      </w:r>
      <w:proofErr w:type="spellStart"/>
      <w:r w:rsidRPr="0066481E">
        <w:rPr>
          <w:rFonts w:ascii="Times New Roman" w:hAnsi="Times New Roman" w:cs="Times New Roman"/>
          <w:lang w:val="en-US"/>
        </w:rPr>
        <w:t>Adiapure</w:t>
      </w:r>
      <w:proofErr w:type="spellEnd"/>
      <w:r w:rsidRPr="0066481E">
        <w:rPr>
          <w:rFonts w:ascii="Times New Roman" w:hAnsi="Times New Roman" w:cs="Times New Roman"/>
          <w:lang w:val="en-US"/>
        </w:rPr>
        <w:t xml:space="preserve"> DNA extraction and IDEXX </w:t>
      </w:r>
      <w:proofErr w:type="spellStart"/>
      <w:r w:rsidR="008167C6">
        <w:rPr>
          <w:rFonts w:ascii="Times New Roman" w:hAnsi="Times New Roman" w:cs="Times New Roman"/>
          <w:lang w:val="en-US"/>
        </w:rPr>
        <w:t>RealPCR</w:t>
      </w:r>
      <w:proofErr w:type="spellEnd"/>
      <w:r w:rsidR="008167C6">
        <w:rPr>
          <w:rFonts w:ascii="Times New Roman" w:hAnsi="Times New Roman" w:cs="Times New Roman"/>
          <w:lang w:val="en-US"/>
        </w:rPr>
        <w:t xml:space="preserve"> MAP DNA test</w:t>
      </w:r>
      <w:r w:rsidRPr="0066481E">
        <w:rPr>
          <w:rFonts w:ascii="Times New Roman" w:hAnsi="Times New Roman" w:cs="Times New Roman"/>
          <w:lang w:val="en-US"/>
        </w:rPr>
        <w:t xml:space="preserve">, respectively, for the two rounds of PhMS-qPCR testing. 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867"/>
        <w:gridCol w:w="1469"/>
        <w:gridCol w:w="1462"/>
        <w:gridCol w:w="1146"/>
        <w:gridCol w:w="2050"/>
        <w:gridCol w:w="1390"/>
        <w:gridCol w:w="1298"/>
        <w:gridCol w:w="1423"/>
      </w:tblGrid>
      <w:tr w:rsidR="00C3657D" w:rsidRPr="0066481E" w14:paraId="7AC3EBD0" w14:textId="77777777" w:rsidTr="00E06ABA"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93D8A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Target spiking level (MAP </w:t>
            </w:r>
            <w:proofErr w:type="spellStart"/>
            <w:r w:rsidRPr="0066481E">
              <w:rPr>
                <w:rFonts w:ascii="Times New Roman" w:hAnsi="Times New Roman" w:cs="Times New Roman"/>
                <w:b/>
                <w:lang w:val="en-US"/>
              </w:rPr>
              <w:t>cfu</w:t>
            </w:r>
            <w:proofErr w:type="spellEnd"/>
            <w:r w:rsidRPr="0066481E">
              <w:rPr>
                <w:rFonts w:ascii="Times New Roman" w:hAnsi="Times New Roman" w:cs="Times New Roman"/>
                <w:b/>
                <w:lang w:val="en-US"/>
              </w:rPr>
              <w:t>/ml milk)</w:t>
            </w:r>
          </w:p>
        </w:tc>
        <w:tc>
          <w:tcPr>
            <w:tcW w:w="59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B4FE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ROUND 1</w:t>
            </w:r>
          </w:p>
        </w:tc>
        <w:tc>
          <w:tcPr>
            <w:tcW w:w="616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CAC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ROUND 2</w:t>
            </w:r>
          </w:p>
        </w:tc>
      </w:tr>
      <w:tr w:rsidR="00C3657D" w:rsidRPr="0066481E" w14:paraId="00E33868" w14:textId="77777777" w:rsidTr="00E06ABA">
        <w:trPr>
          <w:trHeight w:val="1005"/>
        </w:trPr>
        <w:tc>
          <w:tcPr>
            <w:tcW w:w="19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3A7B41" w14:textId="77777777" w:rsidR="00C3657D" w:rsidRPr="0066481E" w:rsidRDefault="00C3657D" w:rsidP="006648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974DA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Estimated no. of viable MAP in spiked milks (CFU/</w:t>
            </w:r>
            <w:proofErr w:type="gramStart"/>
            <w:r w:rsidRPr="0066481E">
              <w:rPr>
                <w:rFonts w:ascii="Times New Roman" w:hAnsi="Times New Roman" w:cs="Times New Roman"/>
                <w:b/>
                <w:lang w:val="en-US"/>
              </w:rPr>
              <w:t>ml)*</w:t>
            </w:r>
            <w:proofErr w:type="gramEnd"/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</w:tcBorders>
            <w:vAlign w:val="center"/>
          </w:tcPr>
          <w:p w14:paraId="3E8A956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HEYM culture** of spiked milks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2377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b/>
                <w:lang w:val="en-US"/>
              </w:rPr>
              <w:t>Adiapure</w:t>
            </w:r>
            <w:proofErr w:type="spellEnd"/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 DNA extraction of spiked milks + IDEXX qPCR </w:t>
            </w:r>
          </w:p>
        </w:tc>
        <w:tc>
          <w:tcPr>
            <w:tcW w:w="205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664F5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Estimated no. of viable MAP in spiked milks (CFU/</w:t>
            </w:r>
            <w:proofErr w:type="gramStart"/>
            <w:r w:rsidRPr="0066481E">
              <w:rPr>
                <w:rFonts w:ascii="Times New Roman" w:hAnsi="Times New Roman" w:cs="Times New Roman"/>
                <w:b/>
                <w:lang w:val="en-US"/>
              </w:rPr>
              <w:t>ml)*</w:t>
            </w:r>
            <w:proofErr w:type="gramEnd"/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14:paraId="30FE42D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HEYM culture*of spiked milks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756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b/>
                <w:lang w:val="en-US"/>
              </w:rPr>
              <w:t>Adiapure</w:t>
            </w:r>
            <w:proofErr w:type="spellEnd"/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 DNA extraction of spiked milks + IDEXX qPCR</w:t>
            </w:r>
          </w:p>
        </w:tc>
      </w:tr>
      <w:tr w:rsidR="00C3657D" w:rsidRPr="0066481E" w14:paraId="50503672" w14:textId="77777777" w:rsidTr="00E06ABA">
        <w:tc>
          <w:tcPr>
            <w:tcW w:w="19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998B" w14:textId="77777777" w:rsidR="00C3657D" w:rsidRPr="0066481E" w:rsidRDefault="00C3657D" w:rsidP="006648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6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CA1FF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9" w:type="dxa"/>
            <w:vMerge/>
            <w:tcBorders>
              <w:bottom w:val="single" w:sz="4" w:space="0" w:color="auto"/>
            </w:tcBorders>
          </w:tcPr>
          <w:p w14:paraId="4539547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9E91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Mean </w:t>
            </w:r>
            <w:proofErr w:type="spellStart"/>
            <w:r w:rsidRPr="0066481E">
              <w:rPr>
                <w:rFonts w:ascii="Times New Roman" w:hAnsi="Times New Roman" w:cs="Times New Roman"/>
                <w:b/>
                <w:lang w:val="en-US"/>
              </w:rPr>
              <w:t>Cq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0EAD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Result***</w:t>
            </w:r>
          </w:p>
        </w:tc>
        <w:tc>
          <w:tcPr>
            <w:tcW w:w="205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DEADE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0" w:type="dxa"/>
            <w:vMerge/>
            <w:tcBorders>
              <w:bottom w:val="single" w:sz="4" w:space="0" w:color="auto"/>
            </w:tcBorders>
          </w:tcPr>
          <w:p w14:paraId="57C312D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5E54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Mean </w:t>
            </w:r>
            <w:proofErr w:type="spellStart"/>
            <w:r w:rsidRPr="0066481E">
              <w:rPr>
                <w:rFonts w:ascii="Times New Roman" w:hAnsi="Times New Roman" w:cs="Times New Roman"/>
                <w:b/>
                <w:lang w:val="en-US"/>
              </w:rPr>
              <w:t>Cq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95FE1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Result**</w:t>
            </w:r>
          </w:p>
        </w:tc>
      </w:tr>
      <w:tr w:rsidR="00C3657D" w:rsidRPr="0066481E" w14:paraId="5008F3AA" w14:textId="77777777" w:rsidTr="00E06ABA">
        <w:tc>
          <w:tcPr>
            <w:tcW w:w="1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4588FC" w14:textId="77777777" w:rsidR="00C3657D" w:rsidRPr="0066481E" w:rsidRDefault="00C3657D" w:rsidP="0066481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76A4EFA7" w14:textId="77777777" w:rsidR="00C3657D" w:rsidRPr="0066481E" w:rsidRDefault="00C3657D" w:rsidP="0066481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UHT milk 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</w:tcBorders>
          </w:tcPr>
          <w:p w14:paraId="308ADE2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5A78EA5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6BC1D3B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</w:tcPr>
          <w:p w14:paraId="05E4908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</w:tcBorders>
          </w:tcPr>
          <w:p w14:paraId="2C88DAD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94131F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527B1B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right w:val="single" w:sz="4" w:space="0" w:color="auto"/>
            </w:tcBorders>
          </w:tcPr>
          <w:p w14:paraId="0ED9AE8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3657D" w:rsidRPr="0066481E" w14:paraId="73EDC99C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0278A85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69DDB99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469" w:type="dxa"/>
          </w:tcPr>
          <w:p w14:paraId="7A2595F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0EF834B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5.29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630A819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251A00B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390" w:type="dxa"/>
          </w:tcPr>
          <w:p w14:paraId="7199CF7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34B9969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6.41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4ED246A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36EA7186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045C6E6C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6904C56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469" w:type="dxa"/>
          </w:tcPr>
          <w:p w14:paraId="7714F12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797459F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8.19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7FACD2E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2424480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390" w:type="dxa"/>
          </w:tcPr>
          <w:p w14:paraId="1EEC197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629A042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8.51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499D69A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741EB31B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5B11FD51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5C2FEBE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469" w:type="dxa"/>
          </w:tcPr>
          <w:p w14:paraId="357926A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03CD9211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21.67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00695A2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64B3C0E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390" w:type="dxa"/>
          </w:tcPr>
          <w:p w14:paraId="5EFBABF1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78001ED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21.88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37AC9D6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30740075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58CA125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5B2E4D1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69" w:type="dxa"/>
          </w:tcPr>
          <w:p w14:paraId="1A4FB7F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7F50F49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30.48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5FC5173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2719175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90" w:type="dxa"/>
          </w:tcPr>
          <w:p w14:paraId="08A217F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4D7E15A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24.84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791186F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3511B875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6D42680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279E11D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69" w:type="dxa"/>
          </w:tcPr>
          <w:p w14:paraId="761E2BC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462" w:type="dxa"/>
            <w:vAlign w:val="bottom"/>
          </w:tcPr>
          <w:p w14:paraId="7E83767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36.20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1464C48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78D3DD9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</w:tcPr>
          <w:p w14:paraId="72E890F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5F0E4D0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34.78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42AE557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39799EAF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03DE2E8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Not spiked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7DAAE81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9" w:type="dxa"/>
          </w:tcPr>
          <w:p w14:paraId="2095F93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462" w:type="dxa"/>
            <w:vAlign w:val="bottom"/>
          </w:tcPr>
          <w:p w14:paraId="34879F5C" w14:textId="4DF4490B" w:rsidR="00C3657D" w:rsidRPr="0066481E" w:rsidRDefault="00242A41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51F94C1C" w14:textId="1B81BCFA" w:rsidR="00C3657D" w:rsidRPr="0066481E" w:rsidRDefault="00242A41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63E9B72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90" w:type="dxa"/>
          </w:tcPr>
          <w:p w14:paraId="1823F2A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98" w:type="dxa"/>
            <w:vAlign w:val="bottom"/>
          </w:tcPr>
          <w:p w14:paraId="36203C2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0DB0249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C3657D" w:rsidRPr="0066481E" w14:paraId="0CE08FCB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09C97EE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12157FB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9" w:type="dxa"/>
          </w:tcPr>
          <w:p w14:paraId="5DD2551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Align w:val="bottom"/>
          </w:tcPr>
          <w:p w14:paraId="6918497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63C77E2C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7740484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0" w:type="dxa"/>
          </w:tcPr>
          <w:p w14:paraId="7822CED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8" w:type="dxa"/>
            <w:vAlign w:val="bottom"/>
          </w:tcPr>
          <w:p w14:paraId="6A6728A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128ED72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3657D" w:rsidRPr="0066481E" w14:paraId="0ED5F8F2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1DF9210F" w14:textId="77777777" w:rsidR="00C3657D" w:rsidRPr="0066481E" w:rsidRDefault="00C3657D" w:rsidP="0066481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 xml:space="preserve">Raw milk 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79760CC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69" w:type="dxa"/>
          </w:tcPr>
          <w:p w14:paraId="40D4D6F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Align w:val="bottom"/>
          </w:tcPr>
          <w:p w14:paraId="404826F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2B0A912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4F6FD92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0" w:type="dxa"/>
          </w:tcPr>
          <w:p w14:paraId="10EA0E9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98" w:type="dxa"/>
            <w:vAlign w:val="bottom"/>
          </w:tcPr>
          <w:p w14:paraId="7E3ED93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4C20512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3657D" w:rsidRPr="0066481E" w14:paraId="3F30498A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41BC231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699B3EFC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469" w:type="dxa"/>
          </w:tcPr>
          <w:p w14:paraId="03CC3FA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4DB20DE1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3.83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42CB5D6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0ECA60F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390" w:type="dxa"/>
          </w:tcPr>
          <w:p w14:paraId="04F731A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1A37F36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9.25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6F80E72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2237124B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3A81F78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2702631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469" w:type="dxa"/>
          </w:tcPr>
          <w:p w14:paraId="21A144A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42D36A7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43A8797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3148144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390" w:type="dxa"/>
          </w:tcPr>
          <w:p w14:paraId="353EF06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4A98E4D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19.50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668F4AD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63BC9EBC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35C5883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7607459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469" w:type="dxa"/>
          </w:tcPr>
          <w:p w14:paraId="1005F17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4F0C8DC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21.31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2FA83D0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6439E35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390" w:type="dxa"/>
          </w:tcPr>
          <w:p w14:paraId="1BD2C05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7F28C31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59D1E14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6B0DE064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56227DB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043ECE0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469" w:type="dxa"/>
          </w:tcPr>
          <w:p w14:paraId="78717FA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462" w:type="dxa"/>
            <w:vAlign w:val="bottom"/>
          </w:tcPr>
          <w:p w14:paraId="353B4FE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23.48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3F76601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3B50104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90" w:type="dxa"/>
          </w:tcPr>
          <w:p w14:paraId="098DD5D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298" w:type="dxa"/>
            <w:vAlign w:val="bottom"/>
          </w:tcPr>
          <w:p w14:paraId="2151E66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31.29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5E01184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14E5E1B0" w14:textId="77777777" w:rsidTr="00E06ABA"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0E6652C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6481E">
              <w:rPr>
                <w:rFonts w:ascii="Times New Roman" w:hAnsi="Times New Roman" w:cs="Times New Roman"/>
                <w:lang w:val="en-US"/>
              </w:rPr>
              <w:t>-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67" w:type="dxa"/>
            <w:tcBorders>
              <w:left w:val="single" w:sz="4" w:space="0" w:color="auto"/>
            </w:tcBorders>
          </w:tcPr>
          <w:p w14:paraId="0682EFF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6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469" w:type="dxa"/>
          </w:tcPr>
          <w:p w14:paraId="683CB5B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462" w:type="dxa"/>
            <w:vAlign w:val="bottom"/>
          </w:tcPr>
          <w:p w14:paraId="7C14F9C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27.85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4BBF83F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050" w:type="dxa"/>
            <w:tcBorders>
              <w:left w:val="single" w:sz="4" w:space="0" w:color="auto"/>
            </w:tcBorders>
          </w:tcPr>
          <w:p w14:paraId="0D365C9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3x10</w:t>
            </w:r>
            <w:r w:rsidRPr="0066481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</w:tcPr>
          <w:p w14:paraId="798B001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98" w:type="dxa"/>
            <w:vAlign w:val="bottom"/>
          </w:tcPr>
          <w:p w14:paraId="648F807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38.71</w:t>
            </w:r>
          </w:p>
        </w:tc>
        <w:tc>
          <w:tcPr>
            <w:tcW w:w="1423" w:type="dxa"/>
            <w:tcBorders>
              <w:right w:val="single" w:sz="4" w:space="0" w:color="auto"/>
            </w:tcBorders>
            <w:vAlign w:val="bottom"/>
          </w:tcPr>
          <w:p w14:paraId="704151A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C3657D" w:rsidRPr="0066481E" w14:paraId="669CB5BD" w14:textId="77777777" w:rsidTr="00E06ABA">
        <w:tc>
          <w:tcPr>
            <w:tcW w:w="1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DFF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Not spiked</w:t>
            </w:r>
          </w:p>
        </w:tc>
        <w:tc>
          <w:tcPr>
            <w:tcW w:w="1867" w:type="dxa"/>
            <w:tcBorders>
              <w:left w:val="single" w:sz="4" w:space="0" w:color="auto"/>
              <w:bottom w:val="single" w:sz="4" w:space="0" w:color="auto"/>
            </w:tcBorders>
          </w:tcPr>
          <w:p w14:paraId="4611294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1B697B5C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8AE47D9" w14:textId="14192E8C" w:rsidR="00C3657D" w:rsidRPr="0066481E" w:rsidRDefault="00242A41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</w:tcPr>
          <w:p w14:paraId="110717FE" w14:textId="255E1A81" w:rsidR="00C3657D" w:rsidRPr="0066481E" w:rsidRDefault="00242A41" w:rsidP="006648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050" w:type="dxa"/>
            <w:tcBorders>
              <w:left w:val="single" w:sz="4" w:space="0" w:color="auto"/>
              <w:bottom w:val="single" w:sz="4" w:space="0" w:color="auto"/>
            </w:tcBorders>
          </w:tcPr>
          <w:p w14:paraId="58301BA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8A2A2B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2497C1C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2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2AFD0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 xml:space="preserve">N  </w:t>
            </w:r>
          </w:p>
          <w:p w14:paraId="243A2B5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4F50268" w14:textId="5E8F5D1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66481E">
        <w:rPr>
          <w:rFonts w:ascii="Times New Roman" w:hAnsi="Times New Roman" w:cs="Times New Roman"/>
          <w:sz w:val="21"/>
          <w:szCs w:val="21"/>
          <w:lang w:val="en-US"/>
        </w:rPr>
        <w:t>* MAP concentrations in spiked milk were derived from colony counts for MAP inoculum plated on M7H9-OAD</w:t>
      </w:r>
      <w:r w:rsidR="00115DAA">
        <w:rPr>
          <w:rFonts w:ascii="Times New Roman" w:hAnsi="Times New Roman" w:cs="Times New Roman"/>
          <w:sz w:val="21"/>
          <w:szCs w:val="21"/>
          <w:lang w:val="en-US"/>
        </w:rPr>
        <w:t>C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-MJ agar. ** Chemical decontamination (0.75% HPC for 5 h at room temperature) was applied for raw milks, but not for UHT milks, prior to inoculation of HEYM/ANV slants (Becton Dickinson). Culture result was recorded as Positive (P) if typical MAP colonies were observed after 18 weeks of incubation and Negative (N) if not.  *** qPCR result interpreted as per IDEXX </w:t>
      </w:r>
      <w:proofErr w:type="spellStart"/>
      <w:r w:rsidRPr="0066481E">
        <w:rPr>
          <w:rFonts w:ascii="Times New Roman" w:hAnsi="Times New Roman" w:cs="Times New Roman"/>
          <w:sz w:val="21"/>
          <w:szCs w:val="21"/>
          <w:lang w:val="en-US"/>
        </w:rPr>
        <w:t>RealPCR</w:t>
      </w:r>
      <w:proofErr w:type="spellEnd"/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 MAP DNA kit instructions: P, positive (</w:t>
      </w:r>
      <w:proofErr w:type="spellStart"/>
      <w:r w:rsidRPr="0066481E">
        <w:rPr>
          <w:rFonts w:ascii="Times New Roman" w:hAnsi="Times New Roman" w:cs="Times New Roman"/>
          <w:sz w:val="21"/>
          <w:szCs w:val="21"/>
          <w:lang w:val="en-US"/>
        </w:rPr>
        <w:t>Cq</w:t>
      </w:r>
      <w:proofErr w:type="spellEnd"/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&lt;40), </w:t>
      </w:r>
      <w:r w:rsidR="00115DAA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>,</w:t>
      </w:r>
      <w:r w:rsidR="00115DAA">
        <w:rPr>
          <w:rFonts w:ascii="Times New Roman" w:hAnsi="Times New Roman" w:cs="Times New Roman"/>
          <w:sz w:val="21"/>
          <w:szCs w:val="21"/>
          <w:lang w:val="en-US"/>
        </w:rPr>
        <w:t xml:space="preserve"> suspect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proofErr w:type="spellStart"/>
      <w:r w:rsidRPr="0066481E">
        <w:rPr>
          <w:rFonts w:ascii="Times New Roman" w:hAnsi="Times New Roman" w:cs="Times New Roman"/>
          <w:sz w:val="21"/>
          <w:szCs w:val="21"/>
          <w:lang w:val="en-US"/>
        </w:rPr>
        <w:t>Cq</w:t>
      </w:r>
      <w:proofErr w:type="spellEnd"/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 40 or above), NA, no amplification</w:t>
      </w:r>
      <w:r w:rsidR="00115DAA">
        <w:rPr>
          <w:rFonts w:ascii="Times New Roman" w:hAnsi="Times New Roman" w:cs="Times New Roman"/>
          <w:sz w:val="21"/>
          <w:szCs w:val="21"/>
          <w:lang w:val="en-US"/>
        </w:rPr>
        <w:t>/negative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31C84471" w14:textId="77777777" w:rsidR="004B6283" w:rsidRDefault="004B6283" w:rsidP="0066481E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18E855" w14:textId="77777777" w:rsidR="005D1B2D" w:rsidRDefault="005D1B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ED75AA4" w14:textId="69AE6C80" w:rsidR="005D1B2D" w:rsidRPr="0066481E" w:rsidRDefault="004B6283" w:rsidP="0066481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D1B2D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661FE2">
        <w:rPr>
          <w:rFonts w:ascii="Times New Roman" w:hAnsi="Times New Roman" w:cs="Times New Roman"/>
          <w:b/>
          <w:lang w:val="en-US"/>
        </w:rPr>
        <w:t xml:space="preserve">ABLE </w:t>
      </w:r>
      <w:r w:rsidR="00C3657D" w:rsidRPr="0066481E">
        <w:rPr>
          <w:rFonts w:ascii="Times New Roman" w:hAnsi="Times New Roman" w:cs="Times New Roman"/>
          <w:b/>
          <w:lang w:val="en-US"/>
        </w:rPr>
        <w:t>2</w:t>
      </w:r>
      <w:r w:rsidR="00C3657D" w:rsidRPr="0066481E">
        <w:rPr>
          <w:rFonts w:ascii="Times New Roman" w:hAnsi="Times New Roman" w:cs="Times New Roman"/>
          <w:lang w:val="en-US"/>
        </w:rPr>
        <w:t xml:space="preserve"> MAP status of </w:t>
      </w:r>
      <w:r w:rsidR="005577C1">
        <w:rPr>
          <w:rFonts w:ascii="Times New Roman" w:hAnsi="Times New Roman" w:cs="Times New Roman"/>
          <w:lang w:val="en-US"/>
        </w:rPr>
        <w:t>raw</w:t>
      </w:r>
      <w:r w:rsidR="00C3657D" w:rsidRPr="0066481E">
        <w:rPr>
          <w:rFonts w:ascii="Times New Roman" w:hAnsi="Times New Roman" w:cs="Times New Roman"/>
          <w:lang w:val="en-US"/>
        </w:rPr>
        <w:t xml:space="preserve"> milks from six </w:t>
      </w:r>
      <w:r w:rsidR="00475309">
        <w:rPr>
          <w:rFonts w:ascii="Times New Roman" w:hAnsi="Times New Roman" w:cs="Times New Roman"/>
          <w:lang w:val="en-US"/>
        </w:rPr>
        <w:t xml:space="preserve">confirmed MAP-positive </w:t>
      </w:r>
      <w:r w:rsidR="00C3657D" w:rsidRPr="0066481E">
        <w:rPr>
          <w:rFonts w:ascii="Times New Roman" w:hAnsi="Times New Roman" w:cs="Times New Roman"/>
          <w:lang w:val="en-US"/>
        </w:rPr>
        <w:t>cows tested during Milk trial</w:t>
      </w:r>
      <w:r w:rsidR="00600E1C">
        <w:rPr>
          <w:rFonts w:ascii="Times New Roman" w:hAnsi="Times New Roman" w:cs="Times New Roman"/>
          <w:lang w:val="en-US"/>
        </w:rPr>
        <w:t xml:space="preserve"> Rounds 1 and 2</w:t>
      </w:r>
      <w:r w:rsidR="00C3657D" w:rsidRPr="0066481E">
        <w:rPr>
          <w:rFonts w:ascii="Times New Roman" w:hAnsi="Times New Roman" w:cs="Times New Roman"/>
          <w:lang w:val="en-US"/>
        </w:rPr>
        <w:t xml:space="preserve"> </w:t>
      </w:r>
      <w:r w:rsidR="00475309">
        <w:rPr>
          <w:rFonts w:ascii="Times New Roman" w:hAnsi="Times New Roman" w:cs="Times New Roman"/>
          <w:lang w:val="en-US"/>
        </w:rPr>
        <w:t xml:space="preserve">and PhMS-qPCR results </w:t>
      </w:r>
      <w:r w:rsidR="0001384C">
        <w:rPr>
          <w:rFonts w:ascii="Times New Roman" w:hAnsi="Times New Roman" w:cs="Times New Roman"/>
          <w:lang w:val="en-US"/>
        </w:rPr>
        <w:t xml:space="preserve">returned for these </w:t>
      </w:r>
      <w:r w:rsidR="00210D14">
        <w:rPr>
          <w:rFonts w:ascii="Times New Roman" w:hAnsi="Times New Roman" w:cs="Times New Roman"/>
          <w:lang w:val="en-US"/>
        </w:rPr>
        <w:t xml:space="preserve">naturally infected </w:t>
      </w:r>
      <w:r w:rsidR="0001384C">
        <w:rPr>
          <w:rFonts w:ascii="Times New Roman" w:hAnsi="Times New Roman" w:cs="Times New Roman"/>
          <w:lang w:val="en-US"/>
        </w:rPr>
        <w:t xml:space="preserve">milks by </w:t>
      </w:r>
      <w:r w:rsidR="00210D14">
        <w:rPr>
          <w:rFonts w:ascii="Times New Roman" w:hAnsi="Times New Roman" w:cs="Times New Roman"/>
          <w:lang w:val="en-US"/>
        </w:rPr>
        <w:t>t</w:t>
      </w:r>
      <w:r w:rsidR="00475309">
        <w:rPr>
          <w:rFonts w:ascii="Times New Roman" w:hAnsi="Times New Roman" w:cs="Times New Roman"/>
          <w:lang w:val="en-US"/>
        </w:rPr>
        <w:t>he six participating laboratories</w:t>
      </w:r>
      <w:r w:rsidR="00C3657D" w:rsidRPr="0066481E">
        <w:rPr>
          <w:rFonts w:ascii="Times New Roman" w:hAnsi="Times New Roman" w:cs="Times New Roman"/>
          <w:lang w:val="en-US"/>
        </w:rPr>
        <w:t xml:space="preserve">.  Presence or absence of viable MAP </w:t>
      </w:r>
      <w:r w:rsidR="00612295">
        <w:rPr>
          <w:rFonts w:ascii="Times New Roman" w:hAnsi="Times New Roman" w:cs="Times New Roman"/>
          <w:lang w:val="en-US"/>
        </w:rPr>
        <w:t xml:space="preserve">and </w:t>
      </w:r>
      <w:r w:rsidR="00C3657D" w:rsidRPr="0066481E">
        <w:rPr>
          <w:rFonts w:ascii="Times New Roman" w:hAnsi="Times New Roman" w:cs="Times New Roman"/>
          <w:lang w:val="en-US"/>
        </w:rPr>
        <w:t xml:space="preserve">MAP DNA was assessed </w:t>
      </w:r>
      <w:r w:rsidR="00475309">
        <w:rPr>
          <w:rFonts w:ascii="Times New Roman" w:hAnsi="Times New Roman" w:cs="Times New Roman"/>
          <w:lang w:val="en-US"/>
        </w:rPr>
        <w:t xml:space="preserve">at NEIKER </w:t>
      </w:r>
      <w:r w:rsidR="00C3657D" w:rsidRPr="0066481E">
        <w:rPr>
          <w:rFonts w:ascii="Times New Roman" w:hAnsi="Times New Roman" w:cs="Times New Roman"/>
          <w:lang w:val="en-US"/>
        </w:rPr>
        <w:t xml:space="preserve">by HPC decontamination and Herrold’s egg yolk ANV medium (HEYM) culture and </w:t>
      </w:r>
      <w:proofErr w:type="spellStart"/>
      <w:r w:rsidR="00C3657D" w:rsidRPr="0066481E">
        <w:rPr>
          <w:rFonts w:ascii="Times New Roman" w:hAnsi="Times New Roman" w:cs="Times New Roman"/>
          <w:lang w:val="en-US"/>
        </w:rPr>
        <w:t>Adiapure</w:t>
      </w:r>
      <w:proofErr w:type="spellEnd"/>
      <w:r w:rsidR="00C3657D" w:rsidRPr="0066481E">
        <w:rPr>
          <w:rFonts w:ascii="Times New Roman" w:hAnsi="Times New Roman" w:cs="Times New Roman"/>
          <w:lang w:val="en-US"/>
        </w:rPr>
        <w:t xml:space="preserve"> DNA extraction plus IDEXX </w:t>
      </w:r>
      <w:proofErr w:type="spellStart"/>
      <w:r w:rsidR="00C3657D" w:rsidRPr="0066481E">
        <w:rPr>
          <w:rFonts w:ascii="Times New Roman" w:hAnsi="Times New Roman" w:cs="Times New Roman"/>
          <w:lang w:val="en-US"/>
        </w:rPr>
        <w:t>RealPCR</w:t>
      </w:r>
      <w:proofErr w:type="spellEnd"/>
      <w:r w:rsidR="00C3657D" w:rsidRPr="0066481E">
        <w:rPr>
          <w:rFonts w:ascii="Times New Roman" w:hAnsi="Times New Roman" w:cs="Times New Roman"/>
          <w:lang w:val="en-US"/>
        </w:rPr>
        <w:t xml:space="preserve"> MAP DNA qPCR, respectively.</w:t>
      </w:r>
      <w:r w:rsidR="00E02355">
        <w:rPr>
          <w:rFonts w:ascii="Times New Roman" w:hAnsi="Times New Roman" w:cs="Times New Roman"/>
          <w:lang w:val="en-US"/>
        </w:rPr>
        <w:t xml:space="preserve"> Values in brackets </w:t>
      </w:r>
      <w:r w:rsidR="00CB2AB1">
        <w:rPr>
          <w:rFonts w:ascii="Times New Roman" w:hAnsi="Times New Roman" w:cs="Times New Roman"/>
          <w:lang w:val="en-US"/>
        </w:rPr>
        <w:t xml:space="preserve">for PCR and PhMS-qPCR </w:t>
      </w:r>
      <w:r w:rsidR="00E02355">
        <w:rPr>
          <w:rFonts w:ascii="Times New Roman" w:hAnsi="Times New Roman" w:cs="Times New Roman"/>
          <w:lang w:val="en-US"/>
        </w:rPr>
        <w:t xml:space="preserve">represent </w:t>
      </w:r>
      <w:proofErr w:type="spellStart"/>
      <w:r w:rsidR="00E02355">
        <w:rPr>
          <w:rFonts w:ascii="Times New Roman" w:hAnsi="Times New Roman" w:cs="Times New Roman"/>
          <w:lang w:val="en-US"/>
        </w:rPr>
        <w:t>Cq</w:t>
      </w:r>
      <w:proofErr w:type="spellEnd"/>
      <w:r w:rsidR="00E02355">
        <w:rPr>
          <w:rFonts w:ascii="Times New Roman" w:hAnsi="Times New Roman" w:cs="Times New Roman"/>
          <w:lang w:val="en-US"/>
        </w:rPr>
        <w:t xml:space="preserve"> or </w:t>
      </w:r>
      <w:r w:rsidR="00E02355" w:rsidRPr="00CB2AB1">
        <w:rPr>
          <w:rFonts w:ascii="Times New Roman" w:hAnsi="Times New Roman" w:cs="Times New Roman"/>
          <w:lang w:val="en-US"/>
        </w:rPr>
        <w:t xml:space="preserve">mean </w:t>
      </w:r>
      <w:proofErr w:type="spellStart"/>
      <w:r w:rsidR="00E02355" w:rsidRPr="00CB2AB1">
        <w:rPr>
          <w:rFonts w:ascii="Times New Roman" w:hAnsi="Times New Roman" w:cs="Times New Roman"/>
          <w:lang w:val="en-US"/>
        </w:rPr>
        <w:t>Cq</w:t>
      </w:r>
      <w:proofErr w:type="spellEnd"/>
      <w:r w:rsidR="00E02355">
        <w:rPr>
          <w:rFonts w:ascii="Times New Roman" w:hAnsi="Times New Roman" w:cs="Times New Roman"/>
          <w:lang w:val="en-US"/>
        </w:rPr>
        <w:t xml:space="preserve"> </w:t>
      </w:r>
      <w:r w:rsidR="00CB2AB1">
        <w:rPr>
          <w:rFonts w:ascii="Times New Roman" w:hAnsi="Times New Roman" w:cs="Times New Roman"/>
          <w:lang w:val="en-US"/>
        </w:rPr>
        <w:t xml:space="preserve">(if bold font) obtained for </w:t>
      </w:r>
      <w:r w:rsidR="00E02355">
        <w:rPr>
          <w:rFonts w:ascii="Times New Roman" w:hAnsi="Times New Roman" w:cs="Times New Roman"/>
          <w:lang w:val="en-US"/>
        </w:rPr>
        <w:t xml:space="preserve">duplicate qPCR reactions per samp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767"/>
        <w:gridCol w:w="1984"/>
        <w:gridCol w:w="311"/>
        <w:gridCol w:w="1065"/>
        <w:gridCol w:w="1176"/>
        <w:gridCol w:w="1219"/>
        <w:gridCol w:w="1276"/>
        <w:gridCol w:w="1065"/>
        <w:gridCol w:w="1065"/>
        <w:gridCol w:w="1328"/>
      </w:tblGrid>
      <w:tr w:rsidR="00FE0B7C" w:rsidRPr="0066481E" w14:paraId="1265DBBD" w14:textId="5E09E680" w:rsidTr="0001384C">
        <w:trPr>
          <w:trHeight w:val="501"/>
        </w:trPr>
        <w:tc>
          <w:tcPr>
            <w:tcW w:w="13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7A9EB" w14:textId="1CE721A8" w:rsidR="00FE0B7C" w:rsidRPr="0066481E" w:rsidRDefault="00FE0B7C" w:rsidP="005D1B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ow ID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6E15" w14:textId="52D196A0" w:rsidR="00FE0B7C" w:rsidRPr="0066481E" w:rsidRDefault="00FE0B7C" w:rsidP="000138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EIKER results</w:t>
            </w:r>
          </w:p>
        </w:tc>
        <w:tc>
          <w:tcPr>
            <w:tcW w:w="311" w:type="dxa"/>
            <w:tcBorders>
              <w:top w:val="single" w:sz="4" w:space="0" w:color="auto"/>
            </w:tcBorders>
            <w:vAlign w:val="center"/>
          </w:tcPr>
          <w:p w14:paraId="45D99EF1" w14:textId="77777777" w:rsidR="00FE0B7C" w:rsidRDefault="00FE0B7C" w:rsidP="000138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9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EA1EC" w14:textId="6CFDFD7D" w:rsidR="00FE0B7C" w:rsidRPr="00D675B6" w:rsidRDefault="00FE0B7C" w:rsidP="000138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B227B">
              <w:rPr>
                <w:rFonts w:ascii="Times New Roman" w:hAnsi="Times New Roman" w:cs="Times New Roman"/>
                <w:b/>
                <w:bCs/>
                <w:color w:val="000000"/>
              </w:rPr>
              <w:t>PhMS</w:t>
            </w:r>
            <w:proofErr w:type="spellEnd"/>
            <w:r w:rsidRPr="00FB227B">
              <w:rPr>
                <w:rFonts w:ascii="Times New Roman" w:hAnsi="Times New Roman" w:cs="Times New Roman"/>
                <w:b/>
                <w:bCs/>
                <w:color w:val="000000"/>
              </w:rPr>
              <w:t>-qPCR results</w:t>
            </w:r>
          </w:p>
        </w:tc>
      </w:tr>
      <w:tr w:rsidR="007C1CA8" w:rsidRPr="0066481E" w14:paraId="311F8889" w14:textId="4432FE87" w:rsidTr="00D827E8">
        <w:trPr>
          <w:trHeight w:val="289"/>
        </w:trPr>
        <w:tc>
          <w:tcPr>
            <w:tcW w:w="1352" w:type="dxa"/>
            <w:vMerge/>
            <w:tcBorders>
              <w:bottom w:val="single" w:sz="4" w:space="0" w:color="auto"/>
            </w:tcBorders>
          </w:tcPr>
          <w:p w14:paraId="68ABAF5C" w14:textId="77777777" w:rsidR="007C1CA8" w:rsidRPr="0066481E" w:rsidRDefault="007C1CA8" w:rsidP="0066481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D734420" w14:textId="3A23CD6C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HEYM</w:t>
            </w:r>
            <w:r w:rsidR="00BB5AC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66481E">
              <w:rPr>
                <w:rFonts w:ascii="Times New Roman" w:hAnsi="Times New Roman" w:cs="Times New Roman"/>
                <w:b/>
                <w:lang w:val="en-US"/>
              </w:rPr>
              <w:t>culture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392442" w14:textId="12B9F42A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CR</w:t>
            </w:r>
            <w:r w:rsidR="00BB5AC3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(Mea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color w:val="000000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>)*</w:t>
            </w:r>
            <w:proofErr w:type="gramEnd"/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14:paraId="4AE55B12" w14:textId="77777777" w:rsidR="007C1CA8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25433AB" w14:textId="1615518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ab 1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34ECD1B" w14:textId="7F41C41B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ab 1B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8FE4967" w14:textId="5A67DD5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ab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52B707" w14:textId="43D25A1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ab 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2374547" w14:textId="4C23AF69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ab 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735B4D64" w14:textId="094A2CEB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ab 5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0B4F90E" w14:textId="6D964E89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ab 6</w:t>
            </w:r>
          </w:p>
        </w:tc>
      </w:tr>
      <w:tr w:rsidR="007C1CA8" w:rsidRPr="0066481E" w14:paraId="413712DC" w14:textId="402FD491" w:rsidTr="00D827E8">
        <w:trPr>
          <w:trHeight w:val="275"/>
        </w:trPr>
        <w:tc>
          <w:tcPr>
            <w:tcW w:w="1352" w:type="dxa"/>
            <w:tcBorders>
              <w:top w:val="single" w:sz="4" w:space="0" w:color="auto"/>
            </w:tcBorders>
          </w:tcPr>
          <w:p w14:paraId="5F6B4BD8" w14:textId="3905D8C8" w:rsidR="007C1CA8" w:rsidRPr="005D1B2D" w:rsidRDefault="007C1CA8" w:rsidP="006648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1B2D">
              <w:rPr>
                <w:rFonts w:ascii="Times New Roman" w:hAnsi="Times New Roman" w:cs="Times New Roman"/>
                <w:b/>
                <w:bCs/>
                <w:lang w:val="en-US"/>
              </w:rPr>
              <w:t>Round 1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249907C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F4882A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</w:tcPr>
          <w:p w14:paraId="10C17D12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69CA2B2D" w14:textId="12FD0BFC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BE73DB5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5695411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CAC501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65F18A20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5FAA57B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BAB1B40" w14:textId="77777777" w:rsidR="007C1CA8" w:rsidRPr="0066481E" w:rsidRDefault="007C1CA8" w:rsidP="006648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1CA8" w:rsidRPr="0066481E" w14:paraId="581B28B2" w14:textId="027F391F" w:rsidTr="00D827E8">
        <w:trPr>
          <w:trHeight w:val="275"/>
        </w:trPr>
        <w:tc>
          <w:tcPr>
            <w:tcW w:w="1352" w:type="dxa"/>
          </w:tcPr>
          <w:p w14:paraId="21C5C6C3" w14:textId="77777777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1</w:t>
            </w:r>
          </w:p>
        </w:tc>
        <w:tc>
          <w:tcPr>
            <w:tcW w:w="1767" w:type="dxa"/>
          </w:tcPr>
          <w:p w14:paraId="3B66FC42" w14:textId="56E7A12A" w:rsidR="007C1CA8" w:rsidRPr="0066481E" w:rsidRDefault="009801FF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2CC23F2" w14:textId="4F580EB6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  <w:r w:rsidR="009801F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1" w:type="dxa"/>
          </w:tcPr>
          <w:p w14:paraId="6791286E" w14:textId="77777777" w:rsidR="007C1CA8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4665FBBA" w14:textId="1320ACC8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5176DD78" w14:textId="7F8235EA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06483F8E" w14:textId="34153F2A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1CBAD8D2" w14:textId="36A751CD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2940CDF1" w14:textId="225F9775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65BF01AC" w14:textId="74EB8940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6BB01227" w14:textId="51A91E31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7C1CA8" w:rsidRPr="0066481E" w14:paraId="4EB841C6" w14:textId="7141FAE4" w:rsidTr="00D827E8">
        <w:trPr>
          <w:trHeight w:val="275"/>
        </w:trPr>
        <w:tc>
          <w:tcPr>
            <w:tcW w:w="1352" w:type="dxa"/>
          </w:tcPr>
          <w:p w14:paraId="24F52848" w14:textId="77777777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2</w:t>
            </w:r>
          </w:p>
        </w:tc>
        <w:tc>
          <w:tcPr>
            <w:tcW w:w="1767" w:type="dxa"/>
          </w:tcPr>
          <w:p w14:paraId="6C17100B" w14:textId="0DD5D1B9" w:rsidR="007C1CA8" w:rsidRPr="0066481E" w:rsidRDefault="009801FF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712A11F2" w14:textId="60CA2FD4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43FC">
              <w:rPr>
                <w:rFonts w:ascii="Times New Roman" w:hAnsi="Times New Roman" w:cs="Times New Roman"/>
                <w:b/>
                <w:bCs/>
                <w:color w:val="000000"/>
              </w:rPr>
              <w:t>39.4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74BF1DEE" w14:textId="77777777" w:rsidR="007C1CA8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5F3F7023" w14:textId="7C94D512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1FBDC842" w14:textId="665C9F93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3E4125EE" w14:textId="5B1F567F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6458FE5D" w14:textId="4FA4FEAB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7691DCD9" w14:textId="2E0A83BB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0B42FD2F" w14:textId="341E67E8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23F7AD65" w14:textId="4B598421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7C1CA8" w:rsidRPr="0066481E" w14:paraId="7AA10083" w14:textId="3B61193F" w:rsidTr="00D827E8">
        <w:trPr>
          <w:trHeight w:val="275"/>
        </w:trPr>
        <w:tc>
          <w:tcPr>
            <w:tcW w:w="1352" w:type="dxa"/>
          </w:tcPr>
          <w:p w14:paraId="0DC032CF" w14:textId="77777777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3</w:t>
            </w:r>
          </w:p>
        </w:tc>
        <w:tc>
          <w:tcPr>
            <w:tcW w:w="1767" w:type="dxa"/>
          </w:tcPr>
          <w:p w14:paraId="2169D591" w14:textId="216550BB" w:rsidR="007C1CA8" w:rsidRPr="0066481E" w:rsidRDefault="009801FF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5C41DCD7" w14:textId="00392F11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  <w:r w:rsidR="009801F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1" w:type="dxa"/>
          </w:tcPr>
          <w:p w14:paraId="6F0A0317" w14:textId="77777777" w:rsidR="007C1CA8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5E2C7F1A" w14:textId="41C2F3A6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6C14F251" w14:textId="06604365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01CC594A" w14:textId="0D44DD75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178A18D8" w14:textId="06A663E4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06ECD41C" w14:textId="2F1866FC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17125277" w14:textId="42C1A72F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34F26B22" w14:textId="7F2B7D2E" w:rsidR="007C1CA8" w:rsidRPr="0066481E" w:rsidRDefault="00E2295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D827E8">
              <w:rPr>
                <w:rFonts w:ascii="Times New Roman" w:hAnsi="Times New Roman" w:cs="Times New Roman"/>
                <w:color w:val="000000"/>
              </w:rPr>
              <w:t xml:space="preserve"> (41.83)</w:t>
            </w:r>
          </w:p>
        </w:tc>
      </w:tr>
      <w:tr w:rsidR="007C1CA8" w:rsidRPr="0066481E" w14:paraId="0DA286F4" w14:textId="09E3633E" w:rsidTr="00D827E8">
        <w:trPr>
          <w:trHeight w:val="275"/>
        </w:trPr>
        <w:tc>
          <w:tcPr>
            <w:tcW w:w="1352" w:type="dxa"/>
          </w:tcPr>
          <w:p w14:paraId="0D9DA1CC" w14:textId="77777777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4</w:t>
            </w:r>
          </w:p>
        </w:tc>
        <w:tc>
          <w:tcPr>
            <w:tcW w:w="1767" w:type="dxa"/>
          </w:tcPr>
          <w:p w14:paraId="7354BA7D" w14:textId="39894C5A" w:rsidR="007C1CA8" w:rsidRPr="0066481E" w:rsidRDefault="009801FF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D3F669C" w14:textId="05D9E026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43FC">
              <w:rPr>
                <w:rFonts w:ascii="Times New Roman" w:hAnsi="Times New Roman" w:cs="Times New Roman"/>
                <w:b/>
                <w:bCs/>
                <w:color w:val="000000"/>
              </w:rPr>
              <w:t>37.7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296DE05F" w14:textId="77777777" w:rsidR="007C1CA8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21437D17" w14:textId="55834EAB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3522A862" w14:textId="2807E4E3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21FDB825" w14:textId="15B4B3AC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1D8E1592" w14:textId="5BB9EF6C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67EE11AF" w14:textId="140CABA0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7362E9E8" w14:textId="62845F90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34B465D0" w14:textId="20E270A4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7C1CA8" w:rsidRPr="0066481E" w14:paraId="1BC73900" w14:textId="4C41A4DE" w:rsidTr="00D827E8">
        <w:trPr>
          <w:trHeight w:val="275"/>
        </w:trPr>
        <w:tc>
          <w:tcPr>
            <w:tcW w:w="1352" w:type="dxa"/>
          </w:tcPr>
          <w:p w14:paraId="2F1FFFD4" w14:textId="77777777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5</w:t>
            </w:r>
          </w:p>
        </w:tc>
        <w:tc>
          <w:tcPr>
            <w:tcW w:w="1767" w:type="dxa"/>
          </w:tcPr>
          <w:p w14:paraId="79A642E7" w14:textId="182BDCCB" w:rsidR="007C1CA8" w:rsidRPr="0066481E" w:rsidRDefault="009801FF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93BBB4C" w14:textId="1BCA7771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43FC">
              <w:rPr>
                <w:rFonts w:ascii="Times New Roman" w:hAnsi="Times New Roman" w:cs="Times New Roman"/>
                <w:b/>
                <w:bCs/>
                <w:color w:val="000000"/>
              </w:rPr>
              <w:t>38.6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56FF4E58" w14:textId="77777777" w:rsidR="007C1CA8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633DD687" w14:textId="31D517D0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565BD355" w14:textId="4AFB6A24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50214CC8" w14:textId="2DE43225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288B7624" w14:textId="611C42A8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4468BF25" w14:textId="1A6C528C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0D5EB856" w14:textId="0B896DD9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05D26D00" w14:textId="12BF762B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7C1CA8" w:rsidRPr="0066481E" w14:paraId="408747E1" w14:textId="6F95F0AD" w:rsidTr="00D827E8">
        <w:trPr>
          <w:trHeight w:val="275"/>
        </w:trPr>
        <w:tc>
          <w:tcPr>
            <w:tcW w:w="1352" w:type="dxa"/>
          </w:tcPr>
          <w:p w14:paraId="44E275AA" w14:textId="77777777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6</w:t>
            </w:r>
          </w:p>
        </w:tc>
        <w:tc>
          <w:tcPr>
            <w:tcW w:w="1767" w:type="dxa"/>
          </w:tcPr>
          <w:p w14:paraId="3EC8CB3B" w14:textId="60749888" w:rsidR="007C1CA8" w:rsidRPr="0066481E" w:rsidRDefault="009801FF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293DB9AC" w14:textId="294549DC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143FC">
              <w:rPr>
                <w:rFonts w:ascii="Times New Roman" w:hAnsi="Times New Roman" w:cs="Times New Roman"/>
                <w:b/>
                <w:bCs/>
                <w:color w:val="000000"/>
              </w:rPr>
              <w:t>38.7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1190B3DD" w14:textId="77777777" w:rsidR="007C1CA8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2AEA457C" w14:textId="3A8814BF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78787757" w14:textId="211F9436" w:rsidR="007C1CA8" w:rsidRPr="0066481E" w:rsidRDefault="00E2295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405F15">
              <w:rPr>
                <w:rFonts w:ascii="Times New Roman" w:hAnsi="Times New Roman" w:cs="Times New Roman"/>
                <w:color w:val="000000"/>
              </w:rPr>
              <w:t xml:space="preserve"> (41.04)</w:t>
            </w:r>
          </w:p>
        </w:tc>
        <w:tc>
          <w:tcPr>
            <w:tcW w:w="1219" w:type="dxa"/>
          </w:tcPr>
          <w:p w14:paraId="6F146D2B" w14:textId="785B6B89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7DACECC6" w14:textId="795B9F32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012408CE" w14:textId="5B19946A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663F212B" w14:textId="07D6B9A4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1EE8666F" w14:textId="6795497D" w:rsidR="007C1CA8" w:rsidRPr="0066481E" w:rsidRDefault="007C1CA8" w:rsidP="008F24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4377E" w:rsidRPr="0066481E" w14:paraId="1A29338D" w14:textId="77777777" w:rsidTr="005A6084">
        <w:trPr>
          <w:trHeight w:val="275"/>
        </w:trPr>
        <w:tc>
          <w:tcPr>
            <w:tcW w:w="1352" w:type="dxa"/>
          </w:tcPr>
          <w:p w14:paraId="6B61F652" w14:textId="697D4BA6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requency of </w:t>
            </w:r>
            <w:r w:rsidR="007D76FB">
              <w:rPr>
                <w:rFonts w:ascii="Times New Roman" w:hAnsi="Times New Roman" w:cs="Times New Roman"/>
                <w:lang w:val="en-US"/>
              </w:rPr>
              <w:t xml:space="preserve">viable MAP </w:t>
            </w:r>
            <w:r>
              <w:rPr>
                <w:rFonts w:ascii="Times New Roman" w:hAnsi="Times New Roman" w:cs="Times New Roman"/>
                <w:lang w:val="en-US"/>
              </w:rPr>
              <w:t xml:space="preserve">detection </w:t>
            </w:r>
          </w:p>
        </w:tc>
        <w:tc>
          <w:tcPr>
            <w:tcW w:w="1767" w:type="dxa"/>
            <w:vAlign w:val="center"/>
          </w:tcPr>
          <w:p w14:paraId="28339616" w14:textId="68E02EF9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984" w:type="dxa"/>
          </w:tcPr>
          <w:p w14:paraId="5E118BDA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" w:type="dxa"/>
          </w:tcPr>
          <w:p w14:paraId="622F1D6F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vAlign w:val="center"/>
          </w:tcPr>
          <w:p w14:paraId="4489131A" w14:textId="032BCC09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176" w:type="dxa"/>
            <w:vAlign w:val="center"/>
          </w:tcPr>
          <w:p w14:paraId="59AE95E0" w14:textId="0C0DD8EF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219" w:type="dxa"/>
            <w:vAlign w:val="center"/>
          </w:tcPr>
          <w:p w14:paraId="19B88C84" w14:textId="2A9554E6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276" w:type="dxa"/>
            <w:vAlign w:val="center"/>
          </w:tcPr>
          <w:p w14:paraId="57F36B22" w14:textId="3DE6C6A2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065" w:type="dxa"/>
            <w:vAlign w:val="center"/>
          </w:tcPr>
          <w:p w14:paraId="3061E69F" w14:textId="595F0ED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065" w:type="dxa"/>
            <w:vAlign w:val="center"/>
          </w:tcPr>
          <w:p w14:paraId="36D9317C" w14:textId="096A07D6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328" w:type="dxa"/>
            <w:vAlign w:val="center"/>
          </w:tcPr>
          <w:p w14:paraId="454C4613" w14:textId="76EB96A0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</w:tr>
      <w:tr w:rsidR="00C4377E" w:rsidRPr="0066481E" w14:paraId="74902EFE" w14:textId="51D22703" w:rsidTr="00D827E8">
        <w:trPr>
          <w:trHeight w:val="275"/>
        </w:trPr>
        <w:tc>
          <w:tcPr>
            <w:tcW w:w="1352" w:type="dxa"/>
          </w:tcPr>
          <w:p w14:paraId="293EC675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7" w:type="dxa"/>
          </w:tcPr>
          <w:p w14:paraId="68505237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76BCF13B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" w:type="dxa"/>
          </w:tcPr>
          <w:p w14:paraId="2B57F800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36F41695" w14:textId="54611463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6" w:type="dxa"/>
          </w:tcPr>
          <w:p w14:paraId="4D1332C9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</w:tcPr>
          <w:p w14:paraId="78C59928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F9189D8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6439B5F4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062F74A3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8" w:type="dxa"/>
          </w:tcPr>
          <w:p w14:paraId="659A3CD2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377E" w:rsidRPr="0066481E" w14:paraId="07629BFB" w14:textId="6770F5C4" w:rsidTr="00D827E8">
        <w:trPr>
          <w:trHeight w:val="275"/>
        </w:trPr>
        <w:tc>
          <w:tcPr>
            <w:tcW w:w="1352" w:type="dxa"/>
          </w:tcPr>
          <w:p w14:paraId="5A67CEA4" w14:textId="303DBF44" w:rsidR="00C4377E" w:rsidRPr="005D1B2D" w:rsidRDefault="00C4377E" w:rsidP="00C437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1B2D">
              <w:rPr>
                <w:rFonts w:ascii="Times New Roman" w:hAnsi="Times New Roman" w:cs="Times New Roman"/>
                <w:b/>
                <w:bCs/>
                <w:lang w:val="en-US"/>
              </w:rPr>
              <w:t>Round 2</w:t>
            </w:r>
          </w:p>
        </w:tc>
        <w:tc>
          <w:tcPr>
            <w:tcW w:w="1767" w:type="dxa"/>
          </w:tcPr>
          <w:p w14:paraId="5B6F59E5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634F9215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" w:type="dxa"/>
          </w:tcPr>
          <w:p w14:paraId="0A29588B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79A6C8C0" w14:textId="38D979FB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6" w:type="dxa"/>
          </w:tcPr>
          <w:p w14:paraId="0E705B13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</w:tcPr>
          <w:p w14:paraId="367BD2AE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74E21C5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3D0CBC82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73914487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8" w:type="dxa"/>
          </w:tcPr>
          <w:p w14:paraId="26FEF790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377E" w:rsidRPr="0066481E" w14:paraId="3690D047" w14:textId="33A1BA1F" w:rsidTr="00D827E8">
        <w:trPr>
          <w:trHeight w:val="275"/>
        </w:trPr>
        <w:tc>
          <w:tcPr>
            <w:tcW w:w="1352" w:type="dxa"/>
          </w:tcPr>
          <w:p w14:paraId="0CBB7D8E" w14:textId="36F8D0C5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1</w:t>
            </w:r>
          </w:p>
        </w:tc>
        <w:tc>
          <w:tcPr>
            <w:tcW w:w="1767" w:type="dxa"/>
          </w:tcPr>
          <w:p w14:paraId="0FCC74D9" w14:textId="384D1EC4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18BB94F3" w14:textId="2CCF5593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1" w:type="dxa"/>
          </w:tcPr>
          <w:p w14:paraId="6F040D87" w14:textId="77777777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1930E26B" w14:textId="4DDA44F2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P (37.35)</w:t>
            </w:r>
          </w:p>
        </w:tc>
        <w:tc>
          <w:tcPr>
            <w:tcW w:w="1176" w:type="dxa"/>
          </w:tcPr>
          <w:p w14:paraId="036AE2F0" w14:textId="31398C19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15068E85" w14:textId="18DD8B6E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37963E9D" w14:textId="4A082CC4" w:rsidR="00C4377E" w:rsidRPr="000F2B6B" w:rsidRDefault="00E22958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C4377E" w:rsidRPr="000F2B6B">
              <w:rPr>
                <w:rFonts w:ascii="Times New Roman" w:hAnsi="Times New Roman" w:cs="Times New Roman"/>
                <w:color w:val="000000"/>
              </w:rPr>
              <w:t xml:space="preserve"> (42.54)</w:t>
            </w:r>
          </w:p>
        </w:tc>
        <w:tc>
          <w:tcPr>
            <w:tcW w:w="1065" w:type="dxa"/>
          </w:tcPr>
          <w:p w14:paraId="0533DA48" w14:textId="29876FCD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5E6DFC7E" w14:textId="0F4A74D9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P (38.75)</w:t>
            </w:r>
          </w:p>
        </w:tc>
        <w:tc>
          <w:tcPr>
            <w:tcW w:w="1328" w:type="dxa"/>
          </w:tcPr>
          <w:p w14:paraId="3C7C67AF" w14:textId="70E7AFF7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4377E" w:rsidRPr="0066481E" w14:paraId="1A5F0601" w14:textId="028A6074" w:rsidTr="00D827E8">
        <w:trPr>
          <w:trHeight w:val="275"/>
        </w:trPr>
        <w:tc>
          <w:tcPr>
            <w:tcW w:w="1352" w:type="dxa"/>
          </w:tcPr>
          <w:p w14:paraId="6C930B62" w14:textId="026DEF2F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2</w:t>
            </w:r>
          </w:p>
        </w:tc>
        <w:tc>
          <w:tcPr>
            <w:tcW w:w="1767" w:type="dxa"/>
          </w:tcPr>
          <w:p w14:paraId="60289567" w14:textId="42BBE41C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4947A9AE" w14:textId="28CA17CA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3A5301">
              <w:rPr>
                <w:rFonts w:ascii="Times New Roman" w:hAnsi="Times New Roman" w:cs="Times New Roman"/>
                <w:b/>
                <w:bCs/>
                <w:color w:val="000000"/>
              </w:rPr>
              <w:t>37.4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05A60D90" w14:textId="77777777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49A2B4CA" w14:textId="3B63FB22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01FE7870" w14:textId="7997FE57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34771702" w14:textId="2916235B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57BA7893" w14:textId="37233975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350DE990" w14:textId="55AC3BBE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11A302CF" w14:textId="63A87BB6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35AF6950" w14:textId="28AA6606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4377E" w:rsidRPr="0066481E" w14:paraId="152EC5B8" w14:textId="36F67411" w:rsidTr="00D827E8">
        <w:trPr>
          <w:trHeight w:val="275"/>
        </w:trPr>
        <w:tc>
          <w:tcPr>
            <w:tcW w:w="1352" w:type="dxa"/>
          </w:tcPr>
          <w:p w14:paraId="6D06A8E0" w14:textId="4E7D9AD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3</w:t>
            </w:r>
          </w:p>
        </w:tc>
        <w:tc>
          <w:tcPr>
            <w:tcW w:w="1767" w:type="dxa"/>
          </w:tcPr>
          <w:p w14:paraId="33897829" w14:textId="2FE69B7A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3E02CAB6" w14:textId="2912BD4D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1" w:type="dxa"/>
          </w:tcPr>
          <w:p w14:paraId="2253B407" w14:textId="77777777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640A5628" w14:textId="03A31470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7B981A1D" w14:textId="5F1B09D3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P (38.50)</w:t>
            </w:r>
          </w:p>
        </w:tc>
        <w:tc>
          <w:tcPr>
            <w:tcW w:w="1219" w:type="dxa"/>
          </w:tcPr>
          <w:p w14:paraId="40F478CC" w14:textId="183B3E11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7DCB0777" w14:textId="49136C29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1A21C6A5" w14:textId="0B2ED815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27CF8E10" w14:textId="5775DC25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6089C624" w14:textId="4B2C2F73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4377E" w:rsidRPr="0066481E" w14:paraId="283302E0" w14:textId="29B905E4" w:rsidTr="00D827E8">
        <w:trPr>
          <w:trHeight w:val="275"/>
        </w:trPr>
        <w:tc>
          <w:tcPr>
            <w:tcW w:w="1352" w:type="dxa"/>
          </w:tcPr>
          <w:p w14:paraId="3E63EEFF" w14:textId="43AA0FDC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4</w:t>
            </w:r>
          </w:p>
        </w:tc>
        <w:tc>
          <w:tcPr>
            <w:tcW w:w="1767" w:type="dxa"/>
          </w:tcPr>
          <w:p w14:paraId="1AD48D99" w14:textId="16A4FB4B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71218046" w14:textId="2C6AB9B8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3A5301">
              <w:rPr>
                <w:rFonts w:ascii="Times New Roman" w:hAnsi="Times New Roman" w:cs="Times New Roman"/>
                <w:b/>
                <w:bCs/>
                <w:color w:val="000000"/>
              </w:rPr>
              <w:t>36.9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317CDB96" w14:textId="77777777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7BE11A6D" w14:textId="34440B93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05BFBFF0" w14:textId="083D8EE1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P (</w:t>
            </w:r>
            <w:r w:rsidRPr="00CB2AB1">
              <w:rPr>
                <w:rFonts w:ascii="Times New Roman" w:hAnsi="Times New Roman" w:cs="Times New Roman"/>
                <w:b/>
                <w:bCs/>
                <w:color w:val="000000"/>
              </w:rPr>
              <w:t>38.59</w:t>
            </w:r>
            <w:r w:rsidRPr="000F2B6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19" w:type="dxa"/>
          </w:tcPr>
          <w:p w14:paraId="675A2143" w14:textId="3B196966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07BAF38A" w14:textId="0D0CD7FE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125CCD5B" w14:textId="5095BB7A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3A23C7A8" w14:textId="007D5487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09AF4AFB" w14:textId="229F5B0C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4377E" w:rsidRPr="0066481E" w14:paraId="6B868973" w14:textId="3DF03A4D" w:rsidTr="00D827E8">
        <w:trPr>
          <w:trHeight w:val="275"/>
        </w:trPr>
        <w:tc>
          <w:tcPr>
            <w:tcW w:w="1352" w:type="dxa"/>
          </w:tcPr>
          <w:p w14:paraId="4802170D" w14:textId="6E2F4F06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5</w:t>
            </w:r>
          </w:p>
        </w:tc>
        <w:tc>
          <w:tcPr>
            <w:tcW w:w="1767" w:type="dxa"/>
          </w:tcPr>
          <w:p w14:paraId="133B3919" w14:textId="5AF98660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3C48B75A" w14:textId="2DA532FC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3A5301">
              <w:rPr>
                <w:rFonts w:ascii="Times New Roman" w:hAnsi="Times New Roman" w:cs="Times New Roman"/>
                <w:b/>
                <w:bCs/>
                <w:color w:val="000000"/>
              </w:rPr>
              <w:t>35.3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10E1998B" w14:textId="77777777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698F679A" w14:textId="08CBE374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3D867D6D" w14:textId="511E0D89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</w:tcPr>
          <w:p w14:paraId="052DC4A9" w14:textId="3871934F" w:rsidR="00C4377E" w:rsidRPr="000F2B6B" w:rsidRDefault="00E22958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C4377E" w:rsidRPr="000F2B6B">
              <w:rPr>
                <w:rFonts w:ascii="Times New Roman" w:hAnsi="Times New Roman" w:cs="Times New Roman"/>
                <w:color w:val="000000"/>
              </w:rPr>
              <w:t xml:space="preserve"> (42.05)</w:t>
            </w:r>
          </w:p>
        </w:tc>
        <w:tc>
          <w:tcPr>
            <w:tcW w:w="1276" w:type="dxa"/>
          </w:tcPr>
          <w:p w14:paraId="47DE3CAB" w14:textId="2656D4B4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1C45CFBB" w14:textId="6D1540A5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43F978CF" w14:textId="6F8B41D7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28" w:type="dxa"/>
          </w:tcPr>
          <w:p w14:paraId="549C790F" w14:textId="5098796A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4377E" w:rsidRPr="0066481E" w14:paraId="1AD51B9C" w14:textId="2885D446" w:rsidTr="00170540">
        <w:trPr>
          <w:trHeight w:val="275"/>
        </w:trPr>
        <w:tc>
          <w:tcPr>
            <w:tcW w:w="1352" w:type="dxa"/>
          </w:tcPr>
          <w:p w14:paraId="2353EC3A" w14:textId="27F78CCC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81E">
              <w:rPr>
                <w:rFonts w:ascii="Times New Roman" w:hAnsi="Times New Roman" w:cs="Times New Roman"/>
                <w:lang w:val="en-US"/>
              </w:rPr>
              <w:t>Cow 6</w:t>
            </w:r>
          </w:p>
        </w:tc>
        <w:tc>
          <w:tcPr>
            <w:tcW w:w="1767" w:type="dxa"/>
          </w:tcPr>
          <w:p w14:paraId="659A32D4" w14:textId="23288DFA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14:paraId="0570641F" w14:textId="7C1D1E2C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81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3A5301">
              <w:rPr>
                <w:rFonts w:ascii="Times New Roman" w:hAnsi="Times New Roman" w:cs="Times New Roman"/>
                <w:b/>
                <w:bCs/>
                <w:color w:val="000000"/>
              </w:rPr>
              <w:t>37.8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dxa"/>
          </w:tcPr>
          <w:p w14:paraId="522B5CE8" w14:textId="77777777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</w:tcPr>
          <w:p w14:paraId="5F0E7B07" w14:textId="279675A1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6" w:type="dxa"/>
          </w:tcPr>
          <w:p w14:paraId="4992ABC9" w14:textId="4B1C4DAB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P (39.60)</w:t>
            </w:r>
          </w:p>
        </w:tc>
        <w:tc>
          <w:tcPr>
            <w:tcW w:w="1219" w:type="dxa"/>
          </w:tcPr>
          <w:p w14:paraId="08E6489E" w14:textId="588E2280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</w:tcPr>
          <w:p w14:paraId="057C7F36" w14:textId="3EAD30DA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567E86F5" w14:textId="273B303A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065" w:type="dxa"/>
          </w:tcPr>
          <w:p w14:paraId="312D3AE7" w14:textId="40A991C7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P (37.66)</w:t>
            </w:r>
          </w:p>
        </w:tc>
        <w:tc>
          <w:tcPr>
            <w:tcW w:w="1328" w:type="dxa"/>
          </w:tcPr>
          <w:p w14:paraId="2F396F9C" w14:textId="05090783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2B6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4377E" w:rsidRPr="0066481E" w14:paraId="0496E1B6" w14:textId="77777777" w:rsidTr="0011005A">
        <w:trPr>
          <w:trHeight w:val="275"/>
        </w:trPr>
        <w:tc>
          <w:tcPr>
            <w:tcW w:w="1352" w:type="dxa"/>
            <w:tcBorders>
              <w:bottom w:val="single" w:sz="4" w:space="0" w:color="auto"/>
            </w:tcBorders>
          </w:tcPr>
          <w:p w14:paraId="76EC2B17" w14:textId="3817C9D0" w:rsidR="00C4377E" w:rsidRDefault="00C4377E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requency of </w:t>
            </w:r>
            <w:r w:rsidR="007D76FB">
              <w:rPr>
                <w:rFonts w:ascii="Times New Roman" w:hAnsi="Times New Roman" w:cs="Times New Roman"/>
                <w:lang w:val="en-US"/>
              </w:rPr>
              <w:t xml:space="preserve">viable MAP </w:t>
            </w:r>
            <w:r>
              <w:rPr>
                <w:rFonts w:ascii="Times New Roman" w:hAnsi="Times New Roman" w:cs="Times New Roman"/>
                <w:lang w:val="en-US"/>
              </w:rPr>
              <w:t xml:space="preserve">detection </w:t>
            </w:r>
          </w:p>
          <w:p w14:paraId="77C1DF73" w14:textId="65EE091C" w:rsidR="00BE1D37" w:rsidRPr="0066481E" w:rsidRDefault="00BE1D37" w:rsidP="00C43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63A6317E" w14:textId="55C64042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9C58C35" w14:textId="77777777" w:rsidR="00C4377E" w:rsidRPr="0066481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14:paraId="2AA0BA80" w14:textId="77777777" w:rsidR="00C4377E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731F940B" w14:textId="29C738BE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/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D7F5825" w14:textId="21279FB9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/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39653784" w14:textId="7B6FA6E1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0FA601" w14:textId="413CBFC3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22607983" w14:textId="7D1F1713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6A2267E3" w14:textId="2A8700BD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/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44F84C60" w14:textId="5463ABF6" w:rsidR="00C4377E" w:rsidRPr="000F2B6B" w:rsidRDefault="00C4377E" w:rsidP="00C437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6</w:t>
            </w:r>
          </w:p>
        </w:tc>
      </w:tr>
    </w:tbl>
    <w:p w14:paraId="20DD6592" w14:textId="248E12A5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* Milk samples were decontaminated with 0.75% HPC for 5 h before inoculation on HEYM slants. </w:t>
      </w:r>
      <w:r w:rsidR="009801FF">
        <w:rPr>
          <w:rFonts w:ascii="Times New Roman" w:hAnsi="Times New Roman" w:cs="Times New Roman"/>
          <w:sz w:val="21"/>
          <w:szCs w:val="21"/>
          <w:lang w:val="en-US"/>
        </w:rPr>
        <w:t>-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, no colonies observed after 16 weeks incubation. </w:t>
      </w:r>
    </w:p>
    <w:p w14:paraId="4ACEB6CB" w14:textId="21C1DEAE" w:rsidR="00C3657D" w:rsidRPr="0066481E" w:rsidRDefault="00C3657D" w:rsidP="009B759F">
      <w:pPr>
        <w:tabs>
          <w:tab w:val="left" w:pos="12758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** </w:t>
      </w:r>
      <w:r w:rsidR="009331D5">
        <w:rPr>
          <w:rFonts w:ascii="Times New Roman" w:hAnsi="Times New Roman" w:cs="Times New Roman"/>
          <w:sz w:val="21"/>
          <w:szCs w:val="21"/>
          <w:lang w:val="en-US"/>
        </w:rPr>
        <w:t xml:space="preserve">Detecting </w:t>
      </w:r>
      <w:r w:rsidR="009331D5" w:rsidRPr="00A809D4">
        <w:rPr>
          <w:rFonts w:ascii="Times New Roman" w:hAnsi="Times New Roman" w:cs="Times New Roman"/>
          <w:sz w:val="21"/>
          <w:szCs w:val="21"/>
          <w:u w:val="single"/>
          <w:lang w:val="en-US"/>
        </w:rPr>
        <w:t>to</w:t>
      </w:r>
      <w:r w:rsidR="009801FF" w:rsidRPr="00A809D4">
        <w:rPr>
          <w:rFonts w:ascii="Times New Roman" w:hAnsi="Times New Roman" w:cs="Times New Roman"/>
          <w:sz w:val="21"/>
          <w:szCs w:val="21"/>
          <w:u w:val="single"/>
          <w:lang w:val="en-US"/>
        </w:rPr>
        <w:t>tal MAP DNA</w:t>
      </w:r>
      <w:r w:rsidR="009801FF">
        <w:rPr>
          <w:rFonts w:ascii="Times New Roman" w:hAnsi="Times New Roman" w:cs="Times New Roman"/>
          <w:sz w:val="21"/>
          <w:szCs w:val="21"/>
          <w:lang w:val="en-US"/>
        </w:rPr>
        <w:t xml:space="preserve"> and i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nterpreted per IDEXX </w:t>
      </w:r>
      <w:proofErr w:type="spellStart"/>
      <w:r w:rsidRPr="0066481E">
        <w:rPr>
          <w:rFonts w:ascii="Times New Roman" w:hAnsi="Times New Roman" w:cs="Times New Roman"/>
          <w:sz w:val="21"/>
          <w:szCs w:val="21"/>
          <w:lang w:val="en-US"/>
        </w:rPr>
        <w:t>R</w:t>
      </w:r>
      <w:r w:rsidR="00DF6E0E">
        <w:rPr>
          <w:rFonts w:ascii="Times New Roman" w:hAnsi="Times New Roman" w:cs="Times New Roman"/>
          <w:sz w:val="21"/>
          <w:szCs w:val="21"/>
          <w:lang w:val="en-US"/>
        </w:rPr>
        <w:t>eal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>PCR</w:t>
      </w:r>
      <w:proofErr w:type="spellEnd"/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 MAP DNA qPCR kit instruction manual: P, positive (</w:t>
      </w:r>
      <w:proofErr w:type="spellStart"/>
      <w:r w:rsidRPr="0066481E">
        <w:rPr>
          <w:rFonts w:ascii="Times New Roman" w:hAnsi="Times New Roman" w:cs="Times New Roman"/>
          <w:sz w:val="21"/>
          <w:szCs w:val="21"/>
          <w:lang w:val="en-US"/>
        </w:rPr>
        <w:t>Cq</w:t>
      </w:r>
      <w:proofErr w:type="spellEnd"/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&lt;40), </w:t>
      </w:r>
      <w:r w:rsidR="00E22958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, </w:t>
      </w:r>
      <w:r w:rsidR="00E22958">
        <w:rPr>
          <w:rFonts w:ascii="Times New Roman" w:hAnsi="Times New Roman" w:cs="Times New Roman"/>
          <w:sz w:val="21"/>
          <w:szCs w:val="21"/>
          <w:lang w:val="en-US"/>
        </w:rPr>
        <w:t>suspect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proofErr w:type="spellStart"/>
      <w:r w:rsidRPr="0066481E">
        <w:rPr>
          <w:rFonts w:ascii="Times New Roman" w:hAnsi="Times New Roman" w:cs="Times New Roman"/>
          <w:sz w:val="21"/>
          <w:szCs w:val="21"/>
          <w:lang w:val="en-US"/>
        </w:rPr>
        <w:t>Cq</w:t>
      </w:r>
      <w:proofErr w:type="spellEnd"/>
      <w:r w:rsidRPr="0066481E">
        <w:rPr>
          <w:rFonts w:ascii="Times New Roman" w:hAnsi="Times New Roman" w:cs="Times New Roman"/>
          <w:sz w:val="21"/>
          <w:szCs w:val="21"/>
          <w:lang w:val="en-US"/>
        </w:rPr>
        <w:t xml:space="preserve"> 40 or above), NA, no amplification</w:t>
      </w:r>
      <w:r w:rsidR="00E22958">
        <w:rPr>
          <w:rFonts w:ascii="Times New Roman" w:hAnsi="Times New Roman" w:cs="Times New Roman"/>
          <w:sz w:val="21"/>
          <w:szCs w:val="21"/>
          <w:lang w:val="en-US"/>
        </w:rPr>
        <w:t>/negative</w:t>
      </w:r>
      <w:r w:rsidRPr="0066481E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7747653B" w14:textId="3F572B83" w:rsidR="00C3657D" w:rsidRPr="0066481E" w:rsidRDefault="005D1B2D" w:rsidP="002A7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  <w:r w:rsidR="00C3657D" w:rsidRPr="0066481E">
        <w:rPr>
          <w:rFonts w:ascii="Times New Roman" w:hAnsi="Times New Roman" w:cs="Times New Roman"/>
          <w:b/>
        </w:rPr>
        <w:t>T</w:t>
      </w:r>
      <w:r w:rsidR="00661FE2">
        <w:rPr>
          <w:rFonts w:ascii="Times New Roman" w:hAnsi="Times New Roman" w:cs="Times New Roman"/>
          <w:b/>
        </w:rPr>
        <w:t xml:space="preserve">ABLE </w:t>
      </w:r>
      <w:proofErr w:type="gramStart"/>
      <w:r w:rsidR="00C3657D" w:rsidRPr="0066481E">
        <w:rPr>
          <w:rFonts w:ascii="Times New Roman" w:hAnsi="Times New Roman" w:cs="Times New Roman"/>
          <w:b/>
        </w:rPr>
        <w:t>3</w:t>
      </w:r>
      <w:r w:rsidR="00C3657D" w:rsidRPr="0066481E">
        <w:rPr>
          <w:rFonts w:ascii="Times New Roman" w:hAnsi="Times New Roman" w:cs="Times New Roman"/>
        </w:rPr>
        <w:t xml:space="preserve">  Confirmation</w:t>
      </w:r>
      <w:proofErr w:type="gramEnd"/>
      <w:r w:rsidR="00C3657D" w:rsidRPr="0066481E">
        <w:rPr>
          <w:rFonts w:ascii="Times New Roman" w:hAnsi="Times New Roman" w:cs="Times New Roman"/>
        </w:rPr>
        <w:t xml:space="preserve"> of MAP infection status of (A) artificially spiked faeces (S1 – S6) and (B) naturally infected </w:t>
      </w:r>
      <w:r w:rsidR="0070194A" w:rsidRPr="0066481E">
        <w:rPr>
          <w:rFonts w:ascii="Times New Roman" w:hAnsi="Times New Roman" w:cs="Times New Roman"/>
        </w:rPr>
        <w:t xml:space="preserve">or non-infected </w:t>
      </w:r>
      <w:r w:rsidR="00C3657D" w:rsidRPr="0066481E">
        <w:rPr>
          <w:rFonts w:ascii="Times New Roman" w:hAnsi="Times New Roman" w:cs="Times New Roman"/>
        </w:rPr>
        <w:t xml:space="preserve">(N1-N12) </w:t>
      </w:r>
      <w:r w:rsidR="0070194A" w:rsidRPr="0066481E">
        <w:rPr>
          <w:rFonts w:ascii="Times New Roman" w:hAnsi="Times New Roman" w:cs="Times New Roman"/>
        </w:rPr>
        <w:t xml:space="preserve">bovine </w:t>
      </w:r>
      <w:r w:rsidR="00C3657D" w:rsidRPr="0066481E">
        <w:rPr>
          <w:rFonts w:ascii="Times New Roman" w:hAnsi="Times New Roman" w:cs="Times New Roman"/>
        </w:rPr>
        <w:t xml:space="preserve">faeces samples tested during </w:t>
      </w:r>
      <w:r w:rsidR="00C3657D" w:rsidRPr="0066481E">
        <w:rPr>
          <w:rFonts w:ascii="Times New Roman" w:hAnsi="Times New Roman" w:cs="Times New Roman"/>
          <w:u w:val="single"/>
        </w:rPr>
        <w:t>Faeces Trial Round 1</w:t>
      </w:r>
      <w:r w:rsidR="00C3657D" w:rsidRPr="0066481E">
        <w:rPr>
          <w:rFonts w:ascii="Times New Roman" w:hAnsi="Times New Roman" w:cs="Times New Roman"/>
        </w:rPr>
        <w:t xml:space="preserve"> by qPCR and by HPC decontamination and HEYM-VAN culture. NEIKER results were used as Reference Values for determination of </w:t>
      </w:r>
      <w:proofErr w:type="spellStart"/>
      <w:r w:rsidR="0070194A" w:rsidRPr="0066481E">
        <w:rPr>
          <w:rFonts w:ascii="Times New Roman" w:hAnsi="Times New Roman" w:cs="Times New Roman"/>
        </w:rPr>
        <w:t>PhMS</w:t>
      </w:r>
      <w:proofErr w:type="spellEnd"/>
      <w:r w:rsidR="0070194A" w:rsidRPr="0066481E">
        <w:rPr>
          <w:rFonts w:ascii="Times New Roman" w:hAnsi="Times New Roman" w:cs="Times New Roman"/>
        </w:rPr>
        <w:t xml:space="preserve">-qPCR </w:t>
      </w:r>
      <w:r w:rsidR="00C3657D" w:rsidRPr="0066481E">
        <w:rPr>
          <w:rFonts w:ascii="Times New Roman" w:hAnsi="Times New Roman" w:cs="Times New Roman"/>
        </w:rPr>
        <w:t xml:space="preserve">test performance characteristics. </w:t>
      </w:r>
    </w:p>
    <w:p w14:paraId="09038053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b/>
          <w:bCs/>
        </w:rPr>
      </w:pPr>
      <w:r w:rsidRPr="0066481E">
        <w:rPr>
          <w:rFonts w:ascii="Times New Roman" w:hAnsi="Times New Roman" w:cs="Times New Roman"/>
          <w:b/>
          <w:bCs/>
        </w:rPr>
        <w:t>(A) Artificially spiked faeces</w:t>
      </w:r>
    </w:p>
    <w:tbl>
      <w:tblPr>
        <w:tblStyle w:val="TableGrid"/>
        <w:tblpPr w:leftFromText="180" w:rightFromText="180" w:vertAnchor="page" w:horzAnchor="margin" w:tblpY="2971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3635"/>
        <w:gridCol w:w="1285"/>
        <w:gridCol w:w="1278"/>
        <w:gridCol w:w="1279"/>
        <w:gridCol w:w="1278"/>
        <w:gridCol w:w="1278"/>
        <w:gridCol w:w="1546"/>
      </w:tblGrid>
      <w:tr w:rsidR="00C3657D" w:rsidRPr="0066481E" w14:paraId="36530ED0" w14:textId="77777777" w:rsidTr="00E06ABA">
        <w:trPr>
          <w:trHeight w:val="24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5E953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  <w:b/>
              </w:rPr>
              <w:t xml:space="preserve">Lab </w:t>
            </w:r>
          </w:p>
        </w:tc>
        <w:tc>
          <w:tcPr>
            <w:tcW w:w="3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9041FD" w14:textId="77777777" w:rsidR="00C3657D" w:rsidRPr="0066481E" w:rsidRDefault="00C3657D" w:rsidP="0066481E">
            <w:pPr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Detection method</w:t>
            </w:r>
          </w:p>
        </w:tc>
        <w:tc>
          <w:tcPr>
            <w:tcW w:w="79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0784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Faeces sample ID, spiking level (CFU MAP/g)</w:t>
            </w:r>
          </w:p>
        </w:tc>
      </w:tr>
      <w:tr w:rsidR="00C3657D" w:rsidRPr="0066481E" w14:paraId="4C48682A" w14:textId="77777777" w:rsidTr="00E06ABA">
        <w:trPr>
          <w:trHeight w:val="24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C254B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7F04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18B551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S5, 10</w:t>
            </w:r>
            <w:r w:rsidRPr="0066481E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1F0977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S1, 10</w:t>
            </w:r>
            <w:r w:rsidRPr="0066481E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45EF0B5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S3, 10</w:t>
            </w:r>
            <w:r w:rsidRPr="0066481E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E93E0E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S2, 10</w:t>
            </w:r>
            <w:r w:rsidRPr="0066481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A27C9E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S6, 10</w:t>
            </w:r>
            <w:r w:rsidRPr="0066481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373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S4, Not spiked</w:t>
            </w:r>
          </w:p>
        </w:tc>
      </w:tr>
      <w:tr w:rsidR="00C3657D" w:rsidRPr="0066481E" w14:paraId="579C636E" w14:textId="77777777" w:rsidTr="00E06ABA">
        <w:trPr>
          <w:trHeight w:val="3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D0E0A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77F39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E880A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66481E">
              <w:rPr>
                <w:rFonts w:ascii="Times New Roman" w:hAnsi="Times New Roman" w:cs="Times New Roman"/>
              </w:rPr>
              <w:t>Cq</w:t>
            </w:r>
            <w:proofErr w:type="spellEnd"/>
            <w:r w:rsidRPr="0066481E">
              <w:rPr>
                <w:rFonts w:ascii="Times New Roman" w:hAnsi="Times New Roman" w:cs="Times New Roman"/>
              </w:rPr>
              <w:t xml:space="preserve"> of duplicate qPCR reactions per sample</w:t>
            </w:r>
          </w:p>
        </w:tc>
      </w:tr>
      <w:tr w:rsidR="00C3657D" w:rsidRPr="0066481E" w14:paraId="3E58CAB2" w14:textId="77777777" w:rsidTr="00E06ABA">
        <w:trPr>
          <w:trHeight w:val="68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9F47D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EIKER</w:t>
            </w:r>
          </w:p>
        </w:tc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14:paraId="6A946EAD" w14:textId="20AA110F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  <w:proofErr w:type="spellStart"/>
            <w:r w:rsidRPr="0066481E">
              <w:rPr>
                <w:rFonts w:ascii="Times New Roman" w:hAnsi="Times New Roman" w:cs="Times New Roman"/>
              </w:rPr>
              <w:t>MagMAX</w:t>
            </w:r>
            <w:proofErr w:type="spellEnd"/>
            <w:r w:rsidR="009A5635">
              <w:rPr>
                <w:rFonts w:ascii="Times New Roman" w:hAnsi="Times New Roman" w:cs="Times New Roman"/>
              </w:rPr>
              <w:t xml:space="preserve"> Total nucleic acid isolation kit</w:t>
            </w:r>
            <w:r w:rsidRPr="0066481E">
              <w:rPr>
                <w:rFonts w:ascii="Times New Roman" w:hAnsi="Times New Roman" w:cs="Times New Roman"/>
              </w:rPr>
              <w:t xml:space="preserve"> + IDEXX qPCR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14:paraId="5B66E60C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1278" w:type="dxa"/>
          </w:tcPr>
          <w:p w14:paraId="1594363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0.68</w:t>
            </w:r>
          </w:p>
        </w:tc>
        <w:tc>
          <w:tcPr>
            <w:tcW w:w="1279" w:type="dxa"/>
          </w:tcPr>
          <w:p w14:paraId="71F0F6B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4.48</w:t>
            </w:r>
          </w:p>
        </w:tc>
        <w:tc>
          <w:tcPr>
            <w:tcW w:w="1278" w:type="dxa"/>
          </w:tcPr>
          <w:p w14:paraId="44355AF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7.74</w:t>
            </w:r>
          </w:p>
        </w:tc>
        <w:tc>
          <w:tcPr>
            <w:tcW w:w="1278" w:type="dxa"/>
          </w:tcPr>
          <w:p w14:paraId="4DEF8E1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40.58</w:t>
            </w:r>
          </w:p>
        </w:tc>
        <w:tc>
          <w:tcPr>
            <w:tcW w:w="1546" w:type="dxa"/>
            <w:tcBorders>
              <w:right w:val="single" w:sz="4" w:space="0" w:color="auto"/>
            </w:tcBorders>
          </w:tcPr>
          <w:p w14:paraId="7A2A284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</w:tr>
      <w:tr w:rsidR="00C3657D" w:rsidRPr="0066481E" w14:paraId="6A826017" w14:textId="77777777" w:rsidTr="00E06ABA">
        <w:trPr>
          <w:trHeight w:val="369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F64D57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ANSES</w:t>
            </w:r>
          </w:p>
        </w:tc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14:paraId="0A5E4F63" w14:textId="4FE1DFD6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  <w:proofErr w:type="spellStart"/>
            <w:r w:rsidRPr="0066481E">
              <w:rPr>
                <w:rFonts w:ascii="Times New Roman" w:hAnsi="Times New Roman" w:cs="Times New Roman"/>
              </w:rPr>
              <w:t>MagMAX</w:t>
            </w:r>
            <w:proofErr w:type="spellEnd"/>
            <w:r w:rsidRPr="0066481E">
              <w:rPr>
                <w:rFonts w:ascii="Times New Roman" w:hAnsi="Times New Roman" w:cs="Times New Roman"/>
              </w:rPr>
              <w:t xml:space="preserve"> </w:t>
            </w:r>
            <w:r w:rsidR="009A5635">
              <w:rPr>
                <w:rFonts w:ascii="Times New Roman" w:hAnsi="Times New Roman" w:cs="Times New Roman"/>
              </w:rPr>
              <w:t>Core nucleic acid purification kit</w:t>
            </w:r>
            <w:r w:rsidRPr="0066481E">
              <w:rPr>
                <w:rFonts w:ascii="Times New Roman" w:hAnsi="Times New Roman" w:cs="Times New Roman"/>
              </w:rPr>
              <w:t xml:space="preserve"> + LSI </w:t>
            </w:r>
            <w:proofErr w:type="spellStart"/>
            <w:r w:rsidRPr="0066481E">
              <w:rPr>
                <w:rFonts w:ascii="Times New Roman" w:hAnsi="Times New Roman" w:cs="Times New Roman"/>
              </w:rPr>
              <w:t>VetMAX</w:t>
            </w:r>
            <w:proofErr w:type="spellEnd"/>
            <w:r w:rsidRPr="0066481E">
              <w:rPr>
                <w:rFonts w:ascii="Times New Roman" w:hAnsi="Times New Roman" w:cs="Times New Roman"/>
              </w:rPr>
              <w:t xml:space="preserve"> M. paratuberculosis 2.0 </w:t>
            </w:r>
            <w:r w:rsidR="009A5635">
              <w:rPr>
                <w:rFonts w:ascii="Times New Roman" w:hAnsi="Times New Roman" w:cs="Times New Roman"/>
              </w:rPr>
              <w:t>qPCR</w:t>
            </w:r>
            <w:r w:rsidR="00F458D3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14:paraId="5F1846E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1278" w:type="dxa"/>
          </w:tcPr>
          <w:p w14:paraId="4165FA9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2.63</w:t>
            </w:r>
          </w:p>
        </w:tc>
        <w:tc>
          <w:tcPr>
            <w:tcW w:w="1279" w:type="dxa"/>
          </w:tcPr>
          <w:p w14:paraId="004C574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6.97</w:t>
            </w:r>
          </w:p>
        </w:tc>
        <w:tc>
          <w:tcPr>
            <w:tcW w:w="1278" w:type="dxa"/>
          </w:tcPr>
          <w:p w14:paraId="0BBD8E3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9.94</w:t>
            </w:r>
          </w:p>
        </w:tc>
        <w:tc>
          <w:tcPr>
            <w:tcW w:w="1278" w:type="dxa"/>
          </w:tcPr>
          <w:p w14:paraId="0204E59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2.59</w:t>
            </w:r>
          </w:p>
        </w:tc>
        <w:tc>
          <w:tcPr>
            <w:tcW w:w="1546" w:type="dxa"/>
            <w:tcBorders>
              <w:right w:val="single" w:sz="4" w:space="0" w:color="auto"/>
            </w:tcBorders>
          </w:tcPr>
          <w:p w14:paraId="10E98AE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</w:tr>
      <w:tr w:rsidR="00C3657D" w:rsidRPr="0066481E" w14:paraId="6379E174" w14:textId="77777777" w:rsidTr="00E06ABA">
        <w:trPr>
          <w:trHeight w:val="369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AD47A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14:paraId="60A3846C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</w:tcPr>
          <w:p w14:paraId="7C1C157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5C71A96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0F7D2027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4E472713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1AB2D281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right w:val="single" w:sz="4" w:space="0" w:color="auto"/>
            </w:tcBorders>
          </w:tcPr>
          <w:p w14:paraId="5942671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657D" w:rsidRPr="0066481E" w14:paraId="72DAAB88" w14:textId="77777777" w:rsidTr="00E06ABA">
        <w:trPr>
          <w:trHeight w:val="57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CB01E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EIKER</w:t>
            </w:r>
          </w:p>
        </w:tc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14:paraId="68149777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HPC decontamination and culture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14:paraId="790391EF" w14:textId="275506DC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*</w:t>
            </w:r>
          </w:p>
        </w:tc>
        <w:tc>
          <w:tcPr>
            <w:tcW w:w="1278" w:type="dxa"/>
          </w:tcPr>
          <w:p w14:paraId="190278A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279" w:type="dxa"/>
          </w:tcPr>
          <w:p w14:paraId="0EDAAD9B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278" w:type="dxa"/>
          </w:tcPr>
          <w:p w14:paraId="7642C31C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278" w:type="dxa"/>
          </w:tcPr>
          <w:p w14:paraId="7A440506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46" w:type="dxa"/>
            <w:tcBorders>
              <w:right w:val="single" w:sz="4" w:space="0" w:color="auto"/>
            </w:tcBorders>
          </w:tcPr>
          <w:p w14:paraId="1E81C12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</w:tr>
      <w:tr w:rsidR="00C3657D" w:rsidRPr="0066481E" w14:paraId="7D08874D" w14:textId="77777777" w:rsidTr="00E06ABA">
        <w:trPr>
          <w:trHeight w:val="64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9F3887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RAPID-MYCO</w:t>
            </w:r>
          </w:p>
        </w:tc>
        <w:tc>
          <w:tcPr>
            <w:tcW w:w="3635" w:type="dxa"/>
            <w:tcBorders>
              <w:left w:val="single" w:sz="4" w:space="0" w:color="auto"/>
              <w:right w:val="single" w:sz="4" w:space="0" w:color="auto"/>
            </w:tcBorders>
          </w:tcPr>
          <w:p w14:paraId="1EC784C4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HPC decontamination and culture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14:paraId="673D21E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8" w:type="dxa"/>
          </w:tcPr>
          <w:p w14:paraId="2F4983F0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9" w:type="dxa"/>
          </w:tcPr>
          <w:p w14:paraId="325767CE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8" w:type="dxa"/>
          </w:tcPr>
          <w:p w14:paraId="5E36069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8" w:type="dxa"/>
          </w:tcPr>
          <w:p w14:paraId="59A827B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6" w:type="dxa"/>
            <w:tcBorders>
              <w:right w:val="single" w:sz="4" w:space="0" w:color="auto"/>
            </w:tcBorders>
          </w:tcPr>
          <w:p w14:paraId="2307CB21" w14:textId="15E63C81" w:rsidR="00C3657D" w:rsidRPr="0066481E" w:rsidRDefault="005E74C0" w:rsidP="006648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3657D" w:rsidRPr="0066481E" w14:paraId="20BB064D" w14:textId="77777777" w:rsidTr="00E06ABA">
        <w:trPr>
          <w:trHeight w:val="369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9EC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FLI</w:t>
            </w:r>
          </w:p>
        </w:tc>
        <w:tc>
          <w:tcPr>
            <w:tcW w:w="3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A08A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HPC decontamination and culture</w:t>
            </w:r>
          </w:p>
          <w:p w14:paraId="3589B815" w14:textId="77777777" w:rsidR="00C3657D" w:rsidRPr="0066481E" w:rsidRDefault="00C3657D" w:rsidP="0066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</w:tcBorders>
          </w:tcPr>
          <w:p w14:paraId="7F67D15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CD632DF" w14:textId="5132E850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?</w:t>
            </w:r>
            <w:r w:rsidR="00793B1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06A670F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1D008052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?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3747836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1546" w:type="dxa"/>
            <w:tcBorders>
              <w:bottom w:val="single" w:sz="4" w:space="0" w:color="auto"/>
              <w:right w:val="single" w:sz="4" w:space="0" w:color="auto"/>
            </w:tcBorders>
          </w:tcPr>
          <w:p w14:paraId="4D8920C5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</w:tr>
    </w:tbl>
    <w:p w14:paraId="41ED7E8E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1CEB78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</w:rPr>
      </w:pPr>
    </w:p>
    <w:p w14:paraId="23824B4A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481E">
        <w:rPr>
          <w:rFonts w:ascii="Times New Roman" w:hAnsi="Times New Roman" w:cs="Times New Roman"/>
        </w:rPr>
        <w:br/>
      </w:r>
    </w:p>
    <w:p w14:paraId="588F108D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37AD3AF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A17879D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3BA5DDE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FAFBA3A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3884632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DF9C135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75EE50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481E">
        <w:rPr>
          <w:rFonts w:ascii="Times New Roman" w:hAnsi="Times New Roman" w:cs="Times New Roman"/>
        </w:rPr>
        <w:br/>
      </w:r>
    </w:p>
    <w:p w14:paraId="344447A8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A7DD4A5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85384E7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71E45EC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FA421D6" w14:textId="77777777" w:rsidR="005D1B2D" w:rsidRDefault="0015423C" w:rsidP="0066481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481E">
        <w:rPr>
          <w:rFonts w:ascii="Times New Roman" w:hAnsi="Times New Roman" w:cs="Times New Roman"/>
        </w:rPr>
        <w:br/>
      </w:r>
    </w:p>
    <w:p w14:paraId="2550AFFE" w14:textId="429ECE35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</w:rPr>
        <w:t xml:space="preserve">NA, no amplification. </w:t>
      </w:r>
      <w:r w:rsidR="00B665BE">
        <w:rPr>
          <w:rFonts w:ascii="Times New Roman" w:hAnsi="Times New Roman" w:cs="Times New Roman"/>
        </w:rPr>
        <w:t xml:space="preserve">+, MAP colonies obtained. -, no growth observed. </w:t>
      </w:r>
      <w:r w:rsidRPr="0066481E">
        <w:rPr>
          <w:rFonts w:ascii="Times New Roman" w:hAnsi="Times New Roman" w:cs="Times New Roman"/>
        </w:rPr>
        <w:t>*Contamination</w:t>
      </w:r>
      <w:r w:rsidR="00D07F1D" w:rsidRPr="0066481E">
        <w:rPr>
          <w:rFonts w:ascii="Times New Roman" w:hAnsi="Times New Roman" w:cs="Times New Roman"/>
        </w:rPr>
        <w:t xml:space="preserve"> of all slopes inoculated</w:t>
      </w:r>
      <w:r w:rsidRPr="0066481E">
        <w:rPr>
          <w:rFonts w:ascii="Times New Roman" w:hAnsi="Times New Roman" w:cs="Times New Roman"/>
        </w:rPr>
        <w:t xml:space="preserve">, so MAP growth </w:t>
      </w:r>
      <w:r w:rsidR="00D07F1D" w:rsidRPr="0066481E">
        <w:rPr>
          <w:rFonts w:ascii="Times New Roman" w:hAnsi="Times New Roman" w:cs="Times New Roman"/>
        </w:rPr>
        <w:t xml:space="preserve">potentially </w:t>
      </w:r>
      <w:r w:rsidRPr="0066481E">
        <w:rPr>
          <w:rFonts w:ascii="Times New Roman" w:hAnsi="Times New Roman" w:cs="Times New Roman"/>
        </w:rPr>
        <w:t xml:space="preserve">masked. </w:t>
      </w:r>
      <w:r w:rsidR="005E74C0">
        <w:rPr>
          <w:rFonts w:ascii="Times New Roman" w:hAnsi="Times New Roman" w:cs="Times New Roman"/>
        </w:rPr>
        <w:t>**</w:t>
      </w:r>
      <w:r w:rsidRPr="0066481E">
        <w:rPr>
          <w:rFonts w:ascii="Times New Roman" w:hAnsi="Times New Roman" w:cs="Times New Roman"/>
        </w:rPr>
        <w:t xml:space="preserve">-? one culture slant contaminated, two slants no growth, so </w:t>
      </w:r>
      <w:r w:rsidR="00DF16C9" w:rsidRPr="0066481E">
        <w:rPr>
          <w:rFonts w:ascii="Times New Roman" w:hAnsi="Times New Roman" w:cs="Times New Roman"/>
        </w:rPr>
        <w:t>presence of MAP could not be excluded.</w:t>
      </w:r>
    </w:p>
    <w:p w14:paraId="237C7CBD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9CA33DA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D342030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3C3C427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848E987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033C653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D4C0F60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9F6E30A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F70D890" w14:textId="6FD804E5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6481E">
        <w:rPr>
          <w:rFonts w:ascii="Times New Roman" w:hAnsi="Times New Roman" w:cs="Times New Roman"/>
          <w:b/>
          <w:bCs/>
          <w:lang w:val="en-US"/>
        </w:rPr>
        <w:t xml:space="preserve">(B) Naturally infected </w:t>
      </w:r>
      <w:r w:rsidR="0070194A" w:rsidRPr="0066481E">
        <w:rPr>
          <w:rFonts w:ascii="Times New Roman" w:hAnsi="Times New Roman" w:cs="Times New Roman"/>
          <w:b/>
          <w:bCs/>
          <w:lang w:val="en-US"/>
        </w:rPr>
        <w:t xml:space="preserve">and non-infected </w:t>
      </w:r>
      <w:proofErr w:type="spellStart"/>
      <w:r w:rsidRPr="0066481E">
        <w:rPr>
          <w:rFonts w:ascii="Times New Roman" w:hAnsi="Times New Roman" w:cs="Times New Roman"/>
          <w:b/>
          <w:bCs/>
          <w:lang w:val="en-US"/>
        </w:rPr>
        <w:t>faeces</w:t>
      </w:r>
      <w:proofErr w:type="spellEnd"/>
    </w:p>
    <w:p w14:paraId="6730F5A9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Y="2371"/>
        <w:tblW w:w="14128" w:type="dxa"/>
        <w:tblLayout w:type="fixed"/>
        <w:tblLook w:val="04A0" w:firstRow="1" w:lastRow="0" w:firstColumn="1" w:lastColumn="0" w:noHBand="0" w:noVBand="1"/>
      </w:tblPr>
      <w:tblGrid>
        <w:gridCol w:w="988"/>
        <w:gridCol w:w="3299"/>
        <w:gridCol w:w="766"/>
        <w:gridCol w:w="36"/>
        <w:gridCol w:w="728"/>
        <w:gridCol w:w="74"/>
        <w:gridCol w:w="690"/>
        <w:gridCol w:w="112"/>
        <w:gridCol w:w="652"/>
        <w:gridCol w:w="305"/>
        <w:gridCol w:w="802"/>
        <w:gridCol w:w="147"/>
        <w:gridCol w:w="655"/>
        <w:gridCol w:w="109"/>
        <w:gridCol w:w="693"/>
        <w:gridCol w:w="72"/>
        <w:gridCol w:w="730"/>
        <w:gridCol w:w="36"/>
        <w:gridCol w:w="766"/>
        <w:gridCol w:w="236"/>
        <w:gridCol w:w="870"/>
        <w:gridCol w:w="709"/>
        <w:gridCol w:w="653"/>
      </w:tblGrid>
      <w:tr w:rsidR="00C3657D" w:rsidRPr="0066481E" w14:paraId="26A39207" w14:textId="77777777" w:rsidTr="005E74C0">
        <w:trPr>
          <w:trHeight w:val="266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D3D11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  <w:b/>
              </w:rPr>
              <w:t xml:space="preserve">Lab </w:t>
            </w:r>
          </w:p>
        </w:tc>
        <w:tc>
          <w:tcPr>
            <w:tcW w:w="3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CABDD" w14:textId="77777777" w:rsidR="00C3657D" w:rsidRPr="0066481E" w:rsidRDefault="00C3657D" w:rsidP="005E74C0">
            <w:pPr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Detection method</w:t>
            </w:r>
          </w:p>
        </w:tc>
        <w:tc>
          <w:tcPr>
            <w:tcW w:w="737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CA0C56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MAP positive faeces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80AEB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7C4BF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MAP negative faeces</w:t>
            </w:r>
          </w:p>
        </w:tc>
      </w:tr>
      <w:tr w:rsidR="00C3657D" w:rsidRPr="0066481E" w14:paraId="631CE503" w14:textId="77777777" w:rsidTr="005E74C0">
        <w:trPr>
          <w:trHeight w:val="266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5EAAF" w14:textId="77777777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3B1B" w14:textId="77777777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D3447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11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B6DD8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10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1E073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5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C3B40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12</w:t>
            </w:r>
          </w:p>
        </w:tc>
        <w:tc>
          <w:tcPr>
            <w:tcW w:w="1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9C4D2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1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05E9B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7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A25E2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0877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D5F4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9</w:t>
            </w:r>
          </w:p>
        </w:tc>
        <w:tc>
          <w:tcPr>
            <w:tcW w:w="2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D4F7E" w14:textId="77777777" w:rsidR="00C3657D" w:rsidRPr="0066481E" w:rsidRDefault="00C3657D" w:rsidP="005E74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F9760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F086D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2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3338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81E">
              <w:rPr>
                <w:rFonts w:ascii="Times New Roman" w:hAnsi="Times New Roman" w:cs="Times New Roman"/>
                <w:b/>
              </w:rPr>
              <w:t>N6</w:t>
            </w:r>
          </w:p>
        </w:tc>
      </w:tr>
      <w:tr w:rsidR="00C3657D" w:rsidRPr="0066481E" w14:paraId="6FDC9858" w14:textId="77777777" w:rsidTr="005E74C0">
        <w:trPr>
          <w:trHeight w:val="4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8A808D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72809B" w14:textId="77777777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1" w:type="dxa"/>
            <w:gridSpan w:val="2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BC9CEA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66481E">
              <w:rPr>
                <w:rFonts w:ascii="Times New Roman" w:hAnsi="Times New Roman" w:cs="Times New Roman"/>
              </w:rPr>
              <w:t>Cq</w:t>
            </w:r>
            <w:proofErr w:type="spellEnd"/>
            <w:r w:rsidRPr="0066481E">
              <w:rPr>
                <w:rFonts w:ascii="Times New Roman" w:hAnsi="Times New Roman" w:cs="Times New Roman"/>
              </w:rPr>
              <w:t xml:space="preserve"> of duplicate qPCR reactions per sample</w:t>
            </w:r>
          </w:p>
        </w:tc>
      </w:tr>
      <w:tr w:rsidR="00E521E9" w:rsidRPr="0066481E" w14:paraId="439CD3DE" w14:textId="77777777" w:rsidTr="005E74C0">
        <w:trPr>
          <w:trHeight w:val="594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D51EA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</w:rPr>
              <w:t>NEIKER</w:t>
            </w:r>
          </w:p>
        </w:tc>
        <w:tc>
          <w:tcPr>
            <w:tcW w:w="3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C7837" w14:textId="3E8A35A4" w:rsidR="00E521E9" w:rsidRPr="0066481E" w:rsidRDefault="00E521E9" w:rsidP="00E521E9">
            <w:pPr>
              <w:rPr>
                <w:rFonts w:ascii="Times New Roman" w:hAnsi="Times New Roman" w:cs="Times New Roman"/>
              </w:rPr>
            </w:pPr>
            <w:proofErr w:type="spellStart"/>
            <w:r w:rsidRPr="0066481E">
              <w:rPr>
                <w:rFonts w:ascii="Times New Roman" w:hAnsi="Times New Roman" w:cs="Times New Roman"/>
              </w:rPr>
              <w:t>Mag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Total nucleic acid isolation kit</w:t>
            </w:r>
            <w:r w:rsidRPr="0066481E">
              <w:rPr>
                <w:rFonts w:ascii="Times New Roman" w:hAnsi="Times New Roman" w:cs="Times New Roman"/>
              </w:rPr>
              <w:t xml:space="preserve"> + IDEXX qPCR</w:t>
            </w:r>
          </w:p>
        </w:tc>
        <w:tc>
          <w:tcPr>
            <w:tcW w:w="8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2CB9B6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5.2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D4BF7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81C32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7.24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E7F5C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0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F08B40E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0.4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04970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2.1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E2B0C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2.0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651A3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3.37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6B1BC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8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8D32C5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4E16F42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5F996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F4DBB0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</w:tr>
      <w:tr w:rsidR="00E521E9" w:rsidRPr="0066481E" w14:paraId="269634C1" w14:textId="77777777" w:rsidTr="005E74C0">
        <w:trPr>
          <w:trHeight w:val="448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8B8D2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</w:rPr>
              <w:t>ANSES</w:t>
            </w:r>
          </w:p>
        </w:tc>
        <w:tc>
          <w:tcPr>
            <w:tcW w:w="3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753F1" w14:textId="363FDCC2" w:rsidR="00E521E9" w:rsidRPr="0066481E" w:rsidRDefault="00E521E9" w:rsidP="00E521E9">
            <w:pPr>
              <w:rPr>
                <w:rFonts w:ascii="Times New Roman" w:hAnsi="Times New Roman" w:cs="Times New Roman"/>
              </w:rPr>
            </w:pPr>
            <w:proofErr w:type="spellStart"/>
            <w:r w:rsidRPr="0066481E">
              <w:rPr>
                <w:rFonts w:ascii="Times New Roman" w:hAnsi="Times New Roman" w:cs="Times New Roman"/>
              </w:rPr>
              <w:t>MagMAX</w:t>
            </w:r>
            <w:proofErr w:type="spellEnd"/>
            <w:r w:rsidRPr="006648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re nucleic acid purification kit</w:t>
            </w:r>
            <w:r w:rsidRPr="0066481E">
              <w:rPr>
                <w:rFonts w:ascii="Times New Roman" w:hAnsi="Times New Roman" w:cs="Times New Roman"/>
              </w:rPr>
              <w:t xml:space="preserve"> + LSI </w:t>
            </w:r>
            <w:proofErr w:type="spellStart"/>
            <w:r w:rsidRPr="0066481E">
              <w:rPr>
                <w:rFonts w:ascii="Times New Roman" w:hAnsi="Times New Roman" w:cs="Times New Roman"/>
              </w:rPr>
              <w:t>VetMAX</w:t>
            </w:r>
            <w:proofErr w:type="spellEnd"/>
            <w:r w:rsidRPr="0066481E">
              <w:rPr>
                <w:rFonts w:ascii="Times New Roman" w:hAnsi="Times New Roman" w:cs="Times New Roman"/>
              </w:rPr>
              <w:t xml:space="preserve"> M. paratuberculosis 2.0 </w:t>
            </w:r>
            <w:r>
              <w:rPr>
                <w:rFonts w:ascii="Times New Roman" w:hAnsi="Times New Roman" w:cs="Times New Roman"/>
              </w:rPr>
              <w:t>qPCR kit</w:t>
            </w:r>
          </w:p>
        </w:tc>
        <w:tc>
          <w:tcPr>
            <w:tcW w:w="8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BFD92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BACA5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B1147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19.75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2BABE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2.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5F2DEB7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1.3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70E91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3.1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67C5D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DAB4A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25.7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1215D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35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79C174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8FF62B9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B161E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C5E9A" w14:textId="77777777" w:rsidR="00E521E9" w:rsidRPr="0066481E" w:rsidRDefault="00E521E9" w:rsidP="00E521E9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A</w:t>
            </w:r>
          </w:p>
        </w:tc>
      </w:tr>
      <w:tr w:rsidR="00C3657D" w:rsidRPr="0066481E" w14:paraId="52975AE2" w14:textId="77777777" w:rsidTr="005E74C0">
        <w:trPr>
          <w:trHeight w:val="448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29EC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27A95" w14:textId="77777777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57FD2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55F07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B4AD0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1DB0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36CE16D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107C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48728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1DAE7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7B3CC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9977D1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F967D8A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B178E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3AFAC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657D" w:rsidRPr="0066481E" w14:paraId="26F05B02" w14:textId="77777777" w:rsidTr="005E74C0">
        <w:trPr>
          <w:trHeight w:val="686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6849E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</w:rPr>
              <w:t>NEIKER</w:t>
            </w:r>
          </w:p>
        </w:tc>
        <w:tc>
          <w:tcPr>
            <w:tcW w:w="3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A662F" w14:textId="62818F3F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HPC decontamination</w:t>
            </w:r>
            <w:r w:rsidR="007C7F35">
              <w:rPr>
                <w:rFonts w:ascii="Times New Roman" w:hAnsi="Times New Roman" w:cs="Times New Roman"/>
              </w:rPr>
              <w:t xml:space="preserve"> and</w:t>
            </w:r>
            <w:r w:rsidRPr="0066481E">
              <w:rPr>
                <w:rFonts w:ascii="Times New Roman" w:hAnsi="Times New Roman" w:cs="Times New Roman"/>
              </w:rPr>
              <w:t xml:space="preserve"> HEYM culture</w:t>
            </w:r>
          </w:p>
        </w:tc>
        <w:tc>
          <w:tcPr>
            <w:tcW w:w="8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EE92D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41D7D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C42D1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C1E47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B422ED0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8AB4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7C428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CDED1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CB8D1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7AF472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F00725D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00F0E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E91E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</w:tr>
      <w:tr w:rsidR="00C3657D" w:rsidRPr="0066481E" w14:paraId="03825185" w14:textId="77777777" w:rsidTr="005E74C0">
        <w:trPr>
          <w:trHeight w:val="622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01A84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</w:rPr>
              <w:t>RAPID-MYCO</w:t>
            </w:r>
          </w:p>
        </w:tc>
        <w:tc>
          <w:tcPr>
            <w:tcW w:w="3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61C09" w14:textId="77777777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HPC decontamination and HEYM culture</w:t>
            </w:r>
          </w:p>
        </w:tc>
        <w:tc>
          <w:tcPr>
            <w:tcW w:w="8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E5644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0561A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416C3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9FF4B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8F3D2E2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E24DB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8CFF6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EC124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48BCC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D3E58E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C1A4743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CA48A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11BBE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</w:tr>
      <w:tr w:rsidR="00C3657D" w:rsidRPr="0066481E" w14:paraId="1C295E31" w14:textId="77777777" w:rsidTr="005E74C0">
        <w:trPr>
          <w:trHeight w:val="44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1AC8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</w:rPr>
              <w:t>FLI</w:t>
            </w:r>
          </w:p>
        </w:tc>
        <w:tc>
          <w:tcPr>
            <w:tcW w:w="3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63EBA" w14:textId="77777777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HPC decontamination and HEYM culture</w:t>
            </w:r>
          </w:p>
          <w:p w14:paraId="773137C3" w14:textId="77777777" w:rsidR="00C3657D" w:rsidRPr="0066481E" w:rsidRDefault="00C3657D" w:rsidP="005E74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353E02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8AA78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08BF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682C9" w14:textId="30D4FA50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41CC2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010BF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F5A28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2AA84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58B3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BC790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38E9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2284C" w14:textId="0D632D7E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?</w:t>
            </w:r>
            <w:r w:rsidR="005E74C0">
              <w:rPr>
                <w:rFonts w:ascii="Times New Roman" w:hAnsi="Times New Roman" w:cs="Times New Roman"/>
              </w:rPr>
              <w:t xml:space="preserve"> </w:t>
            </w:r>
            <w:r w:rsidRPr="0066481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80C599" w14:textId="77777777" w:rsidR="00C3657D" w:rsidRPr="0066481E" w:rsidRDefault="00C3657D" w:rsidP="005E74C0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</w:tr>
    </w:tbl>
    <w:p w14:paraId="6465CC64" w14:textId="77777777" w:rsidR="00E521E9" w:rsidRDefault="00E521E9" w:rsidP="0066481E">
      <w:pPr>
        <w:spacing w:after="0" w:line="240" w:lineRule="auto"/>
        <w:rPr>
          <w:rFonts w:ascii="Times New Roman" w:hAnsi="Times New Roman" w:cs="Times New Roman"/>
        </w:rPr>
      </w:pPr>
    </w:p>
    <w:p w14:paraId="484A5D10" w14:textId="77777777" w:rsidR="00E521E9" w:rsidRDefault="00E521E9" w:rsidP="0066481E">
      <w:pPr>
        <w:spacing w:after="0" w:line="240" w:lineRule="auto"/>
        <w:rPr>
          <w:rFonts w:ascii="Times New Roman" w:hAnsi="Times New Roman" w:cs="Times New Roman"/>
        </w:rPr>
      </w:pPr>
    </w:p>
    <w:p w14:paraId="38548F41" w14:textId="5FF677EA" w:rsidR="00C3657D" w:rsidRPr="0066481E" w:rsidRDefault="00C3657D" w:rsidP="0066481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</w:rPr>
        <w:t xml:space="preserve">NA, no amplification. + isolation of MAP colony or colonies confirmed, - no growth </w:t>
      </w:r>
      <w:r w:rsidR="00B665BE">
        <w:rPr>
          <w:rFonts w:ascii="Times New Roman" w:hAnsi="Times New Roman" w:cs="Times New Roman"/>
        </w:rPr>
        <w:t>observed</w:t>
      </w:r>
      <w:r w:rsidRPr="0066481E">
        <w:rPr>
          <w:rFonts w:ascii="Times New Roman" w:hAnsi="Times New Roman" w:cs="Times New Roman"/>
        </w:rPr>
        <w:t>.  *Contamination</w:t>
      </w:r>
      <w:r w:rsidR="00C5575D" w:rsidRPr="0066481E">
        <w:rPr>
          <w:rFonts w:ascii="Times New Roman" w:hAnsi="Times New Roman" w:cs="Times New Roman"/>
        </w:rPr>
        <w:t xml:space="preserve"> o</w:t>
      </w:r>
      <w:r w:rsidR="00B665BE">
        <w:rPr>
          <w:rFonts w:ascii="Times New Roman" w:hAnsi="Times New Roman" w:cs="Times New Roman"/>
        </w:rPr>
        <w:t>f</w:t>
      </w:r>
      <w:r w:rsidR="00C5575D" w:rsidRPr="0066481E">
        <w:rPr>
          <w:rFonts w:ascii="Times New Roman" w:hAnsi="Times New Roman" w:cs="Times New Roman"/>
        </w:rPr>
        <w:t xml:space="preserve"> all slants inoculated</w:t>
      </w:r>
      <w:r w:rsidR="008904C5" w:rsidRPr="0066481E">
        <w:rPr>
          <w:rFonts w:ascii="Times New Roman" w:hAnsi="Times New Roman" w:cs="Times New Roman"/>
        </w:rPr>
        <w:t>, so MAP growth potentially masked</w:t>
      </w:r>
      <w:r w:rsidRPr="0066481E">
        <w:rPr>
          <w:rFonts w:ascii="Times New Roman" w:hAnsi="Times New Roman" w:cs="Times New Roman"/>
        </w:rPr>
        <w:t>. **-? one culture slant contaminated, two slants no growth, so presence of MAP could not be excluded.</w:t>
      </w:r>
    </w:p>
    <w:p w14:paraId="1F08757A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28F7A07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5491490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FA6D718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E967416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6CB61FC" w14:textId="77777777" w:rsidR="0066481E" w:rsidRDefault="0066481E" w:rsidP="0066481E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69DABA0" w14:textId="77777777" w:rsidR="00B665BE" w:rsidRDefault="00B665BE" w:rsidP="0066481E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CF02498" w14:textId="6315CE71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  <w:b/>
          <w:lang w:val="en-US"/>
        </w:rPr>
        <w:t>T</w:t>
      </w:r>
      <w:r w:rsidR="00661FE2">
        <w:rPr>
          <w:rFonts w:ascii="Times New Roman" w:hAnsi="Times New Roman" w:cs="Times New Roman"/>
          <w:b/>
          <w:lang w:val="en-US"/>
        </w:rPr>
        <w:t xml:space="preserve">ABLE </w:t>
      </w:r>
      <w:proofErr w:type="gramStart"/>
      <w:r w:rsidRPr="0066481E">
        <w:rPr>
          <w:rFonts w:ascii="Times New Roman" w:hAnsi="Times New Roman" w:cs="Times New Roman"/>
          <w:b/>
          <w:lang w:val="en-US"/>
        </w:rPr>
        <w:t>4</w:t>
      </w:r>
      <w:r w:rsidRPr="0066481E">
        <w:rPr>
          <w:rFonts w:ascii="Times New Roman" w:hAnsi="Times New Roman" w:cs="Times New Roman"/>
          <w:lang w:val="en-US"/>
        </w:rPr>
        <w:t xml:space="preserve">  MAP</w:t>
      </w:r>
      <w:proofErr w:type="gramEnd"/>
      <w:r w:rsidRPr="0066481E">
        <w:rPr>
          <w:rFonts w:ascii="Times New Roman" w:hAnsi="Times New Roman" w:cs="Times New Roman"/>
          <w:lang w:val="en-US"/>
        </w:rPr>
        <w:t xml:space="preserve"> status of naturally infected </w:t>
      </w:r>
      <w:proofErr w:type="spellStart"/>
      <w:r w:rsidRPr="0066481E">
        <w:rPr>
          <w:rFonts w:ascii="Times New Roman" w:hAnsi="Times New Roman" w:cs="Times New Roman"/>
          <w:lang w:val="en-US"/>
        </w:rPr>
        <w:t>faeces</w:t>
      </w:r>
      <w:proofErr w:type="spellEnd"/>
      <w:r w:rsidRPr="0066481E">
        <w:rPr>
          <w:rFonts w:ascii="Times New Roman" w:hAnsi="Times New Roman" w:cs="Times New Roman"/>
          <w:lang w:val="en-US"/>
        </w:rPr>
        <w:t xml:space="preserve"> tested during </w:t>
      </w:r>
      <w:proofErr w:type="spellStart"/>
      <w:r w:rsidRPr="0066481E">
        <w:rPr>
          <w:rFonts w:ascii="Times New Roman" w:hAnsi="Times New Roman" w:cs="Times New Roman"/>
          <w:u w:val="single"/>
          <w:lang w:val="en-US"/>
        </w:rPr>
        <w:t>Faeces</w:t>
      </w:r>
      <w:proofErr w:type="spellEnd"/>
      <w:r w:rsidRPr="0066481E">
        <w:rPr>
          <w:rFonts w:ascii="Times New Roman" w:hAnsi="Times New Roman" w:cs="Times New Roman"/>
          <w:u w:val="single"/>
          <w:lang w:val="en-US"/>
        </w:rPr>
        <w:t xml:space="preserve"> Trial Round 2</w:t>
      </w:r>
      <w:r w:rsidRPr="0066481E">
        <w:rPr>
          <w:rFonts w:ascii="Times New Roman" w:hAnsi="Times New Roman" w:cs="Times New Roman"/>
          <w:lang w:val="en-US"/>
        </w:rPr>
        <w:t xml:space="preserve"> confirmed at NEIKER, assessed by DNA extraction and qPCR (three different methods performed in two laboratories) and HPC decontamination plus HEYM culture (performed in three laboratories).  NA, no amplification; + confirmed MAP isolate obtained, - no MAP growth recorded. </w:t>
      </w:r>
    </w:p>
    <w:p w14:paraId="66B00176" w14:textId="2394384B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341"/>
        <w:tblW w:w="15284" w:type="dxa"/>
        <w:tblLayout w:type="fixed"/>
        <w:tblLook w:val="04A0" w:firstRow="1" w:lastRow="0" w:firstColumn="1" w:lastColumn="0" w:noHBand="0" w:noVBand="1"/>
      </w:tblPr>
      <w:tblGrid>
        <w:gridCol w:w="1085"/>
        <w:gridCol w:w="1854"/>
        <w:gridCol w:w="711"/>
        <w:gridCol w:w="713"/>
        <w:gridCol w:w="713"/>
        <w:gridCol w:w="713"/>
        <w:gridCol w:w="712"/>
        <w:gridCol w:w="713"/>
        <w:gridCol w:w="713"/>
        <w:gridCol w:w="713"/>
        <w:gridCol w:w="713"/>
        <w:gridCol w:w="236"/>
        <w:gridCol w:w="583"/>
        <w:gridCol w:w="583"/>
        <w:gridCol w:w="583"/>
        <w:gridCol w:w="583"/>
        <w:gridCol w:w="583"/>
        <w:gridCol w:w="583"/>
        <w:gridCol w:w="748"/>
        <w:gridCol w:w="621"/>
        <w:gridCol w:w="817"/>
        <w:gridCol w:w="11"/>
      </w:tblGrid>
      <w:tr w:rsidR="00510D0A" w:rsidRPr="0066481E" w14:paraId="7057356B" w14:textId="77777777" w:rsidTr="00510D0A">
        <w:trPr>
          <w:gridAfter w:val="1"/>
          <w:wAfter w:w="11" w:type="dxa"/>
          <w:trHeight w:val="275"/>
        </w:trPr>
        <w:tc>
          <w:tcPr>
            <w:tcW w:w="935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8CDCE" w14:textId="77777777" w:rsidR="00510D0A" w:rsidRPr="0066481E" w:rsidRDefault="00510D0A" w:rsidP="00510D0A">
            <w:pPr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59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C196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color w:val="538135" w:themeColor="accent6" w:themeShade="BF"/>
              </w:rPr>
            </w:pPr>
          </w:p>
        </w:tc>
      </w:tr>
      <w:tr w:rsidR="00510D0A" w:rsidRPr="0066481E" w14:paraId="3BEA904D" w14:textId="77777777" w:rsidTr="00510D0A">
        <w:trPr>
          <w:gridAfter w:val="1"/>
          <w:wAfter w:w="11" w:type="dxa"/>
          <w:trHeight w:val="275"/>
        </w:trPr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422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Lab</w:t>
            </w:r>
          </w:p>
        </w:tc>
        <w:tc>
          <w:tcPr>
            <w:tcW w:w="1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ADA5B" w14:textId="77777777" w:rsidR="00510D0A" w:rsidRPr="0066481E" w:rsidRDefault="00510D0A" w:rsidP="00510D0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Detection method</w:t>
            </w:r>
          </w:p>
        </w:tc>
        <w:tc>
          <w:tcPr>
            <w:tcW w:w="641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7C44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MAP positive faeces</w:t>
            </w:r>
          </w:p>
        </w:tc>
        <w:tc>
          <w:tcPr>
            <w:tcW w:w="59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0BA5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MAP negative faeces</w:t>
            </w:r>
          </w:p>
        </w:tc>
      </w:tr>
      <w:tr w:rsidR="00510D0A" w:rsidRPr="0066481E" w14:paraId="02434AA4" w14:textId="77777777" w:rsidTr="00510D0A">
        <w:trPr>
          <w:gridAfter w:val="1"/>
          <w:wAfter w:w="11" w:type="dxa"/>
          <w:trHeight w:val="275"/>
        </w:trPr>
        <w:tc>
          <w:tcPr>
            <w:tcW w:w="1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9FE2" w14:textId="77777777" w:rsidR="00510D0A" w:rsidRPr="0066481E" w:rsidRDefault="00510D0A" w:rsidP="00510D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66A3" w14:textId="77777777" w:rsidR="00510D0A" w:rsidRPr="0066481E" w:rsidRDefault="00510D0A" w:rsidP="00510D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C6444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5E8BA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E035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3A77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BEE7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86FEB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A940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2ADA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1DF6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3ABE8" w14:textId="77777777" w:rsidR="00510D0A" w:rsidRPr="0066481E" w:rsidRDefault="00510D0A" w:rsidP="00510D0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6E66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1F8D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396B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998B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45ABA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97EE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5CB4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3D2C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93B4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b/>
                <w:sz w:val="18"/>
                <w:szCs w:val="18"/>
              </w:rPr>
              <w:t>N16</w:t>
            </w:r>
          </w:p>
        </w:tc>
      </w:tr>
      <w:tr w:rsidR="00510D0A" w:rsidRPr="0066481E" w14:paraId="6C55497B" w14:textId="77777777" w:rsidTr="00510D0A">
        <w:trPr>
          <w:trHeight w:val="466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932C2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10AA7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5" w:type="dxa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682B6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Cq</w:t>
            </w:r>
            <w:proofErr w:type="spellEnd"/>
            <w:r w:rsidRPr="0066481E">
              <w:rPr>
                <w:rFonts w:ascii="Times New Roman" w:hAnsi="Times New Roman" w:cs="Times New Roman"/>
                <w:sz w:val="18"/>
                <w:szCs w:val="18"/>
              </w:rPr>
              <w:t xml:space="preserve"> of duplicate qPCR reactions per sample</w:t>
            </w:r>
          </w:p>
        </w:tc>
      </w:tr>
      <w:tr w:rsidR="00510D0A" w:rsidRPr="0066481E" w14:paraId="47833DF2" w14:textId="77777777" w:rsidTr="00510D0A">
        <w:trPr>
          <w:gridAfter w:val="1"/>
          <w:wAfter w:w="11" w:type="dxa"/>
          <w:trHeight w:val="532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0EFB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EIKER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82475" w14:textId="77777777" w:rsidR="00510D0A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344E">
              <w:rPr>
                <w:rFonts w:ascii="Times New Roman" w:hAnsi="Times New Roman" w:cs="Times New Roman"/>
                <w:sz w:val="18"/>
                <w:szCs w:val="18"/>
              </w:rPr>
              <w:t>MagMAX</w:t>
            </w:r>
            <w:proofErr w:type="spellEnd"/>
            <w:r w:rsidRPr="00A9344E">
              <w:rPr>
                <w:rFonts w:ascii="Times New Roman" w:hAnsi="Times New Roman" w:cs="Times New Roman"/>
                <w:sz w:val="18"/>
                <w:szCs w:val="18"/>
              </w:rPr>
              <w:t xml:space="preserve"> Total nucleic acid isolation kit + IDEXX qPCR</w:t>
            </w:r>
          </w:p>
          <w:p w14:paraId="4B0B571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9359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5.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B28F39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7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D14A6C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6.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C4E83AB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9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B1E287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F04168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1.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AE03D9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1.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7A689F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3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79B9A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4.6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938B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73283A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7F2559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6CA889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2E65FD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AF8BA2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309BF8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805B70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E4C1DC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E392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10D0A" w:rsidRPr="0066481E" w14:paraId="6DD63DF9" w14:textId="77777777" w:rsidTr="00510D0A">
        <w:trPr>
          <w:gridAfter w:val="1"/>
          <w:wAfter w:w="11" w:type="dxa"/>
          <w:trHeight w:val="696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C504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EIKER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D03B5C" w14:textId="77777777" w:rsidR="00510D0A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A9344E">
              <w:rPr>
                <w:rFonts w:ascii="Times New Roman" w:hAnsi="Times New Roman" w:cs="Times New Roman"/>
                <w:sz w:val="18"/>
                <w:szCs w:val="18"/>
              </w:rPr>
              <w:t>MagMAX</w:t>
            </w:r>
            <w:proofErr w:type="spellEnd"/>
            <w:r w:rsidRPr="00A9344E">
              <w:rPr>
                <w:rFonts w:ascii="Times New Roman" w:hAnsi="Times New Roman" w:cs="Times New Roman"/>
                <w:sz w:val="18"/>
                <w:szCs w:val="18"/>
              </w:rPr>
              <w:t xml:space="preserve"> Total nucleic acid isolation kit </w:t>
            </w:r>
            <w:r w:rsidRPr="0066481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+ NEIKER ISMAP02 qPCR</w:t>
            </w:r>
          </w:p>
          <w:p w14:paraId="53821F8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02F1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3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C1C912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F862C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9F314B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3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D6E537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7.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C851C2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7.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994E94B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0C6AADB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0.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5476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0.7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1554B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49214D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337040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0A16A2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B7291E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553C05A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907257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2345DB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DFBB3A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90CA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10D0A" w:rsidRPr="0066481E" w14:paraId="4E84A0C7" w14:textId="77777777" w:rsidTr="00510D0A">
        <w:trPr>
          <w:gridAfter w:val="1"/>
          <w:wAfter w:w="11" w:type="dxa"/>
          <w:trHeight w:val="466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4703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ANSES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1EA6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5E8">
              <w:rPr>
                <w:rFonts w:ascii="Times New Roman" w:hAnsi="Times New Roman" w:cs="Times New Roman"/>
                <w:sz w:val="18"/>
                <w:szCs w:val="18"/>
              </w:rPr>
              <w:t>MagMAX</w:t>
            </w:r>
            <w:proofErr w:type="spellEnd"/>
            <w:r w:rsidRPr="000C05E8">
              <w:rPr>
                <w:rFonts w:ascii="Times New Roman" w:hAnsi="Times New Roman" w:cs="Times New Roman"/>
                <w:sz w:val="18"/>
                <w:szCs w:val="18"/>
              </w:rPr>
              <w:t xml:space="preserve"> Core nucleic acid purification kit + LSI </w:t>
            </w:r>
            <w:proofErr w:type="spellStart"/>
            <w:r w:rsidRPr="000C05E8">
              <w:rPr>
                <w:rFonts w:ascii="Times New Roman" w:hAnsi="Times New Roman" w:cs="Times New Roman"/>
                <w:sz w:val="18"/>
                <w:szCs w:val="18"/>
              </w:rPr>
              <w:t>VetMAX</w:t>
            </w:r>
            <w:proofErr w:type="spellEnd"/>
            <w:r w:rsidRPr="000C05E8">
              <w:rPr>
                <w:rFonts w:ascii="Times New Roman" w:hAnsi="Times New Roman" w:cs="Times New Roman"/>
                <w:sz w:val="18"/>
                <w:szCs w:val="18"/>
              </w:rPr>
              <w:t xml:space="preserve"> M. paratuberculosis 2.0 qPCR kit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2B993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19.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1A1943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C0F06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1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D29B9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2.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CA8E93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706F31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4.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0A9721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4.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F8B561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6.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299D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27.5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5425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54F175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6402C1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6E952D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01CCB9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BBA470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442B63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E557FD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8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1168B3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684E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37.59</w:t>
            </w:r>
          </w:p>
        </w:tc>
      </w:tr>
      <w:tr w:rsidR="00510D0A" w:rsidRPr="0066481E" w14:paraId="4D51BA67" w14:textId="77777777" w:rsidTr="00510D0A">
        <w:trPr>
          <w:gridAfter w:val="1"/>
          <w:wAfter w:w="11" w:type="dxa"/>
          <w:trHeight w:val="466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8C17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3D86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1311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ED54B7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7BD2E0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F9CCBC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D4201A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8457F1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D2A5E8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D78C5C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7EBE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21F3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CE4453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C41214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9A6A51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919415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8ECB7D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C54A78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6AB3D9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26653A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4BF7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0D0A" w:rsidRPr="0066481E" w14:paraId="259BA2D8" w14:textId="77777777" w:rsidTr="00510D0A">
        <w:trPr>
          <w:gridAfter w:val="1"/>
          <w:wAfter w:w="11" w:type="dxa"/>
          <w:trHeight w:val="843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8E58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NEIKER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A12E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HPC decontamination and HEYM cultur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518B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5C1FFD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E7FDEE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A960B3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3946F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56594F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510393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A6F03D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400D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008F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DF60BE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332B0A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AAF981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D6A5E4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4AFC54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62FF57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8E859F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4D0A8C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8D0B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</w:tr>
      <w:tr w:rsidR="00510D0A" w:rsidRPr="0066481E" w14:paraId="7BC4F679" w14:textId="77777777" w:rsidTr="00510D0A">
        <w:trPr>
          <w:gridAfter w:val="1"/>
          <w:wAfter w:w="11" w:type="dxa"/>
          <w:trHeight w:val="842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3124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RAPID-MYCO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2325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HPC decontamination and HEYM cultur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33FE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1674F3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 xml:space="preserve">  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356EA2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86135E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5DBC0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B043676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BAA0A6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55D305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3375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3DF87E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B72B9F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B5602F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DBB9DD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1A2DCC2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FFBB2F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60EED8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5BA33E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366B84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869F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</w:tr>
      <w:tr w:rsidR="00510D0A" w:rsidRPr="0066481E" w14:paraId="4851F402" w14:textId="77777777" w:rsidTr="00510D0A">
        <w:trPr>
          <w:gridAfter w:val="1"/>
          <w:wAfter w:w="11" w:type="dxa"/>
          <w:trHeight w:val="46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7B7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FLI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5EB7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81E">
              <w:rPr>
                <w:rFonts w:ascii="Times New Roman" w:hAnsi="Times New Roman" w:cs="Times New Roman"/>
                <w:sz w:val="18"/>
                <w:szCs w:val="18"/>
              </w:rPr>
              <w:t>HPC decontamination and HEYM culture</w:t>
            </w:r>
          </w:p>
          <w:p w14:paraId="50CA62F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4307A0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86EE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43FD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928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BC99D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268F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0EEB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3DF44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91149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1918B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57C8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7C18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83A7F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90DE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722D1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FAC35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E1F88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C79AC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4B073" w14:textId="77777777" w:rsidR="00510D0A" w:rsidRPr="0066481E" w:rsidRDefault="00510D0A" w:rsidP="00510D0A">
            <w:pPr>
              <w:jc w:val="center"/>
              <w:rPr>
                <w:rFonts w:ascii="Times New Roman" w:hAnsi="Times New Roman" w:cs="Times New Roman"/>
              </w:rPr>
            </w:pPr>
            <w:r w:rsidRPr="0066481E">
              <w:rPr>
                <w:rFonts w:ascii="Times New Roman" w:hAnsi="Times New Roman" w:cs="Times New Roman"/>
              </w:rPr>
              <w:t>-</w:t>
            </w:r>
          </w:p>
        </w:tc>
      </w:tr>
    </w:tbl>
    <w:p w14:paraId="0934FAC4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084DE16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448C444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69E291D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C9C1128" w14:textId="5D6E974F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  <w:b/>
          <w:lang w:val="en-US"/>
        </w:rPr>
        <w:t>T</w:t>
      </w:r>
      <w:r w:rsidR="00661FE2">
        <w:rPr>
          <w:rFonts w:ascii="Times New Roman" w:hAnsi="Times New Roman" w:cs="Times New Roman"/>
          <w:b/>
          <w:lang w:val="en-US"/>
        </w:rPr>
        <w:t xml:space="preserve">ABLE </w:t>
      </w:r>
      <w:r w:rsidRPr="0066481E">
        <w:rPr>
          <w:rFonts w:ascii="Times New Roman" w:hAnsi="Times New Roman" w:cs="Times New Roman"/>
          <w:b/>
          <w:lang w:val="en-US"/>
        </w:rPr>
        <w:t>5</w:t>
      </w:r>
      <w:r w:rsidRPr="0066481E">
        <w:rPr>
          <w:rFonts w:ascii="Times New Roman" w:hAnsi="Times New Roman" w:cs="Times New Roman"/>
          <w:lang w:val="en-US"/>
        </w:rPr>
        <w:t>.  Details of the equipment used in each participating laboratory to perform the PhMS-qPCR assay.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394"/>
        <w:gridCol w:w="3685"/>
        <w:gridCol w:w="4820"/>
      </w:tblGrid>
      <w:tr w:rsidR="00C3657D" w:rsidRPr="0066481E" w14:paraId="652067A5" w14:textId="77777777" w:rsidTr="00E06AB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4AFA4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Lab 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9707253" w14:textId="77777777" w:rsidR="00C3657D" w:rsidRPr="0066481E" w:rsidRDefault="00C3657D" w:rsidP="0066481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Sonic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9DEAFA6" w14:textId="77777777" w:rsidR="00C3657D" w:rsidRPr="0066481E" w:rsidRDefault="00C3657D" w:rsidP="0066481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Magnetic separatio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F053072" w14:textId="77777777" w:rsidR="00C3657D" w:rsidRPr="0066481E" w:rsidRDefault="00C3657D" w:rsidP="0066481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481E">
              <w:rPr>
                <w:rFonts w:ascii="Times New Roman" w:hAnsi="Times New Roman" w:cs="Times New Roman"/>
                <w:b/>
                <w:lang w:val="en-US"/>
              </w:rPr>
              <w:t>qPCR</w:t>
            </w:r>
          </w:p>
        </w:tc>
      </w:tr>
      <w:tr w:rsidR="00C3657D" w:rsidRPr="0066481E" w14:paraId="2E3325B4" w14:textId="77777777" w:rsidTr="00E06ABA">
        <w:tc>
          <w:tcPr>
            <w:tcW w:w="993" w:type="dxa"/>
            <w:tcBorders>
              <w:top w:val="single" w:sz="4" w:space="0" w:color="auto"/>
            </w:tcBorders>
          </w:tcPr>
          <w:p w14:paraId="273503CD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7DFA7AA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brand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30H (Fisher Scientific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A2FF695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fisher 1 mL (</w:t>
            </w: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fisher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3D137318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Max</w:t>
            </w:r>
            <w:proofErr w:type="spellEnd"/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co™ 48 Real PCR (Cole Parmer)</w:t>
            </w:r>
          </w:p>
        </w:tc>
      </w:tr>
      <w:tr w:rsidR="00C3657D" w:rsidRPr="0066481E" w14:paraId="3D640056" w14:textId="77777777" w:rsidTr="00E06ABA">
        <w:tc>
          <w:tcPr>
            <w:tcW w:w="993" w:type="dxa"/>
          </w:tcPr>
          <w:p w14:paraId="7B3A36E4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4394" w:type="dxa"/>
          </w:tcPr>
          <w:p w14:paraId="0358B421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brand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30H (Fisher Scientific)</w:t>
            </w:r>
          </w:p>
        </w:tc>
        <w:tc>
          <w:tcPr>
            <w:tcW w:w="3685" w:type="dxa"/>
          </w:tcPr>
          <w:p w14:paraId="7D030DA8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Prep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D (</w:t>
            </w: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GenGEN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V)</w:t>
            </w:r>
          </w:p>
        </w:tc>
        <w:tc>
          <w:tcPr>
            <w:tcW w:w="4820" w:type="dxa"/>
            <w:vAlign w:val="bottom"/>
          </w:tcPr>
          <w:p w14:paraId="792FE4A8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Max</w:t>
            </w:r>
            <w:proofErr w:type="spellEnd"/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co™ 48 Real PCR (Cole Parmer)</w:t>
            </w:r>
          </w:p>
        </w:tc>
      </w:tr>
      <w:tr w:rsidR="00C3657D" w:rsidRPr="0066481E" w14:paraId="5876DE0B" w14:textId="77777777" w:rsidTr="00E06ABA">
        <w:tc>
          <w:tcPr>
            <w:tcW w:w="993" w:type="dxa"/>
          </w:tcPr>
          <w:p w14:paraId="406DAE1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</w:tcPr>
          <w:p w14:paraId="4ABCBA2A" w14:textId="77777777" w:rsidR="00C3657D" w:rsidRPr="00950EB6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50EB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lmasonic P30H (Elma Schmidbauer Gmbh)</w:t>
            </w:r>
          </w:p>
        </w:tc>
        <w:tc>
          <w:tcPr>
            <w:tcW w:w="3685" w:type="dxa"/>
          </w:tcPr>
          <w:p w14:paraId="453EC93B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fisher Flex (</w:t>
            </w: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fisher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vAlign w:val="bottom"/>
          </w:tcPr>
          <w:p w14:paraId="14BAAC76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uantStudio</w:t>
            </w:r>
            <w:proofErr w:type="spellEnd"/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, Applied Biosystems (Thermo Fisher Scientific)</w:t>
            </w:r>
          </w:p>
        </w:tc>
      </w:tr>
      <w:tr w:rsidR="00C3657D" w:rsidRPr="0066481E" w14:paraId="64E760D8" w14:textId="77777777" w:rsidTr="00E06ABA">
        <w:tc>
          <w:tcPr>
            <w:tcW w:w="993" w:type="dxa"/>
          </w:tcPr>
          <w:p w14:paraId="6331282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94" w:type="dxa"/>
          </w:tcPr>
          <w:p w14:paraId="6FDE7067" w14:textId="77777777" w:rsidR="00C3657D" w:rsidRPr="00576037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57603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ltrasons</w:t>
            </w:r>
            <w:proofErr w:type="spellEnd"/>
            <w:r w:rsidRPr="0057603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40 Hz) (J.P. Selecta)</w:t>
            </w:r>
          </w:p>
        </w:tc>
        <w:tc>
          <w:tcPr>
            <w:tcW w:w="3685" w:type="dxa"/>
          </w:tcPr>
          <w:p w14:paraId="438B1282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fisher Flex (</w:t>
            </w: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fisher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vAlign w:val="bottom"/>
          </w:tcPr>
          <w:p w14:paraId="4951DF11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FX96 </w:t>
            </w:r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al-Time System (Bio-Rad Laboratories)</w:t>
            </w:r>
          </w:p>
        </w:tc>
      </w:tr>
      <w:tr w:rsidR="00C3657D" w:rsidRPr="0066481E" w14:paraId="49E4A10E" w14:textId="77777777" w:rsidTr="00E06ABA">
        <w:tc>
          <w:tcPr>
            <w:tcW w:w="993" w:type="dxa"/>
          </w:tcPr>
          <w:p w14:paraId="1B7B3E39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394" w:type="dxa"/>
          </w:tcPr>
          <w:p w14:paraId="620EDEEE" w14:textId="77777777" w:rsidR="00C3657D" w:rsidRPr="00950EB6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50EB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lma D-78224 (Elma Schmidbauer Gmbh)</w:t>
            </w:r>
          </w:p>
        </w:tc>
        <w:tc>
          <w:tcPr>
            <w:tcW w:w="3685" w:type="dxa"/>
          </w:tcPr>
          <w:p w14:paraId="6F8B4293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fisher DUO PRIME (</w:t>
            </w: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fisher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vAlign w:val="bottom"/>
          </w:tcPr>
          <w:p w14:paraId="4C85F3BE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000 Touch Thermal Cycler (CFX96 Real-Time System) (Bio-Rad Laboratories)</w:t>
            </w:r>
          </w:p>
        </w:tc>
      </w:tr>
      <w:tr w:rsidR="00C3657D" w:rsidRPr="0066481E" w14:paraId="7E8BC99E" w14:textId="77777777" w:rsidTr="00E06ABA">
        <w:trPr>
          <w:trHeight w:val="375"/>
        </w:trPr>
        <w:tc>
          <w:tcPr>
            <w:tcW w:w="993" w:type="dxa"/>
          </w:tcPr>
          <w:p w14:paraId="6303788A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94" w:type="dxa"/>
          </w:tcPr>
          <w:p w14:paraId="173439E6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NOREX (Bandelin Electronics </w:t>
            </w: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bh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85" w:type="dxa"/>
          </w:tcPr>
          <w:p w14:paraId="499DF862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gnetic rack for 1.5 ml tubes </w:t>
            </w:r>
          </w:p>
        </w:tc>
        <w:tc>
          <w:tcPr>
            <w:tcW w:w="4820" w:type="dxa"/>
            <w:vAlign w:val="bottom"/>
          </w:tcPr>
          <w:p w14:paraId="4C4E9A8C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ght Cycler 480 (Roche) </w:t>
            </w:r>
          </w:p>
        </w:tc>
      </w:tr>
      <w:tr w:rsidR="00C3657D" w:rsidRPr="0066481E" w14:paraId="3638DE46" w14:textId="77777777" w:rsidTr="00E06ABA">
        <w:tc>
          <w:tcPr>
            <w:tcW w:w="993" w:type="dxa"/>
            <w:tcBorders>
              <w:bottom w:val="single" w:sz="4" w:space="0" w:color="auto"/>
            </w:tcBorders>
          </w:tcPr>
          <w:p w14:paraId="53C2ADA8" w14:textId="77777777" w:rsidR="00C3657D" w:rsidRPr="0066481E" w:rsidRDefault="00C3657D" w:rsidP="00664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E8CD83A" w14:textId="40DCD2A0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NOREX Super RK 100 H (Bandelin Electronics </w:t>
            </w:r>
            <w:proofErr w:type="spellStart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bh</w:t>
            </w:r>
            <w:proofErr w:type="spellEnd"/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C500CE0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tic rack for 1.5 ml tube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160AC51E" w14:textId="77777777" w:rsidR="00C3657D" w:rsidRPr="0066481E" w:rsidRDefault="00C3657D" w:rsidP="006648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8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plied Biosystems 7500 Real Time PCR System (Thermo Fisher Scientific)</w:t>
            </w:r>
          </w:p>
        </w:tc>
      </w:tr>
    </w:tbl>
    <w:p w14:paraId="3EB3FD1F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A025200" w14:textId="77777777" w:rsidR="00C3657D" w:rsidRPr="0066481E" w:rsidRDefault="00C3657D" w:rsidP="0066481E">
      <w:pPr>
        <w:spacing w:line="240" w:lineRule="auto"/>
        <w:rPr>
          <w:rFonts w:ascii="Times New Roman" w:hAnsi="Times New Roman" w:cs="Times New Roman"/>
          <w:lang w:val="en-US"/>
        </w:rPr>
      </w:pPr>
      <w:r w:rsidRPr="0066481E">
        <w:rPr>
          <w:rFonts w:ascii="Times New Roman" w:hAnsi="Times New Roman" w:cs="Times New Roman"/>
          <w:lang w:val="en-US"/>
        </w:rPr>
        <w:br w:type="page"/>
      </w:r>
    </w:p>
    <w:p w14:paraId="66108544" w14:textId="77777777" w:rsidR="00C3657D" w:rsidRPr="0066481E" w:rsidRDefault="00C3657D" w:rsidP="0066481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C3657D" w:rsidRPr="0066481E" w:rsidSect="00C3657D">
          <w:pgSz w:w="16838" w:h="11906" w:orient="landscape"/>
          <w:pgMar w:top="1304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Y="1201"/>
        <w:tblW w:w="9646" w:type="dxa"/>
        <w:tblLook w:val="04A0" w:firstRow="1" w:lastRow="0" w:firstColumn="1" w:lastColumn="0" w:noHBand="0" w:noVBand="1"/>
      </w:tblPr>
      <w:tblGrid>
        <w:gridCol w:w="1703"/>
        <w:gridCol w:w="633"/>
        <w:gridCol w:w="669"/>
        <w:gridCol w:w="651"/>
        <w:gridCol w:w="653"/>
        <w:gridCol w:w="742"/>
        <w:gridCol w:w="732"/>
        <w:gridCol w:w="742"/>
        <w:gridCol w:w="652"/>
        <w:gridCol w:w="623"/>
        <w:gridCol w:w="1853"/>
      </w:tblGrid>
      <w:tr w:rsidR="00C3657D" w:rsidRPr="0066481E" w14:paraId="31159412" w14:textId="77777777" w:rsidTr="00E06ABA">
        <w:trPr>
          <w:trHeight w:val="298"/>
        </w:trPr>
        <w:tc>
          <w:tcPr>
            <w:tcW w:w="9646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5758B" w14:textId="2BE332D0" w:rsidR="00C3657D" w:rsidRPr="0066481E" w:rsidRDefault="00C3657D" w:rsidP="0066481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</w:t>
            </w:r>
            <w:r w:rsidR="00661F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BLE </w:t>
            </w:r>
            <w:r w:rsidRPr="006648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6.  </w:t>
            </w:r>
            <w:r w:rsidRPr="0066481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Reproducibility of the </w:t>
            </w:r>
            <w:proofErr w:type="spellStart"/>
            <w:r w:rsidRPr="0066481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hMS</w:t>
            </w:r>
            <w:proofErr w:type="spellEnd"/>
            <w:r w:rsidRPr="0066481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-qPCR assay performed in six different laboratories to test (A) MAP spiked raw milk and (B) MAP spiked UHT milk.  Binary outcome data from Milk Trial rounds 1 and 2 were combined for each sample matrix to calculate Cohen’s Kappa agreement between pairs of laboratories. Significance of agreement: </w:t>
            </w:r>
            <w:r w:rsidRPr="002777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NS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&gt;0.05, * p&lt;0.05, ** p&lt;0.01, *** p&lt;0.001.</w:t>
            </w:r>
          </w:p>
          <w:p w14:paraId="720B284A" w14:textId="77777777" w:rsidR="00C3657D" w:rsidRPr="0066481E" w:rsidRDefault="00C3657D" w:rsidP="0066481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657D" w:rsidRPr="0066481E" w14:paraId="03CDB885" w14:textId="77777777" w:rsidTr="00E06ABA">
        <w:trPr>
          <w:trHeight w:val="298"/>
        </w:trPr>
        <w:tc>
          <w:tcPr>
            <w:tcW w:w="504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53AD" w14:textId="77777777" w:rsidR="00C3657D" w:rsidRPr="0066481E" w:rsidRDefault="00C3657D" w:rsidP="006648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62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P-spiked raw cows’ milk</w:t>
            </w:r>
          </w:p>
          <w:p w14:paraId="233CE539" w14:textId="77777777" w:rsidR="00C3657D" w:rsidRPr="0066481E" w:rsidRDefault="00C3657D" w:rsidP="0066481E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  <w:p w14:paraId="7232793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5E6B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F92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1AB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3657D" w:rsidRPr="0066481E" w14:paraId="43532310" w14:textId="77777777" w:rsidTr="00E06ABA">
        <w:trPr>
          <w:trHeight w:val="417"/>
        </w:trPr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2C6CFC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ab pairs</w:t>
            </w:r>
          </w:p>
        </w:tc>
        <w:tc>
          <w:tcPr>
            <w:tcW w:w="25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A88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 x 2 contingency table</w:t>
            </w:r>
          </w:p>
        </w:tc>
        <w:tc>
          <w:tcPr>
            <w:tcW w:w="14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11750F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cNemar's Chi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-value</w:t>
            </w:r>
          </w:p>
        </w:tc>
        <w:tc>
          <w:tcPr>
            <w:tcW w:w="139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689A20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reement (%)</w:t>
            </w:r>
          </w:p>
        </w:tc>
        <w:tc>
          <w:tcPr>
            <w:tcW w:w="247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1A4E1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ohen's Kappa </w:t>
            </w:r>
          </w:p>
          <w:p w14:paraId="1131ECB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95% limits)</w:t>
            </w:r>
          </w:p>
        </w:tc>
      </w:tr>
      <w:tr w:rsidR="00C3657D" w:rsidRPr="0066481E" w14:paraId="298D82AC" w14:textId="77777777" w:rsidTr="00E06ABA">
        <w:trPr>
          <w:trHeight w:val="377"/>
        </w:trPr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4FCF2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8AB7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+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73FC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-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7D5E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+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5890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-)</w:t>
            </w:r>
          </w:p>
        </w:tc>
        <w:tc>
          <w:tcPr>
            <w:tcW w:w="1474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6E5D3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4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BBB66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1198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657D" w:rsidRPr="0066481E" w14:paraId="2A1A622D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ADB86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1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71C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DD4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5A7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675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365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8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CCF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41B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50 (-0.0273, 1.2773)</w:t>
            </w:r>
          </w:p>
        </w:tc>
      </w:tr>
      <w:tr w:rsidR="00C3657D" w:rsidRPr="0066481E" w14:paraId="4B2F83ED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1783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DB2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237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2E6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F86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0AA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1F2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F26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48F6E310" w14:textId="77777777" w:rsidTr="00E06ABA">
        <w:trPr>
          <w:trHeight w:val="31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4F9A7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84B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1C7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20F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57C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36C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F113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546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78C47584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A904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CDE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F8E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3FF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E80E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20A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FD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8E5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77AA3110" w14:textId="77777777" w:rsidTr="00E06ABA">
        <w:trPr>
          <w:trHeight w:val="34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3CB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2AB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BB4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519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C94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83F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5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566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5249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0 (-0.3716, 0.8716)</w:t>
            </w:r>
          </w:p>
        </w:tc>
      </w:tr>
      <w:tr w:rsidR="00C3657D" w:rsidRPr="0066481E" w14:paraId="6D0698E0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1C16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59C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DC5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0E68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724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FDD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E970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7A5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6262566F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3B38D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EA8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15A1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A19C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665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23D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D6F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456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40B309B4" w14:textId="77777777" w:rsidTr="00E06ABA">
        <w:trPr>
          <w:trHeight w:val="34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ACE3E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0C4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94B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648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7BC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990F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8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024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2967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7 (-0.1819, 0.7973)</w:t>
            </w:r>
          </w:p>
        </w:tc>
      </w:tr>
      <w:tr w:rsidR="00C3657D" w:rsidRPr="0066481E" w14:paraId="5103DD70" w14:textId="77777777" w:rsidTr="00E06ABA">
        <w:trPr>
          <w:trHeight w:val="34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1A4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FD9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4D3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423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8AE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A5F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8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041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EC5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7 (-0.1819, 0.7973)</w:t>
            </w:r>
          </w:p>
        </w:tc>
      </w:tr>
      <w:tr w:rsidR="00C3657D" w:rsidRPr="0066481E" w14:paraId="1451B0FC" w14:textId="77777777" w:rsidTr="00E06ABA">
        <w:trPr>
          <w:trHeight w:val="34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053B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5F5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055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C2C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787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C9E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2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2D6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D91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86 (-0.1647, 1.0219)</w:t>
            </w:r>
          </w:p>
        </w:tc>
      </w:tr>
      <w:tr w:rsidR="00C3657D" w:rsidRPr="0066481E" w14:paraId="0A054E9C" w14:textId="77777777" w:rsidTr="00E06ABA">
        <w:trPr>
          <w:trHeight w:val="34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74A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4B5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26B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9F39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F1C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4E9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8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73D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D4C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7 (-0.1819, 0.7973)</w:t>
            </w:r>
          </w:p>
        </w:tc>
      </w:tr>
      <w:tr w:rsidR="00C3657D" w:rsidRPr="0066481E" w14:paraId="58DFB6A4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688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C85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D91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19E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BF9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623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C28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C04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48CC9091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E90A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907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F73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7AE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711E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E68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208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EAC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36AA71E1" w14:textId="77777777" w:rsidTr="00E06ABA">
        <w:trPr>
          <w:trHeight w:val="34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D946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410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60E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D3C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C91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3F3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5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01F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614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0 (-0.3716, 0.8716)</w:t>
            </w:r>
          </w:p>
        </w:tc>
      </w:tr>
      <w:tr w:rsidR="00C3657D" w:rsidRPr="0066481E" w14:paraId="14775710" w14:textId="77777777" w:rsidTr="00E06ABA">
        <w:trPr>
          <w:trHeight w:val="313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881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0C3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33BE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F7B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CEB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75F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E69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0DF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55E97B4B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3C47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5309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155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3CD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FCD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A94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FE4D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B4D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3C9CD471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D37E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948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5CA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3E3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E19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97D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7EE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9F8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0 (0.4323,1.1677)</w:t>
            </w:r>
          </w:p>
        </w:tc>
      </w:tr>
      <w:tr w:rsidR="00C3657D" w:rsidRPr="0066481E" w14:paraId="1CB22D64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DA9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B0D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CD0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543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917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D02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E41A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DF2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47BAA10D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097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C775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45B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095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5D3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CDD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B0E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6FE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0 (0.4323,1.1677)</w:t>
            </w:r>
          </w:p>
        </w:tc>
      </w:tr>
      <w:tr w:rsidR="00C3657D" w:rsidRPr="0066481E" w14:paraId="31FCCAE0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C1545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6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CDD85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F22F3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09489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33726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B871D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F44D8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4FEB2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2BBB35BF" w14:textId="77777777" w:rsidTr="00E06ABA">
        <w:trPr>
          <w:trHeight w:val="298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FC472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b 5, Lab 6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037C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8E2D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38DF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98B6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6C0D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***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1F08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5F3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0 (0.4323,1.1677)</w:t>
            </w:r>
          </w:p>
        </w:tc>
      </w:tr>
    </w:tbl>
    <w:p w14:paraId="48099CDB" w14:textId="77777777" w:rsidR="00C3657D" w:rsidRPr="0066481E" w:rsidRDefault="00C3657D" w:rsidP="0066481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6481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</w:t>
      </w:r>
    </w:p>
    <w:tbl>
      <w:tblPr>
        <w:tblpPr w:leftFromText="180" w:rightFromText="180" w:vertAnchor="page" w:horzAnchor="margin" w:tblpY="1486"/>
        <w:tblW w:w="9479" w:type="dxa"/>
        <w:tblLook w:val="04A0" w:firstRow="1" w:lastRow="0" w:firstColumn="1" w:lastColumn="0" w:noHBand="0" w:noVBand="1"/>
      </w:tblPr>
      <w:tblGrid>
        <w:gridCol w:w="1697"/>
        <w:gridCol w:w="633"/>
        <w:gridCol w:w="737"/>
        <w:gridCol w:w="625"/>
        <w:gridCol w:w="643"/>
        <w:gridCol w:w="1415"/>
        <w:gridCol w:w="1285"/>
        <w:gridCol w:w="2466"/>
      </w:tblGrid>
      <w:tr w:rsidR="00C3657D" w:rsidRPr="0066481E" w14:paraId="066C705F" w14:textId="77777777" w:rsidTr="00E06ABA">
        <w:trPr>
          <w:trHeight w:val="304"/>
        </w:trPr>
        <w:tc>
          <w:tcPr>
            <w:tcW w:w="367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4770" w14:textId="77777777" w:rsidR="00C3657D" w:rsidRPr="0066481E" w:rsidRDefault="00C3657D" w:rsidP="006648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62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P-spiked UHT milk</w:t>
            </w:r>
          </w:p>
          <w:p w14:paraId="4B687146" w14:textId="77777777" w:rsidR="00C3657D" w:rsidRPr="0066481E" w:rsidRDefault="00C3657D" w:rsidP="0066481E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0CE5F4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E56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816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26DE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CC7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657D" w:rsidRPr="0066481E" w14:paraId="3060037D" w14:textId="77777777" w:rsidTr="00E06ABA">
        <w:trPr>
          <w:trHeight w:val="426"/>
        </w:trPr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1FAFCD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ab pairs</w:t>
            </w:r>
          </w:p>
        </w:tc>
        <w:tc>
          <w:tcPr>
            <w:tcW w:w="26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034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 x 2 contingency table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33A7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cNemar's Chi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-value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61E5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reement (%)</w:t>
            </w:r>
          </w:p>
        </w:tc>
        <w:tc>
          <w:tcPr>
            <w:tcW w:w="24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63A1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ohen's Kappa 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br/>
              <w:t>(95% limits)</w:t>
            </w:r>
          </w:p>
        </w:tc>
      </w:tr>
      <w:tr w:rsidR="00C3657D" w:rsidRPr="0066481E" w14:paraId="58ABE9A4" w14:textId="77777777" w:rsidTr="00E06ABA">
        <w:trPr>
          <w:trHeight w:val="359"/>
        </w:trPr>
        <w:tc>
          <w:tcPr>
            <w:tcW w:w="1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2989E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5C6C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+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8ABC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-)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283B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+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4444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-)</w:t>
            </w:r>
          </w:p>
        </w:tc>
        <w:tc>
          <w:tcPr>
            <w:tcW w:w="1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BF2C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D320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514CD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657D" w:rsidRPr="0066481E" w14:paraId="66398C64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2B5E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1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997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BF7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1833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8AE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59D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8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B82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A49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50 (-0.0273, 1.2773)</w:t>
            </w:r>
          </w:p>
        </w:tc>
      </w:tr>
      <w:tr w:rsidR="00C3657D" w:rsidRPr="0066481E" w14:paraId="444132DA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D53C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30C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C47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ED5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C97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CB0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6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A6B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2FF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00 (0.2958, 1.2042)</w:t>
            </w:r>
          </w:p>
        </w:tc>
      </w:tr>
      <w:tr w:rsidR="00C3657D" w:rsidRPr="0066481E" w14:paraId="3341821E" w14:textId="77777777" w:rsidTr="00E06ABA">
        <w:trPr>
          <w:trHeight w:val="31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AA2B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E65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BD0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519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250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9F6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A62A" w14:textId="23C64CF9" w:rsidR="00C3657D" w:rsidRPr="0066481E" w:rsidRDefault="003C39A3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C3657D"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480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47F9E4A5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895E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DE8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980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77D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66C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3ED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6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F0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1D2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00 (0.2958,1.2042)</w:t>
            </w:r>
          </w:p>
        </w:tc>
      </w:tr>
      <w:tr w:rsidR="00C3657D" w:rsidRPr="0066481E" w14:paraId="1890F2BF" w14:textId="77777777" w:rsidTr="00E06ABA">
        <w:trPr>
          <w:trHeight w:val="3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689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D3E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3DB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F4B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8C20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C92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EC8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B6E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1561214C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44A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FAE8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840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A91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485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31C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EA1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75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6D82F878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162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DE0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251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95B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1CF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06C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2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E2B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872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86 (-0.1647, 1.0219)</w:t>
            </w:r>
          </w:p>
        </w:tc>
      </w:tr>
      <w:tr w:rsidR="00C3657D" w:rsidRPr="0066481E" w14:paraId="1ADD4018" w14:textId="77777777" w:rsidTr="00E06ABA">
        <w:trPr>
          <w:trHeight w:val="3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FA9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764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98A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245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308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FF8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8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301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DB5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7 (-0.1819, 0.7973)</w:t>
            </w:r>
          </w:p>
        </w:tc>
      </w:tr>
      <w:tr w:rsidR="00C3657D" w:rsidRPr="0066481E" w14:paraId="503E8703" w14:textId="77777777" w:rsidTr="00E06ABA">
        <w:trPr>
          <w:trHeight w:val="3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A7FE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9BD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FF9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543C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6FF6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6DB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8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922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89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50 (-0.0273, 1.2773)</w:t>
            </w:r>
          </w:p>
        </w:tc>
      </w:tr>
      <w:tr w:rsidR="00C3657D" w:rsidRPr="0066481E" w14:paraId="10D5B97A" w14:textId="77777777" w:rsidTr="00E06ABA">
        <w:trPr>
          <w:trHeight w:val="3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4FFD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64D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745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ADC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AD0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301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8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21C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466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7 (-0.1819, 0.7973)</w:t>
            </w:r>
          </w:p>
        </w:tc>
      </w:tr>
      <w:tr w:rsidR="00C3657D" w:rsidRPr="0066481E" w14:paraId="703A31FE" w14:textId="77777777" w:rsidTr="00E06ABA">
        <w:trPr>
          <w:trHeight w:val="3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46AC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2E0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414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CA8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B4C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E2F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8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680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E58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7 (-0.1819, 0.7973)</w:t>
            </w:r>
          </w:p>
        </w:tc>
      </w:tr>
      <w:tr w:rsidR="00C3657D" w:rsidRPr="0066481E" w14:paraId="2976754F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DCF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43E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9E6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AD9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51B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AC29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881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9441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0 (0.4323,1.1677)</w:t>
            </w:r>
          </w:p>
        </w:tc>
      </w:tr>
      <w:tr w:rsidR="00C3657D" w:rsidRPr="0066481E" w14:paraId="42BB4DF9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25B3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213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F97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834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5A3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9E4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6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3A1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BA4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00 (0.2958,1.2042)</w:t>
            </w:r>
          </w:p>
        </w:tc>
      </w:tr>
      <w:tr w:rsidR="00C3657D" w:rsidRPr="0066481E" w14:paraId="6EE8981D" w14:textId="77777777" w:rsidTr="00E06ABA">
        <w:trPr>
          <w:trHeight w:val="35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B200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71F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2C5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832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AF8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F27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33D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CE0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0 (0.4323,1.1677)</w:t>
            </w:r>
          </w:p>
        </w:tc>
      </w:tr>
      <w:tr w:rsidR="00C3657D" w:rsidRPr="0066481E" w14:paraId="68C966D1" w14:textId="77777777" w:rsidTr="00E06ABA">
        <w:trPr>
          <w:trHeight w:val="319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8BDD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9CE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973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A0DC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DF7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81B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21C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9B5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0 (0.4323,1.1677)</w:t>
            </w:r>
          </w:p>
        </w:tc>
      </w:tr>
      <w:tr w:rsidR="00C3657D" w:rsidRPr="0066481E" w14:paraId="2A70B556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56B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73F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458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6AB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104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012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5BA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2D3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74E3BA6B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969D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A03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5DE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834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8B3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89C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9E7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08C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48F4AD23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8BF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53C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A7C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3BE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EDE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85D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40C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10A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4266C1B3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E2B7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7FD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250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DB3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12B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BDDC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142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1B9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3B47CE08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21CE0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6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EB141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6E1C3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3CE80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9E5F6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BE22B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*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45D65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3B981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4 (0.0815, 1.0613)</w:t>
            </w:r>
          </w:p>
        </w:tc>
      </w:tr>
      <w:tr w:rsidR="00C3657D" w:rsidRPr="0066481E" w14:paraId="0EEBD209" w14:textId="77777777" w:rsidTr="00E06ABA">
        <w:trPr>
          <w:trHeight w:val="304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7CA8B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b 5, Lab 6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214D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5FD2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DAFD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F897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8B90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FEB0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7956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</w:tbl>
    <w:p w14:paraId="07E56489" w14:textId="77777777" w:rsidR="00C3657D" w:rsidRPr="0066481E" w:rsidRDefault="00C3657D" w:rsidP="0066481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64E9744" w14:textId="77777777" w:rsidR="00C3657D" w:rsidRPr="0066481E" w:rsidRDefault="00C3657D" w:rsidP="0066481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100DC7B9" w14:textId="77777777" w:rsidR="00C3657D" w:rsidRPr="0066481E" w:rsidRDefault="00C3657D" w:rsidP="0066481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6481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br w:type="page"/>
      </w:r>
    </w:p>
    <w:p w14:paraId="7BB3CAA3" w14:textId="260809B6" w:rsidR="00C3657D" w:rsidRPr="0066481E" w:rsidRDefault="00C3657D" w:rsidP="0066481E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66481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T</w:t>
      </w:r>
      <w:r w:rsidR="00661FE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ABLE </w:t>
      </w:r>
      <w:proofErr w:type="gramStart"/>
      <w:r w:rsidRPr="0066481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7  </w:t>
      </w:r>
      <w:r w:rsidRPr="0066481E">
        <w:rPr>
          <w:rFonts w:ascii="Times New Roman" w:eastAsia="Times New Roman" w:hAnsi="Times New Roman" w:cs="Times New Roman"/>
          <w:bCs/>
          <w:color w:val="000000"/>
          <w:lang w:eastAsia="en-GB"/>
        </w:rPr>
        <w:t>Reproducibility</w:t>
      </w:r>
      <w:proofErr w:type="gramEnd"/>
      <w:r w:rsidRPr="0066481E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of </w:t>
      </w:r>
      <w:proofErr w:type="spellStart"/>
      <w:r w:rsidRPr="0066481E">
        <w:rPr>
          <w:rFonts w:ascii="Times New Roman" w:eastAsia="Times New Roman" w:hAnsi="Times New Roman" w:cs="Times New Roman"/>
          <w:bCs/>
          <w:color w:val="000000"/>
          <w:lang w:eastAsia="en-GB"/>
        </w:rPr>
        <w:t>PhMS</w:t>
      </w:r>
      <w:proofErr w:type="spellEnd"/>
      <w:r w:rsidRPr="0066481E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-qPCR assay performed in six different laboratories to test faeces from confirmed Johne’s disease positive or negative cattle: (A) Round 1, 12 samples and (B) Round 2, 18 samples.  During Round 1, 1 ml clarified faecal supernatant was tested by all laboratories except Lab 1B (5 ml). During Round 2, 5 ml clarified supernatant was tested by all laboratories.  Binary outcome data for each Round were used to calculate Cohen’s Kappa agreement between pairs of laboratories. Significance of agreement: </w:t>
      </w:r>
      <w:r w:rsidRPr="0027778E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NS</w:t>
      </w:r>
      <w:r w:rsidRPr="0066481E">
        <w:rPr>
          <w:rFonts w:ascii="Times New Roman" w:eastAsia="Times New Roman" w:hAnsi="Times New Roman" w:cs="Times New Roman"/>
          <w:color w:val="000000"/>
          <w:lang w:eastAsia="en-GB"/>
        </w:rPr>
        <w:t xml:space="preserve"> p&gt;0.05, * p&lt;0.05, ** p&lt;0.01, *** p&lt;0.001.</w:t>
      </w:r>
    </w:p>
    <w:p w14:paraId="3B71C587" w14:textId="77777777" w:rsidR="00C3657D" w:rsidRPr="0066481E" w:rsidRDefault="00C3657D" w:rsidP="0066481E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tbl>
      <w:tblPr>
        <w:tblW w:w="9745" w:type="dxa"/>
        <w:tblLayout w:type="fixed"/>
        <w:tblLook w:val="04A0" w:firstRow="1" w:lastRow="0" w:firstColumn="1" w:lastColumn="0" w:noHBand="0" w:noVBand="1"/>
      </w:tblPr>
      <w:tblGrid>
        <w:gridCol w:w="1667"/>
        <w:gridCol w:w="646"/>
        <w:gridCol w:w="647"/>
        <w:gridCol w:w="646"/>
        <w:gridCol w:w="647"/>
        <w:gridCol w:w="1276"/>
        <w:gridCol w:w="1111"/>
        <w:gridCol w:w="164"/>
        <w:gridCol w:w="2087"/>
        <w:gridCol w:w="458"/>
        <w:gridCol w:w="396"/>
      </w:tblGrid>
      <w:tr w:rsidR="00C3657D" w:rsidRPr="0066481E" w14:paraId="35EFF58D" w14:textId="77777777" w:rsidTr="00E06ABA">
        <w:trPr>
          <w:trHeight w:val="314"/>
        </w:trPr>
        <w:tc>
          <w:tcPr>
            <w:tcW w:w="974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39EB1" w14:textId="77777777" w:rsidR="00C3657D" w:rsidRPr="0066481E" w:rsidRDefault="00C3657D" w:rsidP="006648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FAECES TRIAL, ROUND 1 </w:t>
            </w:r>
          </w:p>
          <w:p w14:paraId="03DBAD31" w14:textId="77777777" w:rsidR="00C3657D" w:rsidRPr="0066481E" w:rsidRDefault="00C3657D" w:rsidP="0066481E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D8FEFD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657D" w:rsidRPr="0066481E" w14:paraId="581DD663" w14:textId="77777777" w:rsidTr="00E06ABA">
        <w:trPr>
          <w:gridAfter w:val="2"/>
          <w:wAfter w:w="854" w:type="dxa"/>
          <w:trHeight w:val="314"/>
        </w:trPr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ABE6C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ab pairs</w:t>
            </w:r>
          </w:p>
        </w:tc>
        <w:tc>
          <w:tcPr>
            <w:tcW w:w="25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683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 x 2 contingency t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8C7CC7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cNemar's Chi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-value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FCAE5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reement (%)</w:t>
            </w:r>
          </w:p>
        </w:tc>
        <w:tc>
          <w:tcPr>
            <w:tcW w:w="20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B89AF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ohen's Kappa 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br/>
              <w:t>(95% limits)</w:t>
            </w:r>
          </w:p>
        </w:tc>
      </w:tr>
      <w:tr w:rsidR="00C3657D" w:rsidRPr="0066481E" w14:paraId="10DA2882" w14:textId="77777777" w:rsidTr="00E06ABA">
        <w:trPr>
          <w:gridAfter w:val="2"/>
          <w:wAfter w:w="854" w:type="dxa"/>
          <w:trHeight w:val="314"/>
        </w:trPr>
        <w:tc>
          <w:tcPr>
            <w:tcW w:w="16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679F2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0F48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+)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2DBE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-)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B118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+)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CFF9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-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68552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5747B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2566C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657D" w:rsidRPr="0066481E" w14:paraId="771BE748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AA57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1B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9E6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A43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BBA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13C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2A1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5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465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58DC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0 (-0.0776, 0.3276)</w:t>
            </w:r>
          </w:p>
        </w:tc>
      </w:tr>
      <w:tr w:rsidR="00C3657D" w:rsidRPr="0066481E" w14:paraId="0031DA05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9C9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E6E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4F44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F36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AB6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3BCE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2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AB8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8B25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0 (-0.0821, 0.5821)</w:t>
            </w:r>
          </w:p>
        </w:tc>
      </w:tr>
      <w:tr w:rsidR="00C3657D" w:rsidRPr="0066481E" w14:paraId="02618A6A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A18C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466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0139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932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2E0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110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7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09DE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330E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5 (-0.4140, 0.5390)</w:t>
            </w:r>
          </w:p>
        </w:tc>
      </w:tr>
      <w:tr w:rsidR="00C3657D" w:rsidRPr="0066481E" w14:paraId="275EBC5A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AE5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40E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C8D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C1A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5D6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907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5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E5D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2C91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0 (-0.3716, 0.8716)</w:t>
            </w:r>
          </w:p>
        </w:tc>
      </w:tr>
      <w:tr w:rsidR="00C3657D" w:rsidRPr="0066481E" w14:paraId="399B4A76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C7DF7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728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74F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F4D2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472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89C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2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EB3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D8459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0 (-0.0821, 0.5821)</w:t>
            </w:r>
          </w:p>
        </w:tc>
      </w:tr>
      <w:tr w:rsidR="00C3657D" w:rsidRPr="0066481E" w14:paraId="0843C459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5BB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8D4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3BD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109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FDA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654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7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652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7073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33 (-0.0643, 0.7309)</w:t>
            </w:r>
          </w:p>
        </w:tc>
      </w:tr>
      <w:tr w:rsidR="00C3657D" w:rsidRPr="0066481E" w14:paraId="70030AFF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0324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53C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343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E96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7ED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090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77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2C5F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35A0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09 (-0.6042, 0.4223)</w:t>
            </w:r>
          </w:p>
        </w:tc>
      </w:tr>
      <w:tr w:rsidR="00C3657D" w:rsidRPr="0066481E" w14:paraId="7CCDAAF9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CA9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5A6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D15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532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4F5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C73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2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8AC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B8CE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08 (-0.6993,0.2377)</w:t>
            </w:r>
          </w:p>
        </w:tc>
      </w:tr>
      <w:tr w:rsidR="00C3657D" w:rsidRPr="0066481E" w14:paraId="0BCF44B2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0146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CD2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E1E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3B9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A162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DCB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1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1213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292B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33 (-0.8123,0.1517)</w:t>
            </w:r>
          </w:p>
        </w:tc>
      </w:tr>
      <w:tr w:rsidR="00C3657D" w:rsidRPr="0066481E" w14:paraId="7C72B6A7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0D9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6660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F4A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7EA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0AF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4D7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77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F25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2C0E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09 (-0.6042, 0.4223)</w:t>
            </w:r>
          </w:p>
        </w:tc>
      </w:tr>
      <w:tr w:rsidR="00C3657D" w:rsidRPr="0066481E" w14:paraId="325A67D1" w14:textId="77777777" w:rsidTr="00E06ABA">
        <w:trPr>
          <w:gridAfter w:val="1"/>
          <w:wAfter w:w="396" w:type="dxa"/>
          <w:trHeight w:val="36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0CE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85A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51E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081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57B2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7F7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25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8CF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68572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67 (-0.6498, 0.3165)</w:t>
            </w:r>
          </w:p>
        </w:tc>
      </w:tr>
      <w:tr w:rsidR="00C3657D" w:rsidRPr="0066481E" w14:paraId="57E03D6E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8B13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430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19D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6DC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032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B32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7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C92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115E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57 (0.2875, 1.0638)</w:t>
            </w:r>
          </w:p>
        </w:tc>
      </w:tr>
      <w:tr w:rsidR="00C3657D" w:rsidRPr="0066481E" w14:paraId="20268E11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8F9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E332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E1C5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0B0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C1B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6FD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5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1CD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2600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46 (-0.0035, 0.7727)</w:t>
            </w:r>
          </w:p>
        </w:tc>
      </w:tr>
      <w:tr w:rsidR="00C3657D" w:rsidRPr="0066481E" w14:paraId="6E6A6964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E14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2C54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7B50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864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CB8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E38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B1BB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3677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0 (1.0000, 1.0000)</w:t>
            </w:r>
          </w:p>
        </w:tc>
      </w:tr>
      <w:tr w:rsidR="00C3657D" w:rsidRPr="0066481E" w14:paraId="49553E54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0C54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B4A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399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79E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514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E96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5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62D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C7DE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00 (0.0169, 0.9831)</w:t>
            </w:r>
          </w:p>
        </w:tc>
      </w:tr>
      <w:tr w:rsidR="00C3657D" w:rsidRPr="0066481E" w14:paraId="3A810911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FC93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7EF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F68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20B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CEDB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3CA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0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E08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AF26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64 (0.2078, 1.6490)</w:t>
            </w:r>
          </w:p>
        </w:tc>
      </w:tr>
      <w:tr w:rsidR="00C3657D" w:rsidRPr="0066481E" w14:paraId="0DCC44A1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96DD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4CE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826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832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B30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E64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7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4BD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3EF6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57 (0.2875, 1.0638)</w:t>
            </w:r>
          </w:p>
        </w:tc>
      </w:tr>
      <w:tr w:rsidR="00C3657D" w:rsidRPr="0066481E" w14:paraId="6336C29E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7F1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AFA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DD9B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E37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6AC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61B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4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46D2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D8BF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71 (0.2242, 1.0901)</w:t>
            </w:r>
          </w:p>
        </w:tc>
      </w:tr>
      <w:tr w:rsidR="00C3657D" w:rsidRPr="0066481E" w14:paraId="62EC442D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202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7D6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8639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4DA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B0FA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AA9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5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576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6C263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46 (-0.0035, 0.7727)</w:t>
            </w:r>
          </w:p>
        </w:tc>
      </w:tr>
      <w:tr w:rsidR="00C3657D" w:rsidRPr="0066481E" w14:paraId="227D6BAF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00681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6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A4EF0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71ADE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28C3F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F2C72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CEF6B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8*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DB924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86EEA2" w14:textId="77777777" w:rsidR="00C3657D" w:rsidRPr="0066481E" w:rsidRDefault="00C3657D" w:rsidP="0066481E">
            <w:pPr>
              <w:spacing w:after="0" w:line="240" w:lineRule="auto"/>
              <w:ind w:right="1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0.5000 (0.0757, 0.9243)</w:t>
            </w:r>
          </w:p>
        </w:tc>
      </w:tr>
      <w:tr w:rsidR="00C3657D" w:rsidRPr="0066481E" w14:paraId="177647F6" w14:textId="77777777" w:rsidTr="00E06ABA">
        <w:trPr>
          <w:gridAfter w:val="1"/>
          <w:wAfter w:w="396" w:type="dxa"/>
          <w:trHeight w:val="314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8E03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b 5, Lab 6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E1D9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2A0A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AA66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E6E9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4B6D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5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86F1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9A1F0" w14:textId="77777777" w:rsidR="00C3657D" w:rsidRPr="0066481E" w:rsidRDefault="00C3657D" w:rsidP="0066481E">
            <w:pPr>
              <w:spacing w:after="0"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00 (0.0169, 0.9831)</w:t>
            </w:r>
          </w:p>
        </w:tc>
      </w:tr>
    </w:tbl>
    <w:p w14:paraId="2FB35EB1" w14:textId="77777777" w:rsidR="00C3657D" w:rsidRPr="0066481E" w:rsidRDefault="00C3657D" w:rsidP="0066481E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F447A3B" w14:textId="77777777" w:rsidR="00C3657D" w:rsidRPr="0066481E" w:rsidRDefault="00C3657D" w:rsidP="0066481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6481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br w:type="page"/>
      </w:r>
    </w:p>
    <w:p w14:paraId="5111D950" w14:textId="77777777" w:rsidR="00C3657D" w:rsidRPr="0066481E" w:rsidRDefault="00C3657D" w:rsidP="0066481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1701"/>
        <w:gridCol w:w="639"/>
        <w:gridCol w:w="674"/>
        <w:gridCol w:w="673"/>
        <w:gridCol w:w="607"/>
        <w:gridCol w:w="1409"/>
        <w:gridCol w:w="1261"/>
        <w:gridCol w:w="2476"/>
      </w:tblGrid>
      <w:tr w:rsidR="00C3657D" w:rsidRPr="0066481E" w14:paraId="2B430636" w14:textId="77777777" w:rsidTr="00E06ABA">
        <w:trPr>
          <w:trHeight w:val="303"/>
        </w:trPr>
        <w:tc>
          <w:tcPr>
            <w:tcW w:w="9440" w:type="dxa"/>
            <w:gridSpan w:val="8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4CAAE86" w14:textId="77777777" w:rsidR="00C3657D" w:rsidRPr="0066481E" w:rsidRDefault="00C3657D" w:rsidP="006648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1" w:right="-3619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FAECES TRIAL, ROUND 2 </w:t>
            </w:r>
          </w:p>
          <w:p w14:paraId="5E962A10" w14:textId="77777777" w:rsidR="00C3657D" w:rsidRPr="0066481E" w:rsidRDefault="00C3657D" w:rsidP="0066481E">
            <w:pPr>
              <w:spacing w:after="0" w:line="240" w:lineRule="auto"/>
              <w:ind w:left="-54" w:right="-36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1D88A6B" w14:textId="77777777" w:rsidR="00C3657D" w:rsidRPr="0066481E" w:rsidRDefault="00C3657D" w:rsidP="0066481E">
            <w:pPr>
              <w:spacing w:after="0" w:line="240" w:lineRule="auto"/>
              <w:ind w:left="360" w:right="-361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657D" w:rsidRPr="0066481E" w14:paraId="715F6141" w14:textId="77777777" w:rsidTr="00E06ABA">
        <w:trPr>
          <w:trHeight w:val="303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520934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ab pairs</w:t>
            </w:r>
          </w:p>
        </w:tc>
        <w:tc>
          <w:tcPr>
            <w:tcW w:w="25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E39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 x 2 contingency table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2C73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cNemar's Chi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-value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134A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reement (%)</w:t>
            </w:r>
          </w:p>
        </w:tc>
        <w:tc>
          <w:tcPr>
            <w:tcW w:w="24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E33A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ohen's Kappa </w:t>
            </w: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br/>
              <w:t>(95% limits)</w:t>
            </w:r>
          </w:p>
        </w:tc>
      </w:tr>
      <w:tr w:rsidR="00C3657D" w:rsidRPr="0066481E" w14:paraId="1DE09938" w14:textId="77777777" w:rsidTr="00E06ABA">
        <w:trPr>
          <w:trHeight w:val="303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2FC8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F12C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+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00B4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+/-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D520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+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F8E1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-/-)</w:t>
            </w:r>
          </w:p>
        </w:tc>
        <w:tc>
          <w:tcPr>
            <w:tcW w:w="1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BA64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6F764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D8BF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657D" w:rsidRPr="0066481E" w14:paraId="5130AC7F" w14:textId="77777777" w:rsidTr="00E06ABA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BC41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1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EB5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7D3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357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493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5A5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57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8EE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CD3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0(-0.3606, 0.5606)</w:t>
            </w:r>
          </w:p>
        </w:tc>
      </w:tr>
      <w:tr w:rsidR="00C3657D" w:rsidRPr="0066481E" w14:paraId="7BA4236F" w14:textId="77777777" w:rsidTr="00E06ABA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706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31A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A94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735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92B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982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0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CF9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942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50 (-0.1141, 0.7641)</w:t>
            </w:r>
          </w:p>
        </w:tc>
      </w:tr>
      <w:tr w:rsidR="00C3657D" w:rsidRPr="0066481E" w14:paraId="5CEEAF91" w14:textId="77777777" w:rsidTr="00E06ABA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04AE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DAE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DA3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5BB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A9F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B043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35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184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76A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25 (-0.2504, 0.6555)</w:t>
            </w:r>
          </w:p>
        </w:tc>
      </w:tr>
      <w:tr w:rsidR="00C3657D" w:rsidRPr="0066481E" w14:paraId="715A2A6F" w14:textId="77777777" w:rsidTr="00E06ABA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268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664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A6E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0E8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BDB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8F44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0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CC0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AF7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50 (-0.1141, 0.7641)</w:t>
            </w:r>
          </w:p>
        </w:tc>
      </w:tr>
      <w:tr w:rsidR="00C3657D" w:rsidRPr="0066481E" w14:paraId="730CC314" w14:textId="77777777" w:rsidTr="00E06ABA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E0DB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073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20F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A41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993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8A4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79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C7A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FC8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0 (-0.3242, 0.5681)</w:t>
            </w:r>
          </w:p>
        </w:tc>
      </w:tr>
      <w:tr w:rsidR="00C3657D" w:rsidRPr="0066481E" w14:paraId="612EA71B" w14:textId="77777777" w:rsidTr="00E06ABA">
        <w:trPr>
          <w:trHeight w:val="34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BAE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A, Lab 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BAF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313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4B3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671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4BE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14</w:t>
            </w: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841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D99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2 (-0.2254, 0.6699)</w:t>
            </w:r>
          </w:p>
        </w:tc>
      </w:tr>
      <w:tr w:rsidR="00C3657D" w:rsidRPr="0066481E" w14:paraId="7C39AEB6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946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BB8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5BB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68F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40A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D80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902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0B2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50 (0.4811, 1.0689)</w:t>
            </w:r>
          </w:p>
        </w:tc>
      </w:tr>
      <w:tr w:rsidR="00C3657D" w:rsidRPr="0066481E" w14:paraId="16AA7465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758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933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0F3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36C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3D1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7C6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5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7E3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362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82 (0.3080, 1.0084)</w:t>
            </w:r>
          </w:p>
        </w:tc>
      </w:tr>
      <w:tr w:rsidR="00C3657D" w:rsidRPr="0066481E" w14:paraId="4D55803A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0974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77A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195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9FC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781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73B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85F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C43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50 (0.4811, 1.0689)</w:t>
            </w:r>
          </w:p>
        </w:tc>
      </w:tr>
      <w:tr w:rsidR="00C3657D" w:rsidRPr="0066481E" w14:paraId="689375D8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0BA8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1D0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45B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9C4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3F7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D31A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3AB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921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05 (0.5007, 1.0603)</w:t>
            </w:r>
          </w:p>
        </w:tc>
      </w:tr>
      <w:tr w:rsidR="00C3657D" w:rsidRPr="0066481E" w14:paraId="21EBB319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BD5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1B, Lab 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166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B50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7D2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6AEF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0DF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2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298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131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67 (0.3245, 1.0089)</w:t>
            </w:r>
          </w:p>
        </w:tc>
      </w:tr>
      <w:tr w:rsidR="00C3657D" w:rsidRPr="0066481E" w14:paraId="399E739E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9A13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BC7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15B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4B6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339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AEFC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5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DA3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6FC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82 (0.3080,1.0084)</w:t>
            </w:r>
          </w:p>
        </w:tc>
      </w:tr>
      <w:tr w:rsidR="00C3657D" w:rsidRPr="0066481E" w14:paraId="37C844F4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3DD5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C82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6DB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CE6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7BB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F2F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DA7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5D1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50 (0.4811, 1.0689)</w:t>
            </w:r>
          </w:p>
        </w:tc>
      </w:tr>
      <w:tr w:rsidR="00C3657D" w:rsidRPr="0066481E" w14:paraId="0FE601F1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24A0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BDBC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357B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9CA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AA8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DAEF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52B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A69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05 (0.5007, 1.0603)</w:t>
            </w:r>
          </w:p>
        </w:tc>
      </w:tr>
      <w:tr w:rsidR="00C3657D" w:rsidRPr="0066481E" w14:paraId="33E7AB93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438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2, Lab 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8F1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91F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83E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265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B7C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630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D92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89 (0.6786, 1.0992)</w:t>
            </w:r>
          </w:p>
        </w:tc>
      </w:tr>
      <w:tr w:rsidR="00C3657D" w:rsidRPr="0066481E" w14:paraId="2423DBEB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EA4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E21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519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E16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021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CEAE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06D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5F8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61 (0.6705, 1.1017)</w:t>
            </w:r>
          </w:p>
        </w:tc>
      </w:tr>
      <w:tr w:rsidR="00C3657D" w:rsidRPr="0066481E" w14:paraId="7FDCB35D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956C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1BE9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A50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6F76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AFA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4C7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2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774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B6F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47 (0.3569, 0.9925)</w:t>
            </w:r>
          </w:p>
        </w:tc>
      </w:tr>
      <w:tr w:rsidR="00C3657D" w:rsidRPr="0066481E" w14:paraId="237BA971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A0479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3, Lab 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826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96B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84E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7CF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2BA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8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E7F8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29AE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56 (0.1810, 0.9301)</w:t>
            </w:r>
          </w:p>
        </w:tc>
      </w:tr>
      <w:tr w:rsidR="00C3657D" w:rsidRPr="0066481E" w14:paraId="7E861D3D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147D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E15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7AFF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0C5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4FBF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47C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4F3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300C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05 (0.5007, 1.0603)</w:t>
            </w:r>
          </w:p>
        </w:tc>
      </w:tr>
      <w:tr w:rsidR="00C3657D" w:rsidRPr="0066481E" w14:paraId="3E8E475D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1CA80A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 4, Lab 6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6783A4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31F5B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ACE7E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48F178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6441C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2**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3BC662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3670B3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67 (0.3245, 1.0089)</w:t>
            </w:r>
          </w:p>
        </w:tc>
      </w:tr>
      <w:tr w:rsidR="00C3657D" w:rsidRPr="0066481E" w14:paraId="1901393D" w14:textId="77777777" w:rsidTr="00E06ABA">
        <w:trPr>
          <w:trHeight w:val="30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4876F" w14:textId="77777777" w:rsidR="00C3657D" w:rsidRPr="0066481E" w:rsidRDefault="00C3657D" w:rsidP="00664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b 5, Lab 6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CA690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E91E5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FBEC7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6C82A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9AE0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***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51F6D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378E1" w14:textId="77777777" w:rsidR="00C3657D" w:rsidRPr="0066481E" w:rsidRDefault="00C3657D" w:rsidP="00664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4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89 (0.6786, 1.0992)</w:t>
            </w:r>
          </w:p>
        </w:tc>
      </w:tr>
    </w:tbl>
    <w:p w14:paraId="5EFDA968" w14:textId="77777777" w:rsidR="00C3657D" w:rsidRPr="0066481E" w:rsidRDefault="00C3657D" w:rsidP="0066481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F0F2CE9" w14:textId="77777777" w:rsidR="00E7698C" w:rsidRPr="0066481E" w:rsidRDefault="00E7698C" w:rsidP="0066481E">
      <w:pPr>
        <w:spacing w:line="240" w:lineRule="auto"/>
        <w:rPr>
          <w:rFonts w:ascii="Times New Roman" w:hAnsi="Times New Roman" w:cs="Times New Roman"/>
        </w:rPr>
      </w:pPr>
    </w:p>
    <w:sectPr w:rsidR="00E7698C" w:rsidRPr="00664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CDC6A" w14:textId="77777777" w:rsidR="001A0CF2" w:rsidRDefault="001A0CF2" w:rsidP="00C3657D">
      <w:pPr>
        <w:spacing w:after="0" w:line="240" w:lineRule="auto"/>
      </w:pPr>
      <w:r>
        <w:separator/>
      </w:r>
    </w:p>
  </w:endnote>
  <w:endnote w:type="continuationSeparator" w:id="0">
    <w:p w14:paraId="45BC5242" w14:textId="77777777" w:rsidR="001A0CF2" w:rsidRDefault="001A0CF2" w:rsidP="00C36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9D51A9" w14:textId="77777777" w:rsidR="00E06ABA" w:rsidRDefault="00E06A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77936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4971674" w14:textId="02E09F74" w:rsidR="00E06ABA" w:rsidRPr="0066481E" w:rsidRDefault="00E06ABA">
        <w:pPr>
          <w:pStyle w:val="Footer"/>
          <w:jc w:val="right"/>
          <w:rPr>
            <w:rFonts w:ascii="Times New Roman" w:hAnsi="Times New Roman" w:cs="Times New Roman"/>
          </w:rPr>
        </w:pPr>
        <w:r w:rsidRPr="0066481E">
          <w:rPr>
            <w:rFonts w:ascii="Times New Roman" w:hAnsi="Times New Roman" w:cs="Times New Roman"/>
          </w:rPr>
          <w:fldChar w:fldCharType="begin"/>
        </w:r>
        <w:r w:rsidRPr="0066481E">
          <w:rPr>
            <w:rFonts w:ascii="Times New Roman" w:hAnsi="Times New Roman" w:cs="Times New Roman"/>
          </w:rPr>
          <w:instrText xml:space="preserve"> PAGE   \* MERGEFORMAT </w:instrText>
        </w:r>
        <w:r w:rsidRPr="0066481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66481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C4C01A" w14:textId="77777777" w:rsidR="00E06ABA" w:rsidRDefault="00E06A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119B91" w14:textId="77777777" w:rsidR="00E06ABA" w:rsidRDefault="00E06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13756" w14:textId="77777777" w:rsidR="001A0CF2" w:rsidRDefault="001A0CF2" w:rsidP="00C3657D">
      <w:pPr>
        <w:spacing w:after="0" w:line="240" w:lineRule="auto"/>
      </w:pPr>
      <w:r>
        <w:separator/>
      </w:r>
    </w:p>
  </w:footnote>
  <w:footnote w:type="continuationSeparator" w:id="0">
    <w:p w14:paraId="1CDC8F0B" w14:textId="77777777" w:rsidR="001A0CF2" w:rsidRDefault="001A0CF2" w:rsidP="00C365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10570" w14:textId="77777777" w:rsidR="00E06ABA" w:rsidRDefault="00E06A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376D2D" w14:textId="77777777" w:rsidR="00E06ABA" w:rsidRDefault="00E06A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BEF1B" w14:textId="77777777" w:rsidR="00E06ABA" w:rsidRDefault="00E06A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A57FA"/>
    <w:multiLevelType w:val="hybridMultilevel"/>
    <w:tmpl w:val="58BEDA4E"/>
    <w:lvl w:ilvl="0" w:tplc="7B96C970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426E8"/>
    <w:multiLevelType w:val="hybridMultilevel"/>
    <w:tmpl w:val="375E9952"/>
    <w:lvl w:ilvl="0" w:tplc="F3328636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E704EE"/>
    <w:multiLevelType w:val="hybridMultilevel"/>
    <w:tmpl w:val="66544114"/>
    <w:lvl w:ilvl="0" w:tplc="0D560A8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167A24"/>
    <w:multiLevelType w:val="hybridMultilevel"/>
    <w:tmpl w:val="25B2A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81D2B"/>
    <w:multiLevelType w:val="hybridMultilevel"/>
    <w:tmpl w:val="77ACA078"/>
    <w:lvl w:ilvl="0" w:tplc="E5C67CF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6E5214"/>
    <w:multiLevelType w:val="hybridMultilevel"/>
    <w:tmpl w:val="448E8F8A"/>
    <w:lvl w:ilvl="0" w:tplc="55B090E6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ascii="Arial" w:hAnsi="Arial" w:hint="default"/>
        <w:b w:val="0"/>
        <w:i w:val="0"/>
        <w:color w:val="auto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67473">
    <w:abstractNumId w:val="3"/>
  </w:num>
  <w:num w:numId="2" w16cid:durableId="1194264266">
    <w:abstractNumId w:val="2"/>
  </w:num>
  <w:num w:numId="3" w16cid:durableId="1293630239">
    <w:abstractNumId w:val="5"/>
  </w:num>
  <w:num w:numId="4" w16cid:durableId="1656567852">
    <w:abstractNumId w:val="1"/>
  </w:num>
  <w:num w:numId="5" w16cid:durableId="1257448110">
    <w:abstractNumId w:val="0"/>
  </w:num>
  <w:num w:numId="6" w16cid:durableId="11426495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57D"/>
    <w:rsid w:val="0001384C"/>
    <w:rsid w:val="000469D2"/>
    <w:rsid w:val="000548B0"/>
    <w:rsid w:val="000C05E8"/>
    <w:rsid w:val="000F2B6B"/>
    <w:rsid w:val="0010498F"/>
    <w:rsid w:val="0011005A"/>
    <w:rsid w:val="00115DAA"/>
    <w:rsid w:val="00140A7D"/>
    <w:rsid w:val="0015423C"/>
    <w:rsid w:val="00162A89"/>
    <w:rsid w:val="00170540"/>
    <w:rsid w:val="001A0CF2"/>
    <w:rsid w:val="001F1B62"/>
    <w:rsid w:val="00210D14"/>
    <w:rsid w:val="00237EF2"/>
    <w:rsid w:val="00242A41"/>
    <w:rsid w:val="0027778E"/>
    <w:rsid w:val="002953EF"/>
    <w:rsid w:val="002A79DB"/>
    <w:rsid w:val="00353C2D"/>
    <w:rsid w:val="0036539B"/>
    <w:rsid w:val="0038007D"/>
    <w:rsid w:val="003A5301"/>
    <w:rsid w:val="003C39A3"/>
    <w:rsid w:val="003F5BEE"/>
    <w:rsid w:val="00405F15"/>
    <w:rsid w:val="004143FC"/>
    <w:rsid w:val="00423257"/>
    <w:rsid w:val="00475309"/>
    <w:rsid w:val="004B56BE"/>
    <w:rsid w:val="004B6283"/>
    <w:rsid w:val="004D18B8"/>
    <w:rsid w:val="004E2E16"/>
    <w:rsid w:val="00510D0A"/>
    <w:rsid w:val="005577C1"/>
    <w:rsid w:val="00576037"/>
    <w:rsid w:val="005C0E5C"/>
    <w:rsid w:val="005C555B"/>
    <w:rsid w:val="005D1B2D"/>
    <w:rsid w:val="005E74C0"/>
    <w:rsid w:val="005F02D1"/>
    <w:rsid w:val="005F45DD"/>
    <w:rsid w:val="00600E1C"/>
    <w:rsid w:val="00612295"/>
    <w:rsid w:val="0063756B"/>
    <w:rsid w:val="006427DA"/>
    <w:rsid w:val="00655B7A"/>
    <w:rsid w:val="00661FE2"/>
    <w:rsid w:val="00664270"/>
    <w:rsid w:val="0066481E"/>
    <w:rsid w:val="006D3DD7"/>
    <w:rsid w:val="006E63B9"/>
    <w:rsid w:val="0070194A"/>
    <w:rsid w:val="0072220C"/>
    <w:rsid w:val="0072237E"/>
    <w:rsid w:val="00793B18"/>
    <w:rsid w:val="007C1CA8"/>
    <w:rsid w:val="007C7F35"/>
    <w:rsid w:val="007D76FB"/>
    <w:rsid w:val="00803F66"/>
    <w:rsid w:val="008167C6"/>
    <w:rsid w:val="008904C5"/>
    <w:rsid w:val="00890F58"/>
    <w:rsid w:val="008F2452"/>
    <w:rsid w:val="00907D92"/>
    <w:rsid w:val="009331D5"/>
    <w:rsid w:val="0093788C"/>
    <w:rsid w:val="00950EB6"/>
    <w:rsid w:val="00975326"/>
    <w:rsid w:val="009801FF"/>
    <w:rsid w:val="009A5635"/>
    <w:rsid w:val="009B759F"/>
    <w:rsid w:val="009F40FC"/>
    <w:rsid w:val="00A1153A"/>
    <w:rsid w:val="00A56194"/>
    <w:rsid w:val="00A60B05"/>
    <w:rsid w:val="00A809D4"/>
    <w:rsid w:val="00A821C4"/>
    <w:rsid w:val="00A9344E"/>
    <w:rsid w:val="00AC64E9"/>
    <w:rsid w:val="00B20993"/>
    <w:rsid w:val="00B665BE"/>
    <w:rsid w:val="00B849DF"/>
    <w:rsid w:val="00BB5AC3"/>
    <w:rsid w:val="00BD4749"/>
    <w:rsid w:val="00BE1D37"/>
    <w:rsid w:val="00BE4B6F"/>
    <w:rsid w:val="00C228B5"/>
    <w:rsid w:val="00C362BD"/>
    <w:rsid w:val="00C3657D"/>
    <w:rsid w:val="00C42AC6"/>
    <w:rsid w:val="00C4377E"/>
    <w:rsid w:val="00C47A38"/>
    <w:rsid w:val="00C5575D"/>
    <w:rsid w:val="00C747BC"/>
    <w:rsid w:val="00C875C4"/>
    <w:rsid w:val="00CB2AB1"/>
    <w:rsid w:val="00CD30B1"/>
    <w:rsid w:val="00CE342F"/>
    <w:rsid w:val="00D07F1D"/>
    <w:rsid w:val="00D30F4A"/>
    <w:rsid w:val="00D675B6"/>
    <w:rsid w:val="00D827E8"/>
    <w:rsid w:val="00D95F70"/>
    <w:rsid w:val="00D9638F"/>
    <w:rsid w:val="00DA1CFC"/>
    <w:rsid w:val="00DF16C9"/>
    <w:rsid w:val="00DF53B9"/>
    <w:rsid w:val="00DF6E0E"/>
    <w:rsid w:val="00E02355"/>
    <w:rsid w:val="00E06ABA"/>
    <w:rsid w:val="00E205F2"/>
    <w:rsid w:val="00E22958"/>
    <w:rsid w:val="00E31817"/>
    <w:rsid w:val="00E521E9"/>
    <w:rsid w:val="00E7698C"/>
    <w:rsid w:val="00E90C98"/>
    <w:rsid w:val="00E97E03"/>
    <w:rsid w:val="00EA5DEA"/>
    <w:rsid w:val="00F458D3"/>
    <w:rsid w:val="00F463A1"/>
    <w:rsid w:val="00F5547B"/>
    <w:rsid w:val="00F644C6"/>
    <w:rsid w:val="00F8342E"/>
    <w:rsid w:val="00FB227B"/>
    <w:rsid w:val="00FC11DF"/>
    <w:rsid w:val="00FC352D"/>
    <w:rsid w:val="00FE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413C"/>
  <w15:chartTrackingRefBased/>
  <w15:docId w15:val="{358F4F26-B3C4-4A0D-B3C2-7A8AEC60D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57D"/>
  </w:style>
  <w:style w:type="paragraph" w:styleId="Heading1">
    <w:name w:val="heading 1"/>
    <w:basedOn w:val="Normal"/>
    <w:next w:val="Normal"/>
    <w:link w:val="Heading1Char"/>
    <w:uiPriority w:val="9"/>
    <w:qFormat/>
    <w:rsid w:val="00C365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57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5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57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5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5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5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5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57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5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57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57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57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5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5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5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5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57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57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57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57D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36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5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5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65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57D"/>
  </w:style>
  <w:style w:type="paragraph" w:styleId="Footer">
    <w:name w:val="footer"/>
    <w:basedOn w:val="Normal"/>
    <w:link w:val="FooterChar"/>
    <w:uiPriority w:val="99"/>
    <w:unhideWhenUsed/>
    <w:rsid w:val="00C365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57D"/>
  </w:style>
  <w:style w:type="table" w:styleId="TableGrid">
    <w:name w:val="Table Grid"/>
    <w:basedOn w:val="TableNormal"/>
    <w:uiPriority w:val="39"/>
    <w:rsid w:val="00C36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657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3657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57D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365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27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mailto:i.grant@qub.ac.uk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75</Words>
  <Characters>14109</Characters>
  <Application>Microsoft Office Word</Application>
  <DocSecurity>0</DocSecurity>
  <Lines>117</Lines>
  <Paragraphs>3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0678</dc:creator>
  <cp:keywords/>
  <dc:description/>
  <cp:lastModifiedBy>1280678</cp:lastModifiedBy>
  <cp:revision>2</cp:revision>
  <dcterms:created xsi:type="dcterms:W3CDTF">2025-07-31T09:24:00Z</dcterms:created>
  <dcterms:modified xsi:type="dcterms:W3CDTF">2025-07-31T09:24:00Z</dcterms:modified>
</cp:coreProperties>
</file>